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A1883B" w14:textId="640D3FB6" w:rsidR="00F76764" w:rsidRDefault="00FB511F" w:rsidP="00D22FAE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2C04CE">
        <w:rPr>
          <w:rFonts w:ascii="Times New Roman" w:hAnsi="Times New Roman" w:cs="Times New Roman"/>
          <w:b/>
        </w:rPr>
        <w:t>File</w:t>
      </w:r>
      <w:r>
        <w:rPr>
          <w:rFonts w:ascii="Times New Roman" w:hAnsi="Times New Roman" w:cs="Times New Roman"/>
          <w:b/>
        </w:rPr>
        <w:t xml:space="preserve"> 1</w:t>
      </w:r>
      <w:r w:rsidR="00D20982" w:rsidRPr="0079106B">
        <w:rPr>
          <w:rFonts w:ascii="Times New Roman" w:hAnsi="Times New Roman" w:cs="Times New Roman"/>
          <w:b/>
        </w:rPr>
        <w:t xml:space="preserve"> </w:t>
      </w:r>
    </w:p>
    <w:p w14:paraId="625FF3BE" w14:textId="214A04A3" w:rsidR="00D20982" w:rsidRPr="0079106B" w:rsidRDefault="00886AB7" w:rsidP="00D22FAE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</w:t>
      </w:r>
      <w:r w:rsidR="00F76764">
        <w:rPr>
          <w:rFonts w:ascii="Times New Roman" w:hAnsi="Times New Roman" w:cs="Times New Roman"/>
          <w:b/>
        </w:rPr>
        <w:t xml:space="preserve">. </w:t>
      </w:r>
      <w:bookmarkStart w:id="0" w:name="_GoBack"/>
      <w:r w:rsidR="00D20982" w:rsidRPr="004824CC">
        <w:rPr>
          <w:rFonts w:ascii="Times New Roman" w:hAnsi="Times New Roman" w:cs="Times New Roman"/>
          <w:b/>
        </w:rPr>
        <w:t>Sample sizes (n) for tap habituation experiments</w:t>
      </w:r>
      <w:bookmarkEnd w:id="0"/>
    </w:p>
    <w:p w14:paraId="1616ADF2" w14:textId="77777777" w:rsidR="00D20982" w:rsidRPr="0079106B" w:rsidRDefault="00D20982" w:rsidP="00D22FAE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</w:p>
    <w:tbl>
      <w:tblPr>
        <w:tblStyle w:val="TableGrid"/>
        <w:tblW w:w="8031" w:type="dxa"/>
        <w:tblLook w:val="04A0" w:firstRow="1" w:lastRow="0" w:firstColumn="1" w:lastColumn="0" w:noHBand="0" w:noVBand="1"/>
      </w:tblPr>
      <w:tblGrid>
        <w:gridCol w:w="1323"/>
        <w:gridCol w:w="2588"/>
        <w:gridCol w:w="1340"/>
        <w:gridCol w:w="1669"/>
        <w:gridCol w:w="1111"/>
      </w:tblGrid>
      <w:tr w:rsidR="00D20982" w:rsidRPr="0079106B" w14:paraId="08288252" w14:textId="77777777" w:rsidTr="0046364B">
        <w:tc>
          <w:tcPr>
            <w:tcW w:w="1173" w:type="dxa"/>
          </w:tcPr>
          <w:p w14:paraId="7F1BE24B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/>
              </w:rPr>
            </w:pPr>
            <w:r w:rsidRPr="0079106B">
              <w:rPr>
                <w:rFonts w:ascii="Times New Roman" w:hAnsi="Times New Roman" w:cs="Times New Roman"/>
                <w:b/>
              </w:rPr>
              <w:t>Figure</w:t>
            </w:r>
          </w:p>
        </w:tc>
        <w:tc>
          <w:tcPr>
            <w:tcW w:w="2716" w:type="dxa"/>
          </w:tcPr>
          <w:p w14:paraId="6BC55F17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/>
              </w:rPr>
            </w:pPr>
            <w:r w:rsidRPr="0079106B"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1351" w:type="dxa"/>
          </w:tcPr>
          <w:p w14:paraId="0DDDDB56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/>
              </w:rPr>
            </w:pPr>
            <w:r w:rsidRPr="0079106B">
              <w:rPr>
                <w:rFonts w:ascii="Times New Roman" w:hAnsi="Times New Roman" w:cs="Times New Roman"/>
                <w:b/>
              </w:rPr>
              <w:t>Minimum n for a single tap</w:t>
            </w:r>
          </w:p>
        </w:tc>
        <w:tc>
          <w:tcPr>
            <w:tcW w:w="1675" w:type="dxa"/>
          </w:tcPr>
          <w:p w14:paraId="13342DF7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/>
              </w:rPr>
            </w:pPr>
            <w:r w:rsidRPr="0079106B">
              <w:rPr>
                <w:rFonts w:ascii="Times New Roman" w:hAnsi="Times New Roman" w:cs="Times New Roman"/>
                <w:b/>
              </w:rPr>
              <w:t xml:space="preserve">Experimental dates </w:t>
            </w:r>
          </w:p>
        </w:tc>
        <w:tc>
          <w:tcPr>
            <w:tcW w:w="1116" w:type="dxa"/>
          </w:tcPr>
          <w:p w14:paraId="53D4074A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/>
              </w:rPr>
            </w:pPr>
            <w:r w:rsidRPr="0079106B">
              <w:rPr>
                <w:rFonts w:ascii="Times New Roman" w:hAnsi="Times New Roman" w:cs="Times New Roman"/>
                <w:b/>
              </w:rPr>
              <w:t>Number of plates</w:t>
            </w:r>
          </w:p>
        </w:tc>
      </w:tr>
      <w:tr w:rsidR="00D20982" w:rsidRPr="0079106B" w14:paraId="5E8C7AE7" w14:textId="77777777" w:rsidTr="0046364B">
        <w:tc>
          <w:tcPr>
            <w:tcW w:w="1173" w:type="dxa"/>
            <w:vMerge w:val="restart"/>
          </w:tcPr>
          <w:p w14:paraId="151C2E80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2716" w:type="dxa"/>
            <w:vMerge w:val="restart"/>
          </w:tcPr>
          <w:p w14:paraId="7530AC81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1351" w:type="dxa"/>
            <w:vMerge w:val="restart"/>
          </w:tcPr>
          <w:p w14:paraId="6756C00E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1675" w:type="dxa"/>
          </w:tcPr>
          <w:p w14:paraId="0612C835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3-09-27</w:t>
            </w:r>
          </w:p>
        </w:tc>
        <w:tc>
          <w:tcPr>
            <w:tcW w:w="1116" w:type="dxa"/>
          </w:tcPr>
          <w:p w14:paraId="19975B0B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9</w:t>
            </w:r>
          </w:p>
        </w:tc>
      </w:tr>
      <w:tr w:rsidR="00D20982" w:rsidRPr="0079106B" w14:paraId="78ABAA5A" w14:textId="77777777" w:rsidTr="0046364B">
        <w:tc>
          <w:tcPr>
            <w:tcW w:w="1173" w:type="dxa"/>
            <w:vMerge/>
          </w:tcPr>
          <w:p w14:paraId="4E53DBD0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0224A9FC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Merge/>
          </w:tcPr>
          <w:p w14:paraId="5399DFD8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512D3D42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3-10-25</w:t>
            </w:r>
          </w:p>
        </w:tc>
        <w:tc>
          <w:tcPr>
            <w:tcW w:w="1116" w:type="dxa"/>
          </w:tcPr>
          <w:p w14:paraId="4F93EB03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6</w:t>
            </w:r>
          </w:p>
        </w:tc>
      </w:tr>
      <w:tr w:rsidR="00D20982" w:rsidRPr="0079106B" w14:paraId="5C2796D1" w14:textId="77777777" w:rsidTr="0046364B">
        <w:tc>
          <w:tcPr>
            <w:tcW w:w="1173" w:type="dxa"/>
            <w:vMerge/>
          </w:tcPr>
          <w:p w14:paraId="6CB33DD9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3358911D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Merge/>
          </w:tcPr>
          <w:p w14:paraId="67C3D2EF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5E800D03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3-11-01</w:t>
            </w:r>
          </w:p>
        </w:tc>
        <w:tc>
          <w:tcPr>
            <w:tcW w:w="1116" w:type="dxa"/>
          </w:tcPr>
          <w:p w14:paraId="71802565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1</w:t>
            </w:r>
          </w:p>
        </w:tc>
      </w:tr>
      <w:tr w:rsidR="00D20982" w:rsidRPr="0079106B" w14:paraId="7D61F5D9" w14:textId="77777777" w:rsidTr="0046364B">
        <w:tc>
          <w:tcPr>
            <w:tcW w:w="1173" w:type="dxa"/>
            <w:vMerge/>
          </w:tcPr>
          <w:p w14:paraId="75D1A4F7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 w:val="restart"/>
          </w:tcPr>
          <w:p w14:paraId="06B29E28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  <w:i/>
              </w:rPr>
              <w:t>efhc-1(gk424336)</w:t>
            </w:r>
          </w:p>
        </w:tc>
        <w:tc>
          <w:tcPr>
            <w:tcW w:w="1351" w:type="dxa"/>
            <w:vMerge w:val="restart"/>
          </w:tcPr>
          <w:p w14:paraId="0D6A12EA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1675" w:type="dxa"/>
          </w:tcPr>
          <w:p w14:paraId="39645F31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3-09-27</w:t>
            </w:r>
          </w:p>
        </w:tc>
        <w:tc>
          <w:tcPr>
            <w:tcW w:w="1116" w:type="dxa"/>
          </w:tcPr>
          <w:p w14:paraId="5AA4BFE1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5</w:t>
            </w:r>
          </w:p>
        </w:tc>
      </w:tr>
      <w:tr w:rsidR="00D20982" w:rsidRPr="0079106B" w14:paraId="3501C4B2" w14:textId="77777777" w:rsidTr="0046364B">
        <w:tc>
          <w:tcPr>
            <w:tcW w:w="1173" w:type="dxa"/>
            <w:vMerge/>
          </w:tcPr>
          <w:p w14:paraId="3221813D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4A67E14B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Merge/>
          </w:tcPr>
          <w:p w14:paraId="0E3AD5D0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02293EB2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3-10-25</w:t>
            </w:r>
          </w:p>
        </w:tc>
        <w:tc>
          <w:tcPr>
            <w:tcW w:w="1116" w:type="dxa"/>
          </w:tcPr>
          <w:p w14:paraId="0356D3A3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9</w:t>
            </w:r>
          </w:p>
        </w:tc>
      </w:tr>
      <w:tr w:rsidR="00D20982" w:rsidRPr="0079106B" w14:paraId="1C831623" w14:textId="77777777" w:rsidTr="0046364B">
        <w:tc>
          <w:tcPr>
            <w:tcW w:w="1173" w:type="dxa"/>
            <w:vMerge/>
          </w:tcPr>
          <w:p w14:paraId="1FE3BF24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7F28948A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Merge/>
          </w:tcPr>
          <w:p w14:paraId="52D76D20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2D8257F1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3-11-01</w:t>
            </w:r>
          </w:p>
        </w:tc>
        <w:tc>
          <w:tcPr>
            <w:tcW w:w="1116" w:type="dxa"/>
          </w:tcPr>
          <w:p w14:paraId="7C7480EE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6</w:t>
            </w:r>
          </w:p>
        </w:tc>
      </w:tr>
      <w:tr w:rsidR="00D20982" w:rsidRPr="0079106B" w14:paraId="35CEEB6F" w14:textId="77777777" w:rsidTr="0046364B">
        <w:tc>
          <w:tcPr>
            <w:tcW w:w="1173" w:type="dxa"/>
            <w:vMerge/>
          </w:tcPr>
          <w:p w14:paraId="6BF4F0F0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 w:val="restart"/>
          </w:tcPr>
          <w:p w14:paraId="2ECC182E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/>
              </w:rPr>
            </w:pPr>
            <w:r w:rsidRPr="0079106B">
              <w:rPr>
                <w:rFonts w:ascii="Times New Roman" w:hAnsi="Times New Roman" w:cs="Times New Roman"/>
                <w:i/>
              </w:rPr>
              <w:t>dat-1</w:t>
            </w:r>
          </w:p>
        </w:tc>
        <w:tc>
          <w:tcPr>
            <w:tcW w:w="1351" w:type="dxa"/>
            <w:vMerge w:val="restart"/>
          </w:tcPr>
          <w:p w14:paraId="66C87340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1675" w:type="dxa"/>
          </w:tcPr>
          <w:p w14:paraId="32FA5696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3-09-27</w:t>
            </w:r>
          </w:p>
        </w:tc>
        <w:tc>
          <w:tcPr>
            <w:tcW w:w="1116" w:type="dxa"/>
          </w:tcPr>
          <w:p w14:paraId="48D88764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6</w:t>
            </w:r>
          </w:p>
        </w:tc>
      </w:tr>
      <w:tr w:rsidR="00D20982" w:rsidRPr="0079106B" w14:paraId="216BCA9C" w14:textId="77777777" w:rsidTr="0046364B">
        <w:tc>
          <w:tcPr>
            <w:tcW w:w="1173" w:type="dxa"/>
            <w:vMerge/>
          </w:tcPr>
          <w:p w14:paraId="5E2ACE93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2B43C1A8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Merge/>
          </w:tcPr>
          <w:p w14:paraId="61692538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19C5B15C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3-10-25</w:t>
            </w:r>
          </w:p>
        </w:tc>
        <w:tc>
          <w:tcPr>
            <w:tcW w:w="1116" w:type="dxa"/>
          </w:tcPr>
          <w:p w14:paraId="5031CBFF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9</w:t>
            </w:r>
          </w:p>
        </w:tc>
      </w:tr>
      <w:tr w:rsidR="00D20982" w:rsidRPr="0079106B" w14:paraId="4A0AA11F" w14:textId="77777777" w:rsidTr="0046364B">
        <w:tc>
          <w:tcPr>
            <w:tcW w:w="1173" w:type="dxa"/>
            <w:vMerge/>
          </w:tcPr>
          <w:p w14:paraId="3F487566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59CCA2C5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Merge/>
          </w:tcPr>
          <w:p w14:paraId="1A8D3BCE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373C1851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3-11-01</w:t>
            </w:r>
          </w:p>
        </w:tc>
        <w:tc>
          <w:tcPr>
            <w:tcW w:w="1116" w:type="dxa"/>
          </w:tcPr>
          <w:p w14:paraId="177DA409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4</w:t>
            </w:r>
          </w:p>
        </w:tc>
      </w:tr>
      <w:tr w:rsidR="00D20982" w:rsidRPr="0079106B" w14:paraId="281AABAC" w14:textId="77777777" w:rsidTr="0046364B">
        <w:tc>
          <w:tcPr>
            <w:tcW w:w="1173" w:type="dxa"/>
            <w:vMerge/>
          </w:tcPr>
          <w:p w14:paraId="14D3F06A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 w:val="restart"/>
          </w:tcPr>
          <w:p w14:paraId="21BAD74B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/>
              </w:rPr>
            </w:pPr>
            <w:r w:rsidRPr="0079106B">
              <w:rPr>
                <w:rFonts w:ascii="Times New Roman" w:hAnsi="Times New Roman" w:cs="Times New Roman"/>
                <w:i/>
              </w:rPr>
              <w:t>cat-2</w:t>
            </w:r>
          </w:p>
        </w:tc>
        <w:tc>
          <w:tcPr>
            <w:tcW w:w="1351" w:type="dxa"/>
            <w:vMerge w:val="restart"/>
          </w:tcPr>
          <w:p w14:paraId="17E22859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1675" w:type="dxa"/>
          </w:tcPr>
          <w:p w14:paraId="5A32987A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3-09-27</w:t>
            </w:r>
          </w:p>
        </w:tc>
        <w:tc>
          <w:tcPr>
            <w:tcW w:w="1116" w:type="dxa"/>
          </w:tcPr>
          <w:p w14:paraId="6210585C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5</w:t>
            </w:r>
          </w:p>
        </w:tc>
      </w:tr>
      <w:tr w:rsidR="00D20982" w:rsidRPr="0079106B" w14:paraId="7B686D81" w14:textId="77777777" w:rsidTr="0046364B">
        <w:tc>
          <w:tcPr>
            <w:tcW w:w="1173" w:type="dxa"/>
            <w:vMerge/>
          </w:tcPr>
          <w:p w14:paraId="2238AEB1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73928188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Merge/>
          </w:tcPr>
          <w:p w14:paraId="56803850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0FFD4349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3-10-25</w:t>
            </w:r>
          </w:p>
        </w:tc>
        <w:tc>
          <w:tcPr>
            <w:tcW w:w="1116" w:type="dxa"/>
          </w:tcPr>
          <w:p w14:paraId="020B026B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8</w:t>
            </w:r>
          </w:p>
        </w:tc>
      </w:tr>
      <w:tr w:rsidR="00D20982" w:rsidRPr="0079106B" w14:paraId="42AAC291" w14:textId="77777777" w:rsidTr="0046364B">
        <w:tc>
          <w:tcPr>
            <w:tcW w:w="1173" w:type="dxa"/>
            <w:vMerge/>
          </w:tcPr>
          <w:p w14:paraId="703DD544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0F2B75BC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Merge/>
          </w:tcPr>
          <w:p w14:paraId="115073A8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5671BD03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3-11-01</w:t>
            </w:r>
          </w:p>
        </w:tc>
        <w:tc>
          <w:tcPr>
            <w:tcW w:w="1116" w:type="dxa"/>
          </w:tcPr>
          <w:p w14:paraId="646CF2C8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4</w:t>
            </w:r>
          </w:p>
        </w:tc>
      </w:tr>
      <w:tr w:rsidR="00D20982" w:rsidRPr="0079106B" w14:paraId="7B326D28" w14:textId="77777777" w:rsidTr="0046364B">
        <w:tc>
          <w:tcPr>
            <w:tcW w:w="1173" w:type="dxa"/>
            <w:vMerge w:val="restart"/>
          </w:tcPr>
          <w:p w14:paraId="2BF6FB56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C</w:t>
            </w:r>
          </w:p>
        </w:tc>
        <w:tc>
          <w:tcPr>
            <w:tcW w:w="2716" w:type="dxa"/>
            <w:vMerge w:val="restart"/>
          </w:tcPr>
          <w:p w14:paraId="3D14D0BC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1351" w:type="dxa"/>
            <w:vMerge w:val="restart"/>
          </w:tcPr>
          <w:p w14:paraId="62988281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1675" w:type="dxa"/>
          </w:tcPr>
          <w:p w14:paraId="0FD37046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7-10-02</w:t>
            </w:r>
          </w:p>
        </w:tc>
        <w:tc>
          <w:tcPr>
            <w:tcW w:w="1116" w:type="dxa"/>
          </w:tcPr>
          <w:p w14:paraId="3D86E600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3</w:t>
            </w:r>
          </w:p>
        </w:tc>
      </w:tr>
      <w:tr w:rsidR="00D20982" w:rsidRPr="0079106B" w14:paraId="1832FE94" w14:textId="77777777" w:rsidTr="0046364B">
        <w:tc>
          <w:tcPr>
            <w:tcW w:w="1173" w:type="dxa"/>
            <w:vMerge/>
          </w:tcPr>
          <w:p w14:paraId="58928B98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09022E00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Merge/>
          </w:tcPr>
          <w:p w14:paraId="33AB5911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4F84BB50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7-10-03</w:t>
            </w:r>
          </w:p>
        </w:tc>
        <w:tc>
          <w:tcPr>
            <w:tcW w:w="1116" w:type="dxa"/>
          </w:tcPr>
          <w:p w14:paraId="3212D99C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7</w:t>
            </w:r>
          </w:p>
        </w:tc>
      </w:tr>
      <w:tr w:rsidR="00D20982" w:rsidRPr="0079106B" w14:paraId="5373A955" w14:textId="77777777" w:rsidTr="0046364B">
        <w:tc>
          <w:tcPr>
            <w:tcW w:w="1173" w:type="dxa"/>
            <w:vMerge/>
          </w:tcPr>
          <w:p w14:paraId="775D437C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4FF2F670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Merge/>
          </w:tcPr>
          <w:p w14:paraId="36E51369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0D266C21" w14:textId="77777777" w:rsidR="00D20982" w:rsidRPr="0079106B" w:rsidDel="002645AA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7-10-23</w:t>
            </w:r>
          </w:p>
        </w:tc>
        <w:tc>
          <w:tcPr>
            <w:tcW w:w="1116" w:type="dxa"/>
          </w:tcPr>
          <w:p w14:paraId="160EDE52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</w:t>
            </w:r>
          </w:p>
        </w:tc>
      </w:tr>
      <w:tr w:rsidR="00D20982" w:rsidRPr="0079106B" w14:paraId="3AAA0666" w14:textId="77777777" w:rsidTr="0046364B">
        <w:tc>
          <w:tcPr>
            <w:tcW w:w="1173" w:type="dxa"/>
            <w:vMerge/>
          </w:tcPr>
          <w:p w14:paraId="17340EE7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432C7269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Merge/>
          </w:tcPr>
          <w:p w14:paraId="1B2DEC5B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4BD11A1A" w14:textId="77777777" w:rsidR="00D20982" w:rsidRPr="0079106B" w:rsidDel="002645AA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7-10-24</w:t>
            </w:r>
          </w:p>
        </w:tc>
        <w:tc>
          <w:tcPr>
            <w:tcW w:w="1116" w:type="dxa"/>
          </w:tcPr>
          <w:p w14:paraId="2FE33661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4</w:t>
            </w:r>
          </w:p>
        </w:tc>
      </w:tr>
      <w:tr w:rsidR="00D20982" w:rsidRPr="0079106B" w14:paraId="2972AE2B" w14:textId="77777777" w:rsidTr="0046364B">
        <w:tc>
          <w:tcPr>
            <w:tcW w:w="1173" w:type="dxa"/>
            <w:vMerge/>
          </w:tcPr>
          <w:p w14:paraId="27C444C2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 w:val="restart"/>
          </w:tcPr>
          <w:p w14:paraId="2F8E87D1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  <w:i/>
              </w:rPr>
              <w:t>efhc-1(gk424336)</w:t>
            </w:r>
          </w:p>
        </w:tc>
        <w:tc>
          <w:tcPr>
            <w:tcW w:w="1351" w:type="dxa"/>
            <w:vMerge w:val="restart"/>
          </w:tcPr>
          <w:p w14:paraId="09FD1F64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1675" w:type="dxa"/>
          </w:tcPr>
          <w:p w14:paraId="4EA9F739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7-10-02</w:t>
            </w:r>
          </w:p>
        </w:tc>
        <w:tc>
          <w:tcPr>
            <w:tcW w:w="1116" w:type="dxa"/>
          </w:tcPr>
          <w:p w14:paraId="697E32E0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4</w:t>
            </w:r>
          </w:p>
        </w:tc>
      </w:tr>
      <w:tr w:rsidR="00D20982" w:rsidRPr="0079106B" w14:paraId="44D13E0D" w14:textId="77777777" w:rsidTr="0046364B">
        <w:tc>
          <w:tcPr>
            <w:tcW w:w="1173" w:type="dxa"/>
            <w:vMerge/>
          </w:tcPr>
          <w:p w14:paraId="2F906597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51960DA6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Merge/>
          </w:tcPr>
          <w:p w14:paraId="04967133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1A81677A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7-10-03</w:t>
            </w:r>
          </w:p>
        </w:tc>
        <w:tc>
          <w:tcPr>
            <w:tcW w:w="1116" w:type="dxa"/>
          </w:tcPr>
          <w:p w14:paraId="716B84C4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6</w:t>
            </w:r>
          </w:p>
        </w:tc>
      </w:tr>
      <w:tr w:rsidR="00D20982" w:rsidRPr="0079106B" w14:paraId="37C34732" w14:textId="77777777" w:rsidTr="0046364B">
        <w:tc>
          <w:tcPr>
            <w:tcW w:w="1173" w:type="dxa"/>
            <w:vMerge/>
          </w:tcPr>
          <w:p w14:paraId="2A465376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66FCAE6E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Merge/>
          </w:tcPr>
          <w:p w14:paraId="06BCA6A1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0E511AD9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7-10-23</w:t>
            </w:r>
          </w:p>
        </w:tc>
        <w:tc>
          <w:tcPr>
            <w:tcW w:w="1116" w:type="dxa"/>
          </w:tcPr>
          <w:p w14:paraId="587FBEB0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</w:t>
            </w:r>
          </w:p>
        </w:tc>
      </w:tr>
      <w:tr w:rsidR="00D20982" w:rsidRPr="0079106B" w14:paraId="111F41F9" w14:textId="77777777" w:rsidTr="0046364B">
        <w:tc>
          <w:tcPr>
            <w:tcW w:w="1173" w:type="dxa"/>
            <w:vMerge/>
          </w:tcPr>
          <w:p w14:paraId="598F1A29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61EB7E4B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Merge/>
          </w:tcPr>
          <w:p w14:paraId="2258F690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49F7BAB1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7-10-24</w:t>
            </w:r>
          </w:p>
        </w:tc>
        <w:tc>
          <w:tcPr>
            <w:tcW w:w="1116" w:type="dxa"/>
          </w:tcPr>
          <w:p w14:paraId="3FC203F9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4</w:t>
            </w:r>
          </w:p>
        </w:tc>
      </w:tr>
      <w:tr w:rsidR="00D20982" w:rsidRPr="0079106B" w14:paraId="0203F45C" w14:textId="77777777" w:rsidTr="0046364B">
        <w:tc>
          <w:tcPr>
            <w:tcW w:w="1173" w:type="dxa"/>
            <w:vMerge/>
          </w:tcPr>
          <w:p w14:paraId="7732B11D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 w:val="restart"/>
          </w:tcPr>
          <w:p w14:paraId="6EC1A68F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  <w:i/>
              </w:rPr>
              <w:t>efhc-1(tm6235)</w:t>
            </w:r>
          </w:p>
        </w:tc>
        <w:tc>
          <w:tcPr>
            <w:tcW w:w="1351" w:type="dxa"/>
            <w:vMerge w:val="restart"/>
          </w:tcPr>
          <w:p w14:paraId="161FB410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675" w:type="dxa"/>
          </w:tcPr>
          <w:p w14:paraId="594B83E1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7-10-02</w:t>
            </w:r>
          </w:p>
        </w:tc>
        <w:tc>
          <w:tcPr>
            <w:tcW w:w="1116" w:type="dxa"/>
          </w:tcPr>
          <w:p w14:paraId="410F462D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3</w:t>
            </w:r>
          </w:p>
        </w:tc>
      </w:tr>
      <w:tr w:rsidR="00D20982" w:rsidRPr="0079106B" w14:paraId="0FAE9651" w14:textId="77777777" w:rsidTr="0046364B">
        <w:tc>
          <w:tcPr>
            <w:tcW w:w="1173" w:type="dxa"/>
            <w:vMerge/>
          </w:tcPr>
          <w:p w14:paraId="6CC20FE3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6BE86695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Merge/>
          </w:tcPr>
          <w:p w14:paraId="4DB46148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1C04EA70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7-10-03</w:t>
            </w:r>
          </w:p>
        </w:tc>
        <w:tc>
          <w:tcPr>
            <w:tcW w:w="1116" w:type="dxa"/>
          </w:tcPr>
          <w:p w14:paraId="03A29804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7</w:t>
            </w:r>
          </w:p>
        </w:tc>
      </w:tr>
      <w:tr w:rsidR="00D20982" w:rsidRPr="0079106B" w14:paraId="42538752" w14:textId="77777777" w:rsidTr="0046364B">
        <w:tc>
          <w:tcPr>
            <w:tcW w:w="1173" w:type="dxa"/>
            <w:vMerge/>
          </w:tcPr>
          <w:p w14:paraId="37C95221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41609860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Merge/>
          </w:tcPr>
          <w:p w14:paraId="31C2734B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0BCDC49D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7-10-23</w:t>
            </w:r>
          </w:p>
        </w:tc>
        <w:tc>
          <w:tcPr>
            <w:tcW w:w="1116" w:type="dxa"/>
          </w:tcPr>
          <w:p w14:paraId="6FFC6FA2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</w:t>
            </w:r>
          </w:p>
        </w:tc>
      </w:tr>
      <w:tr w:rsidR="00D20982" w:rsidRPr="0079106B" w14:paraId="5A910FE7" w14:textId="77777777" w:rsidTr="0046364B">
        <w:tc>
          <w:tcPr>
            <w:tcW w:w="1173" w:type="dxa"/>
            <w:vMerge/>
          </w:tcPr>
          <w:p w14:paraId="197B3D2B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27E64F13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Merge/>
          </w:tcPr>
          <w:p w14:paraId="49744513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0C8AB416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7-10-24</w:t>
            </w:r>
          </w:p>
        </w:tc>
        <w:tc>
          <w:tcPr>
            <w:tcW w:w="1116" w:type="dxa"/>
          </w:tcPr>
          <w:p w14:paraId="402B5CBA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4</w:t>
            </w:r>
          </w:p>
        </w:tc>
      </w:tr>
      <w:tr w:rsidR="00D20982" w:rsidRPr="0079106B" w14:paraId="7FF4FD0F" w14:textId="77777777" w:rsidTr="0046364B">
        <w:tc>
          <w:tcPr>
            <w:tcW w:w="1173" w:type="dxa"/>
            <w:vMerge w:val="restart"/>
          </w:tcPr>
          <w:p w14:paraId="0A1C03F0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D</w:t>
            </w:r>
          </w:p>
        </w:tc>
        <w:tc>
          <w:tcPr>
            <w:tcW w:w="2716" w:type="dxa"/>
            <w:vMerge w:val="restart"/>
          </w:tcPr>
          <w:p w14:paraId="6FCFBAB1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1351" w:type="dxa"/>
            <w:vMerge w:val="restart"/>
          </w:tcPr>
          <w:p w14:paraId="0F3A1476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675" w:type="dxa"/>
          </w:tcPr>
          <w:p w14:paraId="422FA598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3-12-16</w:t>
            </w:r>
          </w:p>
        </w:tc>
        <w:tc>
          <w:tcPr>
            <w:tcW w:w="1116" w:type="dxa"/>
          </w:tcPr>
          <w:p w14:paraId="38F090EF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3</w:t>
            </w:r>
          </w:p>
        </w:tc>
      </w:tr>
      <w:tr w:rsidR="00D20982" w:rsidRPr="0079106B" w14:paraId="5BE1A6CE" w14:textId="77777777" w:rsidTr="0046364B">
        <w:tc>
          <w:tcPr>
            <w:tcW w:w="1173" w:type="dxa"/>
            <w:vMerge/>
          </w:tcPr>
          <w:p w14:paraId="749D194A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49E01B00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Merge/>
          </w:tcPr>
          <w:p w14:paraId="3578B73A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7319F8F2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5-05-12</w:t>
            </w:r>
          </w:p>
        </w:tc>
        <w:tc>
          <w:tcPr>
            <w:tcW w:w="1116" w:type="dxa"/>
          </w:tcPr>
          <w:p w14:paraId="467043B1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7</w:t>
            </w:r>
          </w:p>
        </w:tc>
      </w:tr>
      <w:tr w:rsidR="00D20982" w:rsidRPr="0079106B" w14:paraId="12FFD94C" w14:textId="77777777" w:rsidTr="0046364B">
        <w:tc>
          <w:tcPr>
            <w:tcW w:w="1173" w:type="dxa"/>
            <w:vMerge/>
          </w:tcPr>
          <w:p w14:paraId="7AC90DF1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 w:val="restart"/>
          </w:tcPr>
          <w:p w14:paraId="0E28BFFA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  <w:i/>
              </w:rPr>
              <w:t>efhc-1(tm6235)</w:t>
            </w:r>
          </w:p>
        </w:tc>
        <w:tc>
          <w:tcPr>
            <w:tcW w:w="1351" w:type="dxa"/>
            <w:vMerge w:val="restart"/>
          </w:tcPr>
          <w:p w14:paraId="4C59A32D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1675" w:type="dxa"/>
          </w:tcPr>
          <w:p w14:paraId="25D5C885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3-12-16</w:t>
            </w:r>
          </w:p>
        </w:tc>
        <w:tc>
          <w:tcPr>
            <w:tcW w:w="1116" w:type="dxa"/>
          </w:tcPr>
          <w:p w14:paraId="157A619F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</w:t>
            </w:r>
          </w:p>
        </w:tc>
      </w:tr>
      <w:tr w:rsidR="00D20982" w:rsidRPr="0079106B" w14:paraId="064F4E04" w14:textId="77777777" w:rsidTr="0046364B">
        <w:tc>
          <w:tcPr>
            <w:tcW w:w="1173" w:type="dxa"/>
            <w:vMerge/>
          </w:tcPr>
          <w:p w14:paraId="7C3FE57D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3A53E50C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Merge/>
          </w:tcPr>
          <w:p w14:paraId="3F86C1EB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2FCA35EE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5-05-12</w:t>
            </w:r>
          </w:p>
        </w:tc>
        <w:tc>
          <w:tcPr>
            <w:tcW w:w="1116" w:type="dxa"/>
          </w:tcPr>
          <w:p w14:paraId="7B83B1F7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7</w:t>
            </w:r>
          </w:p>
        </w:tc>
      </w:tr>
      <w:tr w:rsidR="00D20982" w:rsidRPr="0079106B" w14:paraId="7B55D98F" w14:textId="77777777" w:rsidTr="0046364B">
        <w:tc>
          <w:tcPr>
            <w:tcW w:w="1173" w:type="dxa"/>
            <w:vMerge/>
          </w:tcPr>
          <w:p w14:paraId="2B70978B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 w:val="restart"/>
          </w:tcPr>
          <w:p w14:paraId="197269CB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  <w:i/>
              </w:rPr>
              <w:t>cat-2</w:t>
            </w:r>
          </w:p>
        </w:tc>
        <w:tc>
          <w:tcPr>
            <w:tcW w:w="1351" w:type="dxa"/>
            <w:vMerge w:val="restart"/>
          </w:tcPr>
          <w:p w14:paraId="5551505C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675" w:type="dxa"/>
          </w:tcPr>
          <w:p w14:paraId="2B84BB6E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3-12-16</w:t>
            </w:r>
          </w:p>
        </w:tc>
        <w:tc>
          <w:tcPr>
            <w:tcW w:w="1116" w:type="dxa"/>
          </w:tcPr>
          <w:p w14:paraId="1E1734EB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3</w:t>
            </w:r>
          </w:p>
        </w:tc>
      </w:tr>
      <w:tr w:rsidR="00D20982" w:rsidRPr="0079106B" w14:paraId="1939B8E5" w14:textId="77777777" w:rsidTr="0046364B">
        <w:tc>
          <w:tcPr>
            <w:tcW w:w="1173" w:type="dxa"/>
            <w:vMerge/>
          </w:tcPr>
          <w:p w14:paraId="27883A03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302650B2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Merge/>
          </w:tcPr>
          <w:p w14:paraId="48F27AB4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195A3485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5-05-12</w:t>
            </w:r>
          </w:p>
        </w:tc>
        <w:tc>
          <w:tcPr>
            <w:tcW w:w="1116" w:type="dxa"/>
          </w:tcPr>
          <w:p w14:paraId="349D7FB9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8</w:t>
            </w:r>
          </w:p>
        </w:tc>
      </w:tr>
      <w:tr w:rsidR="00D20982" w:rsidRPr="0079106B" w14:paraId="6FB01549" w14:textId="77777777" w:rsidTr="0046364B">
        <w:tc>
          <w:tcPr>
            <w:tcW w:w="1173" w:type="dxa"/>
            <w:vMerge/>
          </w:tcPr>
          <w:p w14:paraId="5676F71E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 w:val="restart"/>
          </w:tcPr>
          <w:p w14:paraId="2CF31024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  <w:i/>
              </w:rPr>
              <w:t>efhc-1;cat-2</w:t>
            </w:r>
          </w:p>
        </w:tc>
        <w:tc>
          <w:tcPr>
            <w:tcW w:w="1351" w:type="dxa"/>
            <w:vMerge w:val="restart"/>
          </w:tcPr>
          <w:p w14:paraId="03BF118B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675" w:type="dxa"/>
          </w:tcPr>
          <w:p w14:paraId="5410BA84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3-12-16</w:t>
            </w:r>
          </w:p>
        </w:tc>
        <w:tc>
          <w:tcPr>
            <w:tcW w:w="1116" w:type="dxa"/>
          </w:tcPr>
          <w:p w14:paraId="20D03C90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</w:t>
            </w:r>
          </w:p>
        </w:tc>
      </w:tr>
      <w:tr w:rsidR="00D20982" w:rsidRPr="0079106B" w14:paraId="0EEBC8CD" w14:textId="77777777" w:rsidTr="0046364B">
        <w:tc>
          <w:tcPr>
            <w:tcW w:w="1173" w:type="dxa"/>
            <w:vMerge/>
          </w:tcPr>
          <w:p w14:paraId="512D7B78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58E67E70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Merge/>
          </w:tcPr>
          <w:p w14:paraId="1D8D7258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566863C6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5-05-12</w:t>
            </w:r>
          </w:p>
        </w:tc>
        <w:tc>
          <w:tcPr>
            <w:tcW w:w="1116" w:type="dxa"/>
          </w:tcPr>
          <w:p w14:paraId="7DC8798B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7</w:t>
            </w:r>
          </w:p>
        </w:tc>
      </w:tr>
      <w:tr w:rsidR="00D20982" w:rsidRPr="0079106B" w14:paraId="146DD5AC" w14:textId="77777777" w:rsidTr="0046364B">
        <w:tc>
          <w:tcPr>
            <w:tcW w:w="1173" w:type="dxa"/>
            <w:vMerge w:val="restart"/>
          </w:tcPr>
          <w:p w14:paraId="06832B54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2716" w:type="dxa"/>
            <w:vMerge w:val="restart"/>
          </w:tcPr>
          <w:p w14:paraId="7121FA99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1351" w:type="dxa"/>
            <w:vMerge w:val="restart"/>
          </w:tcPr>
          <w:p w14:paraId="3F97AB8E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1675" w:type="dxa"/>
          </w:tcPr>
          <w:p w14:paraId="389D36AF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3-11-29</w:t>
            </w:r>
          </w:p>
        </w:tc>
        <w:tc>
          <w:tcPr>
            <w:tcW w:w="1116" w:type="dxa"/>
          </w:tcPr>
          <w:p w14:paraId="0247B816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7</w:t>
            </w:r>
          </w:p>
        </w:tc>
      </w:tr>
      <w:tr w:rsidR="00D20982" w:rsidRPr="0079106B" w14:paraId="63EC9547" w14:textId="77777777" w:rsidTr="0046364B">
        <w:tc>
          <w:tcPr>
            <w:tcW w:w="1173" w:type="dxa"/>
            <w:vMerge/>
          </w:tcPr>
          <w:p w14:paraId="54AAEB5F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3C147BB8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Merge/>
          </w:tcPr>
          <w:p w14:paraId="78DB245F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0A0F4B3F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5-07-07</w:t>
            </w:r>
          </w:p>
        </w:tc>
        <w:tc>
          <w:tcPr>
            <w:tcW w:w="1116" w:type="dxa"/>
          </w:tcPr>
          <w:p w14:paraId="07C677BF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8</w:t>
            </w:r>
          </w:p>
        </w:tc>
      </w:tr>
      <w:tr w:rsidR="00D20982" w:rsidRPr="0079106B" w14:paraId="0A07C21F" w14:textId="77777777" w:rsidTr="0046364B">
        <w:tc>
          <w:tcPr>
            <w:tcW w:w="1173" w:type="dxa"/>
            <w:vMerge/>
          </w:tcPr>
          <w:p w14:paraId="0627BC28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 w:val="restart"/>
          </w:tcPr>
          <w:p w14:paraId="3D6A0B92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  <w:i/>
              </w:rPr>
              <w:t>efhc-1(gk424336)</w:t>
            </w:r>
          </w:p>
        </w:tc>
        <w:tc>
          <w:tcPr>
            <w:tcW w:w="1351" w:type="dxa"/>
            <w:vMerge w:val="restart"/>
          </w:tcPr>
          <w:p w14:paraId="284AACFE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1675" w:type="dxa"/>
          </w:tcPr>
          <w:p w14:paraId="53DB54A7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3-11-29</w:t>
            </w:r>
          </w:p>
        </w:tc>
        <w:tc>
          <w:tcPr>
            <w:tcW w:w="1116" w:type="dxa"/>
          </w:tcPr>
          <w:p w14:paraId="204B7658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8</w:t>
            </w:r>
          </w:p>
        </w:tc>
      </w:tr>
      <w:tr w:rsidR="00D20982" w:rsidRPr="0079106B" w14:paraId="1FB64DC5" w14:textId="77777777" w:rsidTr="0046364B">
        <w:tc>
          <w:tcPr>
            <w:tcW w:w="1173" w:type="dxa"/>
            <w:vMerge/>
          </w:tcPr>
          <w:p w14:paraId="66AEE2EC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5E445265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</w:tcPr>
          <w:p w14:paraId="7E19E4A6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4265AD17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5-07-07</w:t>
            </w:r>
          </w:p>
        </w:tc>
        <w:tc>
          <w:tcPr>
            <w:tcW w:w="1116" w:type="dxa"/>
          </w:tcPr>
          <w:p w14:paraId="51AE1DB3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8</w:t>
            </w:r>
          </w:p>
        </w:tc>
      </w:tr>
      <w:tr w:rsidR="00D20982" w:rsidRPr="0079106B" w14:paraId="13941C33" w14:textId="77777777" w:rsidTr="0046364B">
        <w:tc>
          <w:tcPr>
            <w:tcW w:w="1173" w:type="dxa"/>
            <w:vMerge/>
          </w:tcPr>
          <w:p w14:paraId="2FD24E11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 w:val="restart"/>
          </w:tcPr>
          <w:p w14:paraId="3209B14D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/>
              </w:rPr>
            </w:pPr>
            <w:r w:rsidRPr="0079106B">
              <w:rPr>
                <w:rFonts w:ascii="Times New Roman" w:hAnsi="Times New Roman" w:cs="Times New Roman"/>
                <w:i/>
              </w:rPr>
              <w:t>trp-4</w:t>
            </w:r>
          </w:p>
        </w:tc>
        <w:tc>
          <w:tcPr>
            <w:tcW w:w="1351" w:type="dxa"/>
            <w:vMerge w:val="restart"/>
          </w:tcPr>
          <w:p w14:paraId="38E3A99F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1675" w:type="dxa"/>
          </w:tcPr>
          <w:p w14:paraId="10EEF9A7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3-11-29</w:t>
            </w:r>
          </w:p>
        </w:tc>
        <w:tc>
          <w:tcPr>
            <w:tcW w:w="1116" w:type="dxa"/>
          </w:tcPr>
          <w:p w14:paraId="3AEC3AAF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7</w:t>
            </w:r>
          </w:p>
        </w:tc>
      </w:tr>
      <w:tr w:rsidR="00D20982" w:rsidRPr="0079106B" w14:paraId="38CA7C9A" w14:textId="77777777" w:rsidTr="0046364B">
        <w:tc>
          <w:tcPr>
            <w:tcW w:w="1173" w:type="dxa"/>
            <w:vMerge/>
          </w:tcPr>
          <w:p w14:paraId="340A9516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15064E8D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</w:tcPr>
          <w:p w14:paraId="2E003DBB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5A4D05D9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5-07-07</w:t>
            </w:r>
          </w:p>
        </w:tc>
        <w:tc>
          <w:tcPr>
            <w:tcW w:w="1116" w:type="dxa"/>
          </w:tcPr>
          <w:p w14:paraId="57E64AA5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8</w:t>
            </w:r>
          </w:p>
        </w:tc>
      </w:tr>
      <w:tr w:rsidR="00D20982" w:rsidRPr="0079106B" w14:paraId="089356D6" w14:textId="77777777" w:rsidTr="0046364B">
        <w:tc>
          <w:tcPr>
            <w:tcW w:w="1173" w:type="dxa"/>
            <w:vMerge/>
          </w:tcPr>
          <w:p w14:paraId="4B1ADF8F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 w:val="restart"/>
          </w:tcPr>
          <w:p w14:paraId="60FF52F4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/>
              </w:rPr>
            </w:pPr>
            <w:r w:rsidRPr="0079106B">
              <w:rPr>
                <w:rFonts w:ascii="Times New Roman" w:hAnsi="Times New Roman" w:cs="Times New Roman"/>
                <w:i/>
              </w:rPr>
              <w:t>efhc-1;trp-4</w:t>
            </w:r>
          </w:p>
        </w:tc>
        <w:tc>
          <w:tcPr>
            <w:tcW w:w="1351" w:type="dxa"/>
            <w:vMerge w:val="restart"/>
          </w:tcPr>
          <w:p w14:paraId="3E1E4AF5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1675" w:type="dxa"/>
          </w:tcPr>
          <w:p w14:paraId="2B2E7D8F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3-11-29</w:t>
            </w:r>
          </w:p>
        </w:tc>
        <w:tc>
          <w:tcPr>
            <w:tcW w:w="1116" w:type="dxa"/>
          </w:tcPr>
          <w:p w14:paraId="3193A7A6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9</w:t>
            </w:r>
          </w:p>
        </w:tc>
      </w:tr>
      <w:tr w:rsidR="00D20982" w:rsidRPr="0079106B" w14:paraId="78239B5B" w14:textId="77777777" w:rsidTr="0046364B">
        <w:tc>
          <w:tcPr>
            <w:tcW w:w="1173" w:type="dxa"/>
            <w:vMerge/>
          </w:tcPr>
          <w:p w14:paraId="177706D1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4C4D46CF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</w:tcPr>
          <w:p w14:paraId="4BA24698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2B7B156E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5-07-07</w:t>
            </w:r>
          </w:p>
        </w:tc>
        <w:tc>
          <w:tcPr>
            <w:tcW w:w="1116" w:type="dxa"/>
          </w:tcPr>
          <w:p w14:paraId="2BF1D921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8</w:t>
            </w:r>
          </w:p>
        </w:tc>
      </w:tr>
      <w:tr w:rsidR="00D20982" w:rsidRPr="0079106B" w14:paraId="45D40931" w14:textId="77777777" w:rsidTr="0046364B">
        <w:tc>
          <w:tcPr>
            <w:tcW w:w="1173" w:type="dxa"/>
            <w:vMerge w:val="restart"/>
          </w:tcPr>
          <w:p w14:paraId="090BE022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lastRenderedPageBreak/>
              <w:t>4B</w:t>
            </w:r>
          </w:p>
        </w:tc>
        <w:tc>
          <w:tcPr>
            <w:tcW w:w="2716" w:type="dxa"/>
            <w:vMerge w:val="restart"/>
          </w:tcPr>
          <w:p w14:paraId="27A22563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1351" w:type="dxa"/>
            <w:vMerge w:val="restart"/>
          </w:tcPr>
          <w:p w14:paraId="128100D0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1675" w:type="dxa"/>
          </w:tcPr>
          <w:p w14:paraId="7A08E7BA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5-07-21</w:t>
            </w:r>
          </w:p>
        </w:tc>
        <w:tc>
          <w:tcPr>
            <w:tcW w:w="1116" w:type="dxa"/>
          </w:tcPr>
          <w:p w14:paraId="42AEC54E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8</w:t>
            </w:r>
          </w:p>
        </w:tc>
      </w:tr>
      <w:tr w:rsidR="00D20982" w:rsidRPr="0079106B" w14:paraId="6DD76AD8" w14:textId="77777777" w:rsidTr="0046364B">
        <w:tc>
          <w:tcPr>
            <w:tcW w:w="1173" w:type="dxa"/>
            <w:vMerge/>
          </w:tcPr>
          <w:p w14:paraId="72717E0E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06FDD673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Merge/>
          </w:tcPr>
          <w:p w14:paraId="5318BAE4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76C690BF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5-09-02</w:t>
            </w:r>
          </w:p>
        </w:tc>
        <w:tc>
          <w:tcPr>
            <w:tcW w:w="1116" w:type="dxa"/>
          </w:tcPr>
          <w:p w14:paraId="3AABDA03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5</w:t>
            </w:r>
          </w:p>
        </w:tc>
      </w:tr>
      <w:tr w:rsidR="00D20982" w:rsidRPr="0079106B" w14:paraId="4D7AA309" w14:textId="77777777" w:rsidTr="0046364B">
        <w:tc>
          <w:tcPr>
            <w:tcW w:w="1173" w:type="dxa"/>
            <w:vMerge/>
          </w:tcPr>
          <w:p w14:paraId="7C2AE4CA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 w:val="restart"/>
          </w:tcPr>
          <w:p w14:paraId="14981132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  <w:i/>
              </w:rPr>
              <w:t>efhc-1(gk424336)</w:t>
            </w:r>
          </w:p>
        </w:tc>
        <w:tc>
          <w:tcPr>
            <w:tcW w:w="1351" w:type="dxa"/>
            <w:vMerge w:val="restart"/>
          </w:tcPr>
          <w:p w14:paraId="28D86FBA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675" w:type="dxa"/>
          </w:tcPr>
          <w:p w14:paraId="1242EDC4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5-07-21</w:t>
            </w:r>
          </w:p>
        </w:tc>
        <w:tc>
          <w:tcPr>
            <w:tcW w:w="1116" w:type="dxa"/>
          </w:tcPr>
          <w:p w14:paraId="2CA83EB6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8</w:t>
            </w:r>
          </w:p>
        </w:tc>
      </w:tr>
      <w:tr w:rsidR="00D20982" w:rsidRPr="0079106B" w14:paraId="1E62674C" w14:textId="77777777" w:rsidTr="0046364B">
        <w:tc>
          <w:tcPr>
            <w:tcW w:w="1173" w:type="dxa"/>
            <w:vMerge/>
          </w:tcPr>
          <w:p w14:paraId="74CD5EB7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05B79981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</w:tcPr>
          <w:p w14:paraId="6F88A9A0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68E04F11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5-09-02</w:t>
            </w:r>
          </w:p>
        </w:tc>
        <w:tc>
          <w:tcPr>
            <w:tcW w:w="1116" w:type="dxa"/>
          </w:tcPr>
          <w:p w14:paraId="00462768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5</w:t>
            </w:r>
          </w:p>
        </w:tc>
      </w:tr>
      <w:tr w:rsidR="00D20982" w:rsidRPr="0079106B" w14:paraId="6BCBAED1" w14:textId="77777777" w:rsidTr="0046364B">
        <w:tc>
          <w:tcPr>
            <w:tcW w:w="1173" w:type="dxa"/>
            <w:vMerge/>
          </w:tcPr>
          <w:p w14:paraId="40219006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 w:val="restart"/>
          </w:tcPr>
          <w:p w14:paraId="629F0DFE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/>
              </w:rPr>
            </w:pPr>
            <w:r w:rsidRPr="0079106B">
              <w:rPr>
                <w:rFonts w:ascii="Times New Roman" w:hAnsi="Times New Roman" w:cs="Times New Roman"/>
                <w:i/>
              </w:rPr>
              <w:t>daf-19</w:t>
            </w:r>
          </w:p>
        </w:tc>
        <w:tc>
          <w:tcPr>
            <w:tcW w:w="1351" w:type="dxa"/>
            <w:vMerge w:val="restart"/>
          </w:tcPr>
          <w:p w14:paraId="0AE8C4FC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675" w:type="dxa"/>
          </w:tcPr>
          <w:p w14:paraId="1ED9A6C1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5-07-21</w:t>
            </w:r>
          </w:p>
        </w:tc>
        <w:tc>
          <w:tcPr>
            <w:tcW w:w="1116" w:type="dxa"/>
          </w:tcPr>
          <w:p w14:paraId="1EDEFE3A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5</w:t>
            </w:r>
          </w:p>
        </w:tc>
      </w:tr>
      <w:tr w:rsidR="00D20982" w:rsidRPr="0079106B" w14:paraId="49962009" w14:textId="77777777" w:rsidTr="0046364B">
        <w:trPr>
          <w:trHeight w:val="310"/>
        </w:trPr>
        <w:tc>
          <w:tcPr>
            <w:tcW w:w="1173" w:type="dxa"/>
            <w:vMerge/>
          </w:tcPr>
          <w:p w14:paraId="7FFE6728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5DC864A3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</w:tcPr>
          <w:p w14:paraId="6BC9ABD6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32D21CCA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5-09-02</w:t>
            </w:r>
          </w:p>
        </w:tc>
        <w:tc>
          <w:tcPr>
            <w:tcW w:w="1116" w:type="dxa"/>
          </w:tcPr>
          <w:p w14:paraId="41A74886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3</w:t>
            </w:r>
          </w:p>
        </w:tc>
      </w:tr>
      <w:tr w:rsidR="00D20982" w:rsidRPr="0079106B" w14:paraId="0C315EAB" w14:textId="77777777" w:rsidTr="0046364B">
        <w:tc>
          <w:tcPr>
            <w:tcW w:w="1173" w:type="dxa"/>
            <w:vMerge/>
          </w:tcPr>
          <w:p w14:paraId="1F57CD91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 w:val="restart"/>
          </w:tcPr>
          <w:p w14:paraId="0675F46B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/>
              </w:rPr>
            </w:pPr>
            <w:r w:rsidRPr="0079106B">
              <w:rPr>
                <w:rFonts w:ascii="Times New Roman" w:hAnsi="Times New Roman" w:cs="Times New Roman"/>
                <w:i/>
              </w:rPr>
              <w:t>efhc-1;daf-19</w:t>
            </w:r>
          </w:p>
        </w:tc>
        <w:tc>
          <w:tcPr>
            <w:tcW w:w="1351" w:type="dxa"/>
            <w:vMerge w:val="restart"/>
          </w:tcPr>
          <w:p w14:paraId="762E5DF2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675" w:type="dxa"/>
          </w:tcPr>
          <w:p w14:paraId="6BD70C24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5-07-21</w:t>
            </w:r>
          </w:p>
        </w:tc>
        <w:tc>
          <w:tcPr>
            <w:tcW w:w="1116" w:type="dxa"/>
          </w:tcPr>
          <w:p w14:paraId="33F9AB67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7</w:t>
            </w:r>
          </w:p>
        </w:tc>
      </w:tr>
      <w:tr w:rsidR="00D20982" w:rsidRPr="0079106B" w14:paraId="3945C312" w14:textId="77777777" w:rsidTr="0046364B">
        <w:tc>
          <w:tcPr>
            <w:tcW w:w="1173" w:type="dxa"/>
            <w:vMerge/>
          </w:tcPr>
          <w:p w14:paraId="5D098E33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52A130B0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</w:tcPr>
          <w:p w14:paraId="0CD5BAF0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7E714B58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5-09-02</w:t>
            </w:r>
          </w:p>
        </w:tc>
        <w:tc>
          <w:tcPr>
            <w:tcW w:w="1116" w:type="dxa"/>
          </w:tcPr>
          <w:p w14:paraId="5B647E15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5</w:t>
            </w:r>
          </w:p>
        </w:tc>
      </w:tr>
      <w:tr w:rsidR="00D20982" w:rsidRPr="0079106B" w14:paraId="48D7ABE4" w14:textId="77777777" w:rsidTr="0046364B">
        <w:tc>
          <w:tcPr>
            <w:tcW w:w="1173" w:type="dxa"/>
            <w:vMerge w:val="restart"/>
          </w:tcPr>
          <w:p w14:paraId="44596267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4C</w:t>
            </w:r>
          </w:p>
        </w:tc>
        <w:tc>
          <w:tcPr>
            <w:tcW w:w="2716" w:type="dxa"/>
            <w:vMerge w:val="restart"/>
          </w:tcPr>
          <w:p w14:paraId="3420F398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1351" w:type="dxa"/>
            <w:vMerge w:val="restart"/>
          </w:tcPr>
          <w:p w14:paraId="6F2DD074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1675" w:type="dxa"/>
          </w:tcPr>
          <w:p w14:paraId="4BA2E1DC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5-09-08</w:t>
            </w:r>
          </w:p>
        </w:tc>
        <w:tc>
          <w:tcPr>
            <w:tcW w:w="1116" w:type="dxa"/>
          </w:tcPr>
          <w:p w14:paraId="42BF882B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7</w:t>
            </w:r>
          </w:p>
        </w:tc>
      </w:tr>
      <w:tr w:rsidR="00D20982" w:rsidRPr="0079106B" w14:paraId="2E1AE902" w14:textId="77777777" w:rsidTr="0046364B">
        <w:tc>
          <w:tcPr>
            <w:tcW w:w="1173" w:type="dxa"/>
            <w:vMerge/>
          </w:tcPr>
          <w:p w14:paraId="14EA349B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77F0CB90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Merge/>
          </w:tcPr>
          <w:p w14:paraId="6BBE486C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7DED53D6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5-09-15</w:t>
            </w:r>
          </w:p>
        </w:tc>
        <w:tc>
          <w:tcPr>
            <w:tcW w:w="1116" w:type="dxa"/>
          </w:tcPr>
          <w:p w14:paraId="14B63BA5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8</w:t>
            </w:r>
          </w:p>
        </w:tc>
      </w:tr>
      <w:tr w:rsidR="00D20982" w:rsidRPr="0079106B" w14:paraId="0CBE98A6" w14:textId="77777777" w:rsidTr="0046364B">
        <w:tc>
          <w:tcPr>
            <w:tcW w:w="1173" w:type="dxa"/>
            <w:vMerge/>
          </w:tcPr>
          <w:p w14:paraId="5969B0D1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46B11984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Merge/>
          </w:tcPr>
          <w:p w14:paraId="132CC3C2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375EA50C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7-10-09</w:t>
            </w:r>
          </w:p>
        </w:tc>
        <w:tc>
          <w:tcPr>
            <w:tcW w:w="1116" w:type="dxa"/>
          </w:tcPr>
          <w:p w14:paraId="44EE8058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</w:t>
            </w:r>
          </w:p>
        </w:tc>
      </w:tr>
      <w:tr w:rsidR="00D20982" w:rsidRPr="0079106B" w14:paraId="78FE4C0A" w14:textId="77777777" w:rsidTr="0046364B">
        <w:tc>
          <w:tcPr>
            <w:tcW w:w="1173" w:type="dxa"/>
            <w:vMerge/>
          </w:tcPr>
          <w:p w14:paraId="06F2C245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2A1379C1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Merge/>
          </w:tcPr>
          <w:p w14:paraId="4832ACCA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5B1BACC1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7-10-10</w:t>
            </w:r>
          </w:p>
        </w:tc>
        <w:tc>
          <w:tcPr>
            <w:tcW w:w="1116" w:type="dxa"/>
          </w:tcPr>
          <w:p w14:paraId="4FBF4D1E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4</w:t>
            </w:r>
          </w:p>
        </w:tc>
      </w:tr>
      <w:tr w:rsidR="00D20982" w:rsidRPr="0079106B" w14:paraId="355C36B4" w14:textId="77777777" w:rsidTr="0046364B">
        <w:tc>
          <w:tcPr>
            <w:tcW w:w="1173" w:type="dxa"/>
            <w:vMerge/>
          </w:tcPr>
          <w:p w14:paraId="4EB81B29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07F6D3BB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Merge/>
          </w:tcPr>
          <w:p w14:paraId="23256CA0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6DC4F8BC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7-10-23</w:t>
            </w:r>
          </w:p>
        </w:tc>
        <w:tc>
          <w:tcPr>
            <w:tcW w:w="1116" w:type="dxa"/>
          </w:tcPr>
          <w:p w14:paraId="3887307E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</w:t>
            </w:r>
          </w:p>
        </w:tc>
      </w:tr>
      <w:tr w:rsidR="00D20982" w:rsidRPr="0079106B" w14:paraId="31D2F170" w14:textId="77777777" w:rsidTr="0046364B">
        <w:tc>
          <w:tcPr>
            <w:tcW w:w="1173" w:type="dxa"/>
            <w:vMerge/>
          </w:tcPr>
          <w:p w14:paraId="2DAB6491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233DEBF7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Merge/>
          </w:tcPr>
          <w:p w14:paraId="19921BAE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153C977D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7-10-24</w:t>
            </w:r>
          </w:p>
        </w:tc>
        <w:tc>
          <w:tcPr>
            <w:tcW w:w="1116" w:type="dxa"/>
          </w:tcPr>
          <w:p w14:paraId="508C4F81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4</w:t>
            </w:r>
          </w:p>
        </w:tc>
      </w:tr>
      <w:tr w:rsidR="00D20982" w:rsidRPr="0079106B" w14:paraId="0A56F343" w14:textId="77777777" w:rsidTr="0046364B">
        <w:tc>
          <w:tcPr>
            <w:tcW w:w="1173" w:type="dxa"/>
            <w:vMerge/>
          </w:tcPr>
          <w:p w14:paraId="04852CE8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 w:val="restart"/>
          </w:tcPr>
          <w:p w14:paraId="0418843F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  <w:i/>
              </w:rPr>
              <w:t>efhc-1(gk424336)</w:t>
            </w:r>
          </w:p>
        </w:tc>
        <w:tc>
          <w:tcPr>
            <w:tcW w:w="1351" w:type="dxa"/>
            <w:vMerge w:val="restart"/>
          </w:tcPr>
          <w:p w14:paraId="3B960EB3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1675" w:type="dxa"/>
          </w:tcPr>
          <w:p w14:paraId="06BEAA25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5-09-08</w:t>
            </w:r>
          </w:p>
        </w:tc>
        <w:tc>
          <w:tcPr>
            <w:tcW w:w="1116" w:type="dxa"/>
          </w:tcPr>
          <w:p w14:paraId="5B91FAFF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9</w:t>
            </w:r>
          </w:p>
        </w:tc>
      </w:tr>
      <w:tr w:rsidR="00D20982" w:rsidRPr="0079106B" w14:paraId="59DC68C2" w14:textId="77777777" w:rsidTr="0046364B">
        <w:tc>
          <w:tcPr>
            <w:tcW w:w="1173" w:type="dxa"/>
            <w:vMerge/>
          </w:tcPr>
          <w:p w14:paraId="44BF1706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71E3182B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</w:tcPr>
          <w:p w14:paraId="30232567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4F5EBCF4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5-09-15</w:t>
            </w:r>
          </w:p>
        </w:tc>
        <w:tc>
          <w:tcPr>
            <w:tcW w:w="1116" w:type="dxa"/>
          </w:tcPr>
          <w:p w14:paraId="0083C2FF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8</w:t>
            </w:r>
          </w:p>
        </w:tc>
      </w:tr>
      <w:tr w:rsidR="00D20982" w:rsidRPr="0079106B" w14:paraId="67EE5FED" w14:textId="77777777" w:rsidTr="0046364B">
        <w:tc>
          <w:tcPr>
            <w:tcW w:w="1173" w:type="dxa"/>
            <w:vMerge/>
          </w:tcPr>
          <w:p w14:paraId="77ABB630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11794155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</w:tcPr>
          <w:p w14:paraId="73CC10F3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76B32785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7-10-09</w:t>
            </w:r>
          </w:p>
        </w:tc>
        <w:tc>
          <w:tcPr>
            <w:tcW w:w="1116" w:type="dxa"/>
          </w:tcPr>
          <w:p w14:paraId="52001339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</w:t>
            </w:r>
          </w:p>
        </w:tc>
      </w:tr>
      <w:tr w:rsidR="00D20982" w:rsidRPr="0079106B" w14:paraId="054252EF" w14:textId="77777777" w:rsidTr="0046364B">
        <w:tc>
          <w:tcPr>
            <w:tcW w:w="1173" w:type="dxa"/>
            <w:vMerge/>
          </w:tcPr>
          <w:p w14:paraId="3EE2E85B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21F8BC0F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</w:tcPr>
          <w:p w14:paraId="5E534C7C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3CAA245D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7-10-10</w:t>
            </w:r>
          </w:p>
        </w:tc>
        <w:tc>
          <w:tcPr>
            <w:tcW w:w="1116" w:type="dxa"/>
          </w:tcPr>
          <w:p w14:paraId="6641CC2A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4</w:t>
            </w:r>
          </w:p>
        </w:tc>
      </w:tr>
      <w:tr w:rsidR="00D20982" w:rsidRPr="0079106B" w14:paraId="0C042C3C" w14:textId="77777777" w:rsidTr="0046364B">
        <w:tc>
          <w:tcPr>
            <w:tcW w:w="1173" w:type="dxa"/>
            <w:vMerge/>
          </w:tcPr>
          <w:p w14:paraId="5C744EF9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7506907A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</w:tcPr>
          <w:p w14:paraId="17E1995A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44C4BD14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7-10-23</w:t>
            </w:r>
          </w:p>
        </w:tc>
        <w:tc>
          <w:tcPr>
            <w:tcW w:w="1116" w:type="dxa"/>
          </w:tcPr>
          <w:p w14:paraId="4A9688A0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</w:t>
            </w:r>
          </w:p>
        </w:tc>
      </w:tr>
      <w:tr w:rsidR="00D20982" w:rsidRPr="0079106B" w14:paraId="29CFC6B7" w14:textId="77777777" w:rsidTr="0046364B">
        <w:tc>
          <w:tcPr>
            <w:tcW w:w="1173" w:type="dxa"/>
            <w:vMerge/>
          </w:tcPr>
          <w:p w14:paraId="17219F90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7FF31FC4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</w:tcPr>
          <w:p w14:paraId="2D1694D8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5658F903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7-10-24</w:t>
            </w:r>
          </w:p>
        </w:tc>
        <w:tc>
          <w:tcPr>
            <w:tcW w:w="1116" w:type="dxa"/>
          </w:tcPr>
          <w:p w14:paraId="2E55BA10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4</w:t>
            </w:r>
          </w:p>
        </w:tc>
      </w:tr>
      <w:tr w:rsidR="00D20982" w:rsidRPr="0079106B" w14:paraId="69639B00" w14:textId="77777777" w:rsidTr="0046364B">
        <w:tc>
          <w:tcPr>
            <w:tcW w:w="1173" w:type="dxa"/>
            <w:vMerge/>
          </w:tcPr>
          <w:p w14:paraId="23071839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 w:val="restart"/>
          </w:tcPr>
          <w:p w14:paraId="62390FF5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  <w:i/>
              </w:rPr>
              <w:t>unc-2(</w:t>
            </w:r>
            <w:proofErr w:type="spellStart"/>
            <w:r w:rsidRPr="0079106B">
              <w:rPr>
                <w:rFonts w:ascii="Times New Roman" w:hAnsi="Times New Roman" w:cs="Times New Roman"/>
                <w:i/>
              </w:rPr>
              <w:t>gf</w:t>
            </w:r>
            <w:proofErr w:type="spellEnd"/>
            <w:r w:rsidRPr="0079106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351" w:type="dxa"/>
            <w:vMerge w:val="restart"/>
          </w:tcPr>
          <w:p w14:paraId="42260E42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495</w:t>
            </w:r>
          </w:p>
        </w:tc>
        <w:tc>
          <w:tcPr>
            <w:tcW w:w="1675" w:type="dxa"/>
          </w:tcPr>
          <w:p w14:paraId="48FDD52A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5-09-08</w:t>
            </w:r>
          </w:p>
        </w:tc>
        <w:tc>
          <w:tcPr>
            <w:tcW w:w="1116" w:type="dxa"/>
          </w:tcPr>
          <w:p w14:paraId="4CE78845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7</w:t>
            </w:r>
          </w:p>
        </w:tc>
      </w:tr>
      <w:tr w:rsidR="00D20982" w:rsidRPr="0079106B" w14:paraId="29995B19" w14:textId="77777777" w:rsidTr="0046364B">
        <w:tc>
          <w:tcPr>
            <w:tcW w:w="1173" w:type="dxa"/>
            <w:vMerge/>
          </w:tcPr>
          <w:p w14:paraId="2D3E4A55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49B677F8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</w:tcPr>
          <w:p w14:paraId="78253DCE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47C10A70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5-09-15</w:t>
            </w:r>
          </w:p>
        </w:tc>
        <w:tc>
          <w:tcPr>
            <w:tcW w:w="1116" w:type="dxa"/>
          </w:tcPr>
          <w:p w14:paraId="53BA353E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8</w:t>
            </w:r>
          </w:p>
        </w:tc>
      </w:tr>
      <w:tr w:rsidR="00D20982" w:rsidRPr="0079106B" w14:paraId="455FA92B" w14:textId="77777777" w:rsidTr="0046364B">
        <w:tc>
          <w:tcPr>
            <w:tcW w:w="1173" w:type="dxa"/>
            <w:vMerge/>
          </w:tcPr>
          <w:p w14:paraId="7B48A42C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2CCF20E0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</w:tcPr>
          <w:p w14:paraId="212CF2A4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54653912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7-10-09</w:t>
            </w:r>
          </w:p>
        </w:tc>
        <w:tc>
          <w:tcPr>
            <w:tcW w:w="1116" w:type="dxa"/>
          </w:tcPr>
          <w:p w14:paraId="4A4B49EB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</w:t>
            </w:r>
          </w:p>
        </w:tc>
      </w:tr>
      <w:tr w:rsidR="00D20982" w:rsidRPr="0079106B" w14:paraId="103856E7" w14:textId="77777777" w:rsidTr="0046364B">
        <w:tc>
          <w:tcPr>
            <w:tcW w:w="1173" w:type="dxa"/>
            <w:vMerge/>
          </w:tcPr>
          <w:p w14:paraId="01E9A693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7BA8019B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</w:tcPr>
          <w:p w14:paraId="77529DF4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37829A25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7-10-10</w:t>
            </w:r>
          </w:p>
        </w:tc>
        <w:tc>
          <w:tcPr>
            <w:tcW w:w="1116" w:type="dxa"/>
          </w:tcPr>
          <w:p w14:paraId="286044B3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4</w:t>
            </w:r>
          </w:p>
        </w:tc>
      </w:tr>
      <w:tr w:rsidR="00D20982" w:rsidRPr="0079106B" w14:paraId="5D0981AE" w14:textId="77777777" w:rsidTr="0046364B">
        <w:tc>
          <w:tcPr>
            <w:tcW w:w="1173" w:type="dxa"/>
            <w:vMerge/>
          </w:tcPr>
          <w:p w14:paraId="5C6AA785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02A97DB9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</w:tcPr>
          <w:p w14:paraId="3B48E4F8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7684D1DD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7-10-23</w:t>
            </w:r>
          </w:p>
        </w:tc>
        <w:tc>
          <w:tcPr>
            <w:tcW w:w="1116" w:type="dxa"/>
          </w:tcPr>
          <w:p w14:paraId="6073FEF9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</w:t>
            </w:r>
          </w:p>
        </w:tc>
      </w:tr>
      <w:tr w:rsidR="00D20982" w:rsidRPr="0079106B" w14:paraId="5F46E380" w14:textId="77777777" w:rsidTr="0046364B">
        <w:tc>
          <w:tcPr>
            <w:tcW w:w="1173" w:type="dxa"/>
            <w:vMerge/>
          </w:tcPr>
          <w:p w14:paraId="50C0C747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0EA9CB2F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</w:tcPr>
          <w:p w14:paraId="22E47C21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327ABE5A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7-10-24</w:t>
            </w:r>
          </w:p>
        </w:tc>
        <w:tc>
          <w:tcPr>
            <w:tcW w:w="1116" w:type="dxa"/>
          </w:tcPr>
          <w:p w14:paraId="29E55DA9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4</w:t>
            </w:r>
          </w:p>
        </w:tc>
      </w:tr>
      <w:tr w:rsidR="00D20982" w:rsidRPr="0079106B" w14:paraId="2CBA2D7F" w14:textId="77777777" w:rsidTr="0046364B">
        <w:tc>
          <w:tcPr>
            <w:tcW w:w="1173" w:type="dxa"/>
            <w:vMerge/>
          </w:tcPr>
          <w:p w14:paraId="3D928DCD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 w:val="restart"/>
          </w:tcPr>
          <w:p w14:paraId="3A56C551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  <w:i/>
              </w:rPr>
              <w:t>pefhc-1::unc-2(</w:t>
            </w:r>
            <w:proofErr w:type="spellStart"/>
            <w:r w:rsidRPr="0079106B">
              <w:rPr>
                <w:rFonts w:ascii="Times New Roman" w:hAnsi="Times New Roman" w:cs="Times New Roman"/>
                <w:i/>
              </w:rPr>
              <w:t>gf</w:t>
            </w:r>
            <w:proofErr w:type="spellEnd"/>
            <w:r w:rsidRPr="0079106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351" w:type="dxa"/>
            <w:vMerge w:val="restart"/>
          </w:tcPr>
          <w:p w14:paraId="2DDC9815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1675" w:type="dxa"/>
          </w:tcPr>
          <w:p w14:paraId="02C32770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5-09-08</w:t>
            </w:r>
          </w:p>
        </w:tc>
        <w:tc>
          <w:tcPr>
            <w:tcW w:w="1116" w:type="dxa"/>
          </w:tcPr>
          <w:p w14:paraId="13CCA3F2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7</w:t>
            </w:r>
          </w:p>
        </w:tc>
      </w:tr>
      <w:tr w:rsidR="00D20982" w:rsidRPr="0079106B" w14:paraId="27500A70" w14:textId="77777777" w:rsidTr="0046364B">
        <w:tc>
          <w:tcPr>
            <w:tcW w:w="1173" w:type="dxa"/>
            <w:vMerge/>
          </w:tcPr>
          <w:p w14:paraId="7D701C8D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51044EFF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</w:tcPr>
          <w:p w14:paraId="2D577D8E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1078802A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5-09-15</w:t>
            </w:r>
          </w:p>
        </w:tc>
        <w:tc>
          <w:tcPr>
            <w:tcW w:w="1116" w:type="dxa"/>
          </w:tcPr>
          <w:p w14:paraId="79D97AFC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8</w:t>
            </w:r>
          </w:p>
        </w:tc>
      </w:tr>
      <w:tr w:rsidR="00D20982" w:rsidRPr="0079106B" w14:paraId="47D3D0AC" w14:textId="77777777" w:rsidTr="0046364B">
        <w:tc>
          <w:tcPr>
            <w:tcW w:w="1173" w:type="dxa"/>
            <w:vMerge/>
          </w:tcPr>
          <w:p w14:paraId="44AD2BF3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427BEB22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</w:tcPr>
          <w:p w14:paraId="26F859BC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209747BB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7-10-09</w:t>
            </w:r>
          </w:p>
        </w:tc>
        <w:tc>
          <w:tcPr>
            <w:tcW w:w="1116" w:type="dxa"/>
          </w:tcPr>
          <w:p w14:paraId="66A7A0E1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</w:t>
            </w:r>
          </w:p>
        </w:tc>
      </w:tr>
      <w:tr w:rsidR="00D20982" w:rsidRPr="0079106B" w14:paraId="684F1FCC" w14:textId="77777777" w:rsidTr="0046364B">
        <w:tc>
          <w:tcPr>
            <w:tcW w:w="1173" w:type="dxa"/>
            <w:vMerge/>
          </w:tcPr>
          <w:p w14:paraId="23F936C5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2AB6E6B4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</w:tcPr>
          <w:p w14:paraId="45BD57A4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0BD7F6AA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7-10-10</w:t>
            </w:r>
          </w:p>
        </w:tc>
        <w:tc>
          <w:tcPr>
            <w:tcW w:w="1116" w:type="dxa"/>
          </w:tcPr>
          <w:p w14:paraId="771E8131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4</w:t>
            </w:r>
          </w:p>
        </w:tc>
      </w:tr>
      <w:tr w:rsidR="00D20982" w:rsidRPr="0079106B" w14:paraId="7C3499A1" w14:textId="77777777" w:rsidTr="0046364B">
        <w:tc>
          <w:tcPr>
            <w:tcW w:w="1173" w:type="dxa"/>
            <w:vMerge/>
          </w:tcPr>
          <w:p w14:paraId="3E83BDA2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5F0ED89A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</w:tcPr>
          <w:p w14:paraId="5798633C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0C23E618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7-10-23</w:t>
            </w:r>
          </w:p>
        </w:tc>
        <w:tc>
          <w:tcPr>
            <w:tcW w:w="1116" w:type="dxa"/>
          </w:tcPr>
          <w:p w14:paraId="583ECC68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</w:t>
            </w:r>
          </w:p>
        </w:tc>
      </w:tr>
      <w:tr w:rsidR="00D20982" w:rsidRPr="0079106B" w14:paraId="2ACA0F07" w14:textId="77777777" w:rsidTr="0046364B">
        <w:tc>
          <w:tcPr>
            <w:tcW w:w="1173" w:type="dxa"/>
            <w:vMerge/>
          </w:tcPr>
          <w:p w14:paraId="08F6AC41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7A3AE957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</w:tcPr>
          <w:p w14:paraId="4116A37E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1C8B0067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7-10-24</w:t>
            </w:r>
          </w:p>
        </w:tc>
        <w:tc>
          <w:tcPr>
            <w:tcW w:w="1116" w:type="dxa"/>
          </w:tcPr>
          <w:p w14:paraId="1B9B2AEA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4</w:t>
            </w:r>
          </w:p>
        </w:tc>
      </w:tr>
      <w:tr w:rsidR="00D20982" w:rsidRPr="0079106B" w14:paraId="5908CFE5" w14:textId="77777777" w:rsidTr="0046364B">
        <w:tc>
          <w:tcPr>
            <w:tcW w:w="1173" w:type="dxa"/>
            <w:vMerge/>
          </w:tcPr>
          <w:p w14:paraId="24AF45FA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 w:val="restart"/>
          </w:tcPr>
          <w:p w14:paraId="731C57C4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  <w:i/>
              </w:rPr>
              <w:t>efhc-1;pefhc-1::unc-2(</w:t>
            </w:r>
            <w:proofErr w:type="spellStart"/>
            <w:r w:rsidRPr="0079106B">
              <w:rPr>
                <w:rFonts w:ascii="Times New Roman" w:hAnsi="Times New Roman" w:cs="Times New Roman"/>
                <w:i/>
              </w:rPr>
              <w:t>gf</w:t>
            </w:r>
            <w:proofErr w:type="spellEnd"/>
            <w:r w:rsidRPr="0079106B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351" w:type="dxa"/>
            <w:vMerge w:val="restart"/>
          </w:tcPr>
          <w:p w14:paraId="215FF324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1675" w:type="dxa"/>
          </w:tcPr>
          <w:p w14:paraId="78FF6625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5-09-08</w:t>
            </w:r>
          </w:p>
        </w:tc>
        <w:tc>
          <w:tcPr>
            <w:tcW w:w="1116" w:type="dxa"/>
          </w:tcPr>
          <w:p w14:paraId="78FE90E0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6</w:t>
            </w:r>
          </w:p>
        </w:tc>
      </w:tr>
      <w:tr w:rsidR="00D20982" w:rsidRPr="0079106B" w14:paraId="08226E28" w14:textId="77777777" w:rsidTr="0046364B">
        <w:tc>
          <w:tcPr>
            <w:tcW w:w="1173" w:type="dxa"/>
            <w:vMerge/>
          </w:tcPr>
          <w:p w14:paraId="421C5B09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54DD2FC0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</w:tcPr>
          <w:p w14:paraId="447DBD87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26DCC9A6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5-09-15</w:t>
            </w:r>
          </w:p>
        </w:tc>
        <w:tc>
          <w:tcPr>
            <w:tcW w:w="1116" w:type="dxa"/>
          </w:tcPr>
          <w:p w14:paraId="7F30A477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7</w:t>
            </w:r>
          </w:p>
        </w:tc>
      </w:tr>
      <w:tr w:rsidR="00D20982" w:rsidRPr="0079106B" w14:paraId="026C53A2" w14:textId="77777777" w:rsidTr="0046364B">
        <w:tc>
          <w:tcPr>
            <w:tcW w:w="1173" w:type="dxa"/>
            <w:vMerge/>
          </w:tcPr>
          <w:p w14:paraId="2BE8B100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18DB16E2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</w:tcPr>
          <w:p w14:paraId="28099353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1265ABF9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7-10-09</w:t>
            </w:r>
          </w:p>
        </w:tc>
        <w:tc>
          <w:tcPr>
            <w:tcW w:w="1116" w:type="dxa"/>
          </w:tcPr>
          <w:p w14:paraId="61833A9C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</w:t>
            </w:r>
          </w:p>
        </w:tc>
      </w:tr>
      <w:tr w:rsidR="00D20982" w:rsidRPr="0079106B" w14:paraId="2BDA4DD5" w14:textId="77777777" w:rsidTr="0046364B">
        <w:tc>
          <w:tcPr>
            <w:tcW w:w="1173" w:type="dxa"/>
            <w:vMerge/>
          </w:tcPr>
          <w:p w14:paraId="10D122FB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4237A258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</w:tcPr>
          <w:p w14:paraId="6B5BEC6C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4089DF00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7-10-10</w:t>
            </w:r>
          </w:p>
        </w:tc>
        <w:tc>
          <w:tcPr>
            <w:tcW w:w="1116" w:type="dxa"/>
          </w:tcPr>
          <w:p w14:paraId="043CCEE8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3</w:t>
            </w:r>
          </w:p>
        </w:tc>
      </w:tr>
      <w:tr w:rsidR="00D20982" w:rsidRPr="0079106B" w14:paraId="52CF607E" w14:textId="77777777" w:rsidTr="0046364B">
        <w:tc>
          <w:tcPr>
            <w:tcW w:w="1173" w:type="dxa"/>
            <w:vMerge/>
          </w:tcPr>
          <w:p w14:paraId="70E8BD04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2BA83E16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</w:tcPr>
          <w:p w14:paraId="7062A0BD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12BD6F32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7-10-23</w:t>
            </w:r>
          </w:p>
        </w:tc>
        <w:tc>
          <w:tcPr>
            <w:tcW w:w="1116" w:type="dxa"/>
          </w:tcPr>
          <w:p w14:paraId="085F8073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3</w:t>
            </w:r>
          </w:p>
        </w:tc>
      </w:tr>
      <w:tr w:rsidR="00D20982" w:rsidRPr="0079106B" w14:paraId="2E46D72B" w14:textId="77777777" w:rsidTr="0046364B">
        <w:tc>
          <w:tcPr>
            <w:tcW w:w="1173" w:type="dxa"/>
            <w:vMerge/>
          </w:tcPr>
          <w:p w14:paraId="78B59BC2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6A256772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</w:tcPr>
          <w:p w14:paraId="37FE77ED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384B8E13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7-10-24</w:t>
            </w:r>
          </w:p>
        </w:tc>
        <w:tc>
          <w:tcPr>
            <w:tcW w:w="1116" w:type="dxa"/>
          </w:tcPr>
          <w:p w14:paraId="4596339D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3</w:t>
            </w:r>
          </w:p>
        </w:tc>
      </w:tr>
      <w:tr w:rsidR="00D20982" w:rsidRPr="0079106B" w14:paraId="140AEB16" w14:textId="77777777" w:rsidTr="0046364B">
        <w:tc>
          <w:tcPr>
            <w:tcW w:w="1173" w:type="dxa"/>
            <w:vMerge w:val="restart"/>
          </w:tcPr>
          <w:p w14:paraId="6EB94AE2" w14:textId="024BBBB7" w:rsidR="00D20982" w:rsidRPr="0079106B" w:rsidRDefault="005403EC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2</w:t>
            </w:r>
            <w:r w:rsidR="009D5CBE">
              <w:rPr>
                <w:rFonts w:ascii="Times New Roman" w:hAnsi="Times New Roman" w:cs="Times New Roman"/>
              </w:rPr>
              <w:t>-figure supplement 2C</w:t>
            </w:r>
          </w:p>
        </w:tc>
        <w:tc>
          <w:tcPr>
            <w:tcW w:w="2716" w:type="dxa"/>
            <w:vMerge w:val="restart"/>
          </w:tcPr>
          <w:p w14:paraId="557ABE21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wild-type off food</w:t>
            </w:r>
          </w:p>
        </w:tc>
        <w:tc>
          <w:tcPr>
            <w:tcW w:w="1351" w:type="dxa"/>
            <w:vMerge w:val="restart"/>
          </w:tcPr>
          <w:p w14:paraId="60DCE5E8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675" w:type="dxa"/>
          </w:tcPr>
          <w:p w14:paraId="156CE108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3-09-27</w:t>
            </w:r>
          </w:p>
        </w:tc>
        <w:tc>
          <w:tcPr>
            <w:tcW w:w="1116" w:type="dxa"/>
          </w:tcPr>
          <w:p w14:paraId="0D01AB07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8</w:t>
            </w:r>
          </w:p>
        </w:tc>
      </w:tr>
      <w:tr w:rsidR="00D20982" w:rsidRPr="0079106B" w14:paraId="762DB508" w14:textId="77777777" w:rsidTr="0046364B">
        <w:tc>
          <w:tcPr>
            <w:tcW w:w="1173" w:type="dxa"/>
            <w:vMerge/>
          </w:tcPr>
          <w:p w14:paraId="01E95FAC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7107F132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Merge/>
          </w:tcPr>
          <w:p w14:paraId="58BCEF58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6336EE30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3-10-25</w:t>
            </w:r>
          </w:p>
        </w:tc>
        <w:tc>
          <w:tcPr>
            <w:tcW w:w="1116" w:type="dxa"/>
          </w:tcPr>
          <w:p w14:paraId="4D5CA4DE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8</w:t>
            </w:r>
          </w:p>
        </w:tc>
      </w:tr>
      <w:tr w:rsidR="00D20982" w:rsidRPr="0079106B" w14:paraId="07018BB5" w14:textId="77777777" w:rsidTr="0046364B">
        <w:tc>
          <w:tcPr>
            <w:tcW w:w="1173" w:type="dxa"/>
            <w:vMerge/>
          </w:tcPr>
          <w:p w14:paraId="5286F2AF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1E190A4E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Merge/>
          </w:tcPr>
          <w:p w14:paraId="41AD06F0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25EFEC4C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3-11-01</w:t>
            </w:r>
          </w:p>
        </w:tc>
        <w:tc>
          <w:tcPr>
            <w:tcW w:w="1116" w:type="dxa"/>
          </w:tcPr>
          <w:p w14:paraId="0048E18D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10</w:t>
            </w:r>
          </w:p>
        </w:tc>
      </w:tr>
      <w:tr w:rsidR="00D20982" w:rsidRPr="0079106B" w14:paraId="276F7439" w14:textId="77777777" w:rsidTr="0046364B">
        <w:tc>
          <w:tcPr>
            <w:tcW w:w="1173" w:type="dxa"/>
            <w:vMerge/>
          </w:tcPr>
          <w:p w14:paraId="61595C0C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 w:val="restart"/>
          </w:tcPr>
          <w:p w14:paraId="3C2D108B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  <w:i/>
              </w:rPr>
              <w:t>efhc-1(gk424336)</w:t>
            </w:r>
            <w:r w:rsidRPr="0079106B">
              <w:rPr>
                <w:rFonts w:ascii="Times New Roman" w:hAnsi="Times New Roman" w:cs="Times New Roman"/>
              </w:rPr>
              <w:t xml:space="preserve"> off food</w:t>
            </w:r>
          </w:p>
        </w:tc>
        <w:tc>
          <w:tcPr>
            <w:tcW w:w="1351" w:type="dxa"/>
            <w:vMerge w:val="restart"/>
          </w:tcPr>
          <w:p w14:paraId="27E06709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1675" w:type="dxa"/>
          </w:tcPr>
          <w:p w14:paraId="66DD8322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3-09-27</w:t>
            </w:r>
          </w:p>
        </w:tc>
        <w:tc>
          <w:tcPr>
            <w:tcW w:w="1116" w:type="dxa"/>
          </w:tcPr>
          <w:p w14:paraId="5AFC9866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6</w:t>
            </w:r>
          </w:p>
        </w:tc>
      </w:tr>
      <w:tr w:rsidR="00D20982" w:rsidRPr="0079106B" w14:paraId="3937FD05" w14:textId="77777777" w:rsidTr="0046364B">
        <w:tc>
          <w:tcPr>
            <w:tcW w:w="1173" w:type="dxa"/>
            <w:vMerge/>
          </w:tcPr>
          <w:p w14:paraId="79CA6926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6530CAB8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</w:tcPr>
          <w:p w14:paraId="1BDDCEAF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274EE13F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3-10-25</w:t>
            </w:r>
          </w:p>
        </w:tc>
        <w:tc>
          <w:tcPr>
            <w:tcW w:w="1116" w:type="dxa"/>
          </w:tcPr>
          <w:p w14:paraId="18240747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8</w:t>
            </w:r>
          </w:p>
        </w:tc>
      </w:tr>
      <w:tr w:rsidR="00D20982" w:rsidRPr="0079106B" w14:paraId="463271F6" w14:textId="77777777" w:rsidTr="0046364B">
        <w:tc>
          <w:tcPr>
            <w:tcW w:w="1173" w:type="dxa"/>
            <w:vMerge/>
          </w:tcPr>
          <w:p w14:paraId="33F27492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776ED103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</w:tcPr>
          <w:p w14:paraId="71556755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746A22D5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3-11-01</w:t>
            </w:r>
          </w:p>
        </w:tc>
        <w:tc>
          <w:tcPr>
            <w:tcW w:w="1116" w:type="dxa"/>
          </w:tcPr>
          <w:p w14:paraId="26C7486E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5</w:t>
            </w:r>
          </w:p>
        </w:tc>
      </w:tr>
      <w:tr w:rsidR="00D20982" w:rsidRPr="0079106B" w14:paraId="4DAA48DD" w14:textId="77777777" w:rsidTr="0046364B">
        <w:tc>
          <w:tcPr>
            <w:tcW w:w="1173" w:type="dxa"/>
            <w:vMerge/>
          </w:tcPr>
          <w:p w14:paraId="184AC795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 w:val="restart"/>
          </w:tcPr>
          <w:p w14:paraId="07D7511C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  <w:i/>
              </w:rPr>
              <w:t>dat-1</w:t>
            </w:r>
            <w:r w:rsidRPr="0079106B">
              <w:rPr>
                <w:rFonts w:ascii="Times New Roman" w:hAnsi="Times New Roman" w:cs="Times New Roman"/>
              </w:rPr>
              <w:t xml:space="preserve"> off food</w:t>
            </w:r>
          </w:p>
        </w:tc>
        <w:tc>
          <w:tcPr>
            <w:tcW w:w="1351" w:type="dxa"/>
            <w:vMerge w:val="restart"/>
          </w:tcPr>
          <w:p w14:paraId="6A4F5891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675" w:type="dxa"/>
          </w:tcPr>
          <w:p w14:paraId="010591C4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3-09-27</w:t>
            </w:r>
          </w:p>
        </w:tc>
        <w:tc>
          <w:tcPr>
            <w:tcW w:w="1116" w:type="dxa"/>
          </w:tcPr>
          <w:p w14:paraId="4DB5AC92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7</w:t>
            </w:r>
          </w:p>
        </w:tc>
      </w:tr>
      <w:tr w:rsidR="00D20982" w:rsidRPr="0079106B" w14:paraId="058055FA" w14:textId="77777777" w:rsidTr="0046364B">
        <w:tc>
          <w:tcPr>
            <w:tcW w:w="1173" w:type="dxa"/>
            <w:vMerge/>
          </w:tcPr>
          <w:p w14:paraId="18BA13D7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3597D282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</w:tcPr>
          <w:p w14:paraId="1C738FEF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18657AF9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3-11-01</w:t>
            </w:r>
          </w:p>
        </w:tc>
        <w:tc>
          <w:tcPr>
            <w:tcW w:w="1116" w:type="dxa"/>
          </w:tcPr>
          <w:p w14:paraId="082B7050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5</w:t>
            </w:r>
          </w:p>
        </w:tc>
      </w:tr>
      <w:tr w:rsidR="00D20982" w:rsidRPr="0079106B" w14:paraId="475A09B4" w14:textId="77777777" w:rsidTr="0046364B">
        <w:tc>
          <w:tcPr>
            <w:tcW w:w="1173" w:type="dxa"/>
            <w:vMerge/>
          </w:tcPr>
          <w:p w14:paraId="276F120B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 w:val="restart"/>
          </w:tcPr>
          <w:p w14:paraId="6B13E8A4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  <w:i/>
              </w:rPr>
              <w:t>cat-2</w:t>
            </w:r>
            <w:r w:rsidRPr="0079106B">
              <w:rPr>
                <w:rFonts w:ascii="Times New Roman" w:hAnsi="Times New Roman" w:cs="Times New Roman"/>
              </w:rPr>
              <w:t xml:space="preserve"> off food</w:t>
            </w:r>
          </w:p>
        </w:tc>
        <w:tc>
          <w:tcPr>
            <w:tcW w:w="1351" w:type="dxa"/>
            <w:vMerge w:val="restart"/>
          </w:tcPr>
          <w:p w14:paraId="75D0C1B4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675" w:type="dxa"/>
          </w:tcPr>
          <w:p w14:paraId="64A40668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3-09-27</w:t>
            </w:r>
          </w:p>
        </w:tc>
        <w:tc>
          <w:tcPr>
            <w:tcW w:w="1116" w:type="dxa"/>
          </w:tcPr>
          <w:p w14:paraId="0396B2E7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5</w:t>
            </w:r>
          </w:p>
        </w:tc>
      </w:tr>
      <w:tr w:rsidR="00D20982" w:rsidRPr="0079106B" w14:paraId="2BD8C25A" w14:textId="77777777" w:rsidTr="0046364B">
        <w:tc>
          <w:tcPr>
            <w:tcW w:w="1173" w:type="dxa"/>
            <w:vMerge/>
          </w:tcPr>
          <w:p w14:paraId="64332AA9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19F8814B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</w:tcPr>
          <w:p w14:paraId="6D84E34C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1E10DEA3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3-10-25</w:t>
            </w:r>
          </w:p>
        </w:tc>
        <w:tc>
          <w:tcPr>
            <w:tcW w:w="1116" w:type="dxa"/>
          </w:tcPr>
          <w:p w14:paraId="0839C8CB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8</w:t>
            </w:r>
          </w:p>
        </w:tc>
      </w:tr>
      <w:tr w:rsidR="00D20982" w:rsidRPr="0079106B" w14:paraId="423502C6" w14:textId="77777777" w:rsidTr="0046364B">
        <w:tc>
          <w:tcPr>
            <w:tcW w:w="1173" w:type="dxa"/>
            <w:vMerge/>
          </w:tcPr>
          <w:p w14:paraId="35A4CFC9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0EC42ABD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</w:tcPr>
          <w:p w14:paraId="16A84A89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5140343F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3-11-01</w:t>
            </w:r>
          </w:p>
        </w:tc>
        <w:tc>
          <w:tcPr>
            <w:tcW w:w="1116" w:type="dxa"/>
          </w:tcPr>
          <w:p w14:paraId="272143DB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5</w:t>
            </w:r>
          </w:p>
        </w:tc>
      </w:tr>
      <w:tr w:rsidR="00D20982" w:rsidRPr="0079106B" w14:paraId="2358E4FB" w14:textId="77777777" w:rsidTr="0046364B">
        <w:tc>
          <w:tcPr>
            <w:tcW w:w="1173" w:type="dxa"/>
            <w:vMerge w:val="restart"/>
          </w:tcPr>
          <w:p w14:paraId="06B83415" w14:textId="1B21D473" w:rsidR="00D20982" w:rsidRPr="0079106B" w:rsidRDefault="00B969A5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2</w:t>
            </w:r>
            <w:r w:rsidR="009D5CBE">
              <w:rPr>
                <w:rFonts w:ascii="Times New Roman" w:hAnsi="Times New Roman" w:cs="Times New Roman"/>
              </w:rPr>
              <w:t>-figure supplement 2D</w:t>
            </w:r>
          </w:p>
        </w:tc>
        <w:tc>
          <w:tcPr>
            <w:tcW w:w="2716" w:type="dxa"/>
            <w:vMerge w:val="restart"/>
          </w:tcPr>
          <w:p w14:paraId="63B2CE69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wild-type on food</w:t>
            </w:r>
          </w:p>
        </w:tc>
        <w:tc>
          <w:tcPr>
            <w:tcW w:w="1351" w:type="dxa"/>
            <w:vMerge w:val="restart"/>
          </w:tcPr>
          <w:p w14:paraId="5DA5889B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981</w:t>
            </w:r>
          </w:p>
        </w:tc>
        <w:tc>
          <w:tcPr>
            <w:tcW w:w="1675" w:type="dxa"/>
          </w:tcPr>
          <w:p w14:paraId="327682D1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3-09-27</w:t>
            </w:r>
          </w:p>
        </w:tc>
        <w:tc>
          <w:tcPr>
            <w:tcW w:w="1116" w:type="dxa"/>
          </w:tcPr>
          <w:p w14:paraId="078563F8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17</w:t>
            </w:r>
          </w:p>
        </w:tc>
      </w:tr>
      <w:tr w:rsidR="00D20982" w:rsidRPr="0079106B" w14:paraId="4D17365F" w14:textId="77777777" w:rsidTr="0046364B">
        <w:tc>
          <w:tcPr>
            <w:tcW w:w="1173" w:type="dxa"/>
            <w:vMerge/>
          </w:tcPr>
          <w:p w14:paraId="24553A64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74ADD38F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Merge/>
          </w:tcPr>
          <w:p w14:paraId="4B9A0EDB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7038D5C7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3-10-25</w:t>
            </w:r>
          </w:p>
        </w:tc>
        <w:tc>
          <w:tcPr>
            <w:tcW w:w="1116" w:type="dxa"/>
          </w:tcPr>
          <w:p w14:paraId="4F6E148D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14</w:t>
            </w:r>
          </w:p>
        </w:tc>
      </w:tr>
      <w:tr w:rsidR="00D20982" w:rsidRPr="0079106B" w14:paraId="543E1EE4" w14:textId="77777777" w:rsidTr="0046364B">
        <w:tc>
          <w:tcPr>
            <w:tcW w:w="1173" w:type="dxa"/>
            <w:vMerge/>
          </w:tcPr>
          <w:p w14:paraId="0E8DA97D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6BABE51E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Merge/>
          </w:tcPr>
          <w:p w14:paraId="3C819F64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53CCA3F5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3-11-01</w:t>
            </w:r>
          </w:p>
        </w:tc>
        <w:tc>
          <w:tcPr>
            <w:tcW w:w="1116" w:type="dxa"/>
          </w:tcPr>
          <w:p w14:paraId="6CBAC5AB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11</w:t>
            </w:r>
          </w:p>
        </w:tc>
      </w:tr>
      <w:tr w:rsidR="00D20982" w:rsidRPr="0079106B" w14:paraId="348DE643" w14:textId="77777777" w:rsidTr="0046364B">
        <w:tc>
          <w:tcPr>
            <w:tcW w:w="1173" w:type="dxa"/>
            <w:vMerge/>
          </w:tcPr>
          <w:p w14:paraId="6E33EEB6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 w:val="restart"/>
          </w:tcPr>
          <w:p w14:paraId="5959ACCF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  <w:i/>
              </w:rPr>
              <w:t>efhc-1(gk424336)</w:t>
            </w:r>
            <w:r w:rsidRPr="0079106B">
              <w:rPr>
                <w:rFonts w:ascii="Times New Roman" w:hAnsi="Times New Roman" w:cs="Times New Roman"/>
              </w:rPr>
              <w:t xml:space="preserve"> off food</w:t>
            </w:r>
          </w:p>
        </w:tc>
        <w:tc>
          <w:tcPr>
            <w:tcW w:w="1351" w:type="dxa"/>
            <w:vMerge w:val="restart"/>
          </w:tcPr>
          <w:p w14:paraId="6047623B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1675" w:type="dxa"/>
          </w:tcPr>
          <w:p w14:paraId="2D9053E4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3-09-27</w:t>
            </w:r>
          </w:p>
        </w:tc>
        <w:tc>
          <w:tcPr>
            <w:tcW w:w="1116" w:type="dxa"/>
          </w:tcPr>
          <w:p w14:paraId="14EF1F3B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6</w:t>
            </w:r>
          </w:p>
        </w:tc>
      </w:tr>
      <w:tr w:rsidR="00D20982" w:rsidRPr="0079106B" w14:paraId="5AA7AFF5" w14:textId="77777777" w:rsidTr="0046364B">
        <w:tc>
          <w:tcPr>
            <w:tcW w:w="1173" w:type="dxa"/>
            <w:vMerge/>
          </w:tcPr>
          <w:p w14:paraId="42C76B49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776BAC47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</w:tcPr>
          <w:p w14:paraId="78BD1B0C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09C393EC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3-10-25</w:t>
            </w:r>
          </w:p>
        </w:tc>
        <w:tc>
          <w:tcPr>
            <w:tcW w:w="1116" w:type="dxa"/>
          </w:tcPr>
          <w:p w14:paraId="2F0E8240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8</w:t>
            </w:r>
          </w:p>
        </w:tc>
      </w:tr>
      <w:tr w:rsidR="00D20982" w:rsidRPr="0079106B" w14:paraId="3F05D7F0" w14:textId="77777777" w:rsidTr="0046364B">
        <w:tc>
          <w:tcPr>
            <w:tcW w:w="1173" w:type="dxa"/>
            <w:vMerge/>
          </w:tcPr>
          <w:p w14:paraId="6E163A9E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/>
          </w:tcPr>
          <w:p w14:paraId="65D3BFD3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</w:tcPr>
          <w:p w14:paraId="0772E862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5E49AC33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3-11-01</w:t>
            </w:r>
          </w:p>
        </w:tc>
        <w:tc>
          <w:tcPr>
            <w:tcW w:w="1116" w:type="dxa"/>
          </w:tcPr>
          <w:p w14:paraId="4B600DFF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5</w:t>
            </w:r>
          </w:p>
        </w:tc>
      </w:tr>
      <w:tr w:rsidR="00D20982" w:rsidRPr="0079106B" w14:paraId="24641CDD" w14:textId="77777777" w:rsidTr="0046364B">
        <w:tc>
          <w:tcPr>
            <w:tcW w:w="1173" w:type="dxa"/>
            <w:vMerge/>
          </w:tcPr>
          <w:p w14:paraId="5E39E608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716" w:type="dxa"/>
            <w:vMerge w:val="restart"/>
          </w:tcPr>
          <w:p w14:paraId="6E3AA48F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  <w:i/>
              </w:rPr>
              <w:t>dat-1</w:t>
            </w:r>
            <w:r w:rsidRPr="0079106B">
              <w:rPr>
                <w:rFonts w:ascii="Times New Roman" w:hAnsi="Times New Roman" w:cs="Times New Roman"/>
              </w:rPr>
              <w:t xml:space="preserve"> off food</w:t>
            </w:r>
          </w:p>
        </w:tc>
        <w:tc>
          <w:tcPr>
            <w:tcW w:w="1351" w:type="dxa"/>
            <w:vMerge w:val="restart"/>
          </w:tcPr>
          <w:p w14:paraId="5AC7F21E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1675" w:type="dxa"/>
          </w:tcPr>
          <w:p w14:paraId="43A03F97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2013-09-27</w:t>
            </w:r>
          </w:p>
        </w:tc>
        <w:tc>
          <w:tcPr>
            <w:tcW w:w="1116" w:type="dxa"/>
          </w:tcPr>
          <w:p w14:paraId="75B463C3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7</w:t>
            </w:r>
          </w:p>
        </w:tc>
      </w:tr>
      <w:tr w:rsidR="00D20982" w:rsidRPr="0079106B" w14:paraId="0E01C4B0" w14:textId="77777777" w:rsidTr="0046364B">
        <w:tc>
          <w:tcPr>
            <w:tcW w:w="1173" w:type="dxa"/>
            <w:vMerge/>
          </w:tcPr>
          <w:p w14:paraId="2FB408DA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16" w:type="dxa"/>
            <w:vMerge/>
          </w:tcPr>
          <w:p w14:paraId="28C46060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1" w:type="dxa"/>
            <w:vMerge/>
          </w:tcPr>
          <w:p w14:paraId="10B1F9CD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14:paraId="16C8E66C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/>
              </w:rPr>
            </w:pPr>
            <w:r w:rsidRPr="0079106B">
              <w:rPr>
                <w:rFonts w:ascii="Times New Roman" w:hAnsi="Times New Roman" w:cs="Times New Roman"/>
              </w:rPr>
              <w:t>2013-11-01</w:t>
            </w:r>
          </w:p>
        </w:tc>
        <w:tc>
          <w:tcPr>
            <w:tcW w:w="1116" w:type="dxa"/>
          </w:tcPr>
          <w:p w14:paraId="343C7282" w14:textId="77777777" w:rsidR="00D20982" w:rsidRPr="0079106B" w:rsidRDefault="00D20982" w:rsidP="00D22FAE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</w:rPr>
            </w:pPr>
            <w:r w:rsidRPr="0079106B">
              <w:rPr>
                <w:rFonts w:ascii="Times New Roman" w:hAnsi="Times New Roman" w:cs="Times New Roman"/>
              </w:rPr>
              <w:t>5</w:t>
            </w:r>
          </w:p>
        </w:tc>
      </w:tr>
    </w:tbl>
    <w:p w14:paraId="74E35725" w14:textId="77777777" w:rsidR="00D20982" w:rsidRPr="0079106B" w:rsidRDefault="00D20982" w:rsidP="00D22FAE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</w:p>
    <w:p w14:paraId="50932405" w14:textId="64E8D597" w:rsidR="00D20982" w:rsidRPr="0079106B" w:rsidRDefault="00D20982" w:rsidP="00D22FAE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222222"/>
          <w:shd w:val="clear" w:color="auto" w:fill="FFFFFF"/>
          <w:lang w:val="en-GB"/>
        </w:rPr>
      </w:pPr>
    </w:p>
    <w:sectPr w:rsidR="00D20982" w:rsidRPr="0079106B" w:rsidSect="00B10536">
      <w:footerReference w:type="even" r:id="rId8"/>
      <w:footerReference w:type="default" r:id="rId9"/>
      <w:pgSz w:w="12240" w:h="15840"/>
      <w:pgMar w:top="1440" w:right="1800" w:bottom="1440" w:left="1800" w:header="708" w:footer="708" w:gutter="0"/>
      <w:lnNumType w:countBy="1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DE50DB6" w16cid:durableId="1F57AA6C"/>
  <w16cid:commentId w16cid:paraId="087F09BA" w16cid:durableId="1F57AA92"/>
  <w16cid:commentId w16cid:paraId="7AABD4B7" w16cid:durableId="1F5722E6"/>
  <w16cid:commentId w16cid:paraId="1A5B329E" w16cid:durableId="1F5722E7"/>
  <w16cid:commentId w16cid:paraId="04FBB300" w16cid:durableId="1F5722E8"/>
  <w16cid:commentId w16cid:paraId="70D4F0D5" w16cid:durableId="1F57AAB7"/>
  <w16cid:commentId w16cid:paraId="1373213A" w16cid:durableId="1F57AAE9"/>
  <w16cid:commentId w16cid:paraId="7349A952" w16cid:durableId="1F57AB2A"/>
  <w16cid:commentId w16cid:paraId="0D8857CD" w16cid:durableId="1F50A50E"/>
  <w16cid:commentId w16cid:paraId="4ADB79D8" w16cid:durableId="1F57AB46"/>
  <w16cid:commentId w16cid:paraId="6CC69998" w16cid:durableId="1F436F96"/>
  <w16cid:commentId w16cid:paraId="62028E0F" w16cid:durableId="1F57AB93"/>
  <w16cid:commentId w16cid:paraId="0653565D" w16cid:durableId="1F57ABC3"/>
  <w16cid:commentId w16cid:paraId="3A858D1D" w16cid:durableId="1F57ABF0"/>
  <w16cid:commentId w16cid:paraId="0EEE6B52" w16cid:durableId="1F57939C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933C2C" w14:textId="77777777" w:rsidR="00E601EB" w:rsidRDefault="00E601EB" w:rsidP="00636291">
      <w:r>
        <w:separator/>
      </w:r>
    </w:p>
  </w:endnote>
  <w:endnote w:type="continuationSeparator" w:id="0">
    <w:p w14:paraId="5ACDE0F0" w14:textId="77777777" w:rsidR="00E601EB" w:rsidRDefault="00E601EB" w:rsidP="006362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BC5B97" w14:textId="77777777" w:rsidR="004765E5" w:rsidRDefault="004765E5" w:rsidP="008420F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3A1821" w14:textId="77777777" w:rsidR="004765E5" w:rsidRDefault="004765E5" w:rsidP="0063629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8131DC" w14:textId="38D32864" w:rsidR="004765E5" w:rsidRDefault="004765E5" w:rsidP="008420F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824CC">
      <w:rPr>
        <w:rStyle w:val="PageNumber"/>
        <w:noProof/>
      </w:rPr>
      <w:t>1</w:t>
    </w:r>
    <w:r>
      <w:rPr>
        <w:rStyle w:val="PageNumber"/>
      </w:rPr>
      <w:fldChar w:fldCharType="end"/>
    </w:r>
  </w:p>
  <w:p w14:paraId="16A3730B" w14:textId="77777777" w:rsidR="004765E5" w:rsidRDefault="004765E5" w:rsidP="0063629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08548C" w14:textId="77777777" w:rsidR="00E601EB" w:rsidRDefault="00E601EB" w:rsidP="00636291">
      <w:r>
        <w:separator/>
      </w:r>
    </w:p>
  </w:footnote>
  <w:footnote w:type="continuationSeparator" w:id="0">
    <w:p w14:paraId="14467EE2" w14:textId="77777777" w:rsidR="00E601EB" w:rsidRDefault="00E601EB" w:rsidP="006362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73A60E5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76E2624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E60AC2A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71F8C3D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B6A2D7D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6856447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525C02F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B9A0DB7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D552407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BF7C781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0BBCA1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36C706D"/>
    <w:multiLevelType w:val="hybridMultilevel"/>
    <w:tmpl w:val="07769E38"/>
    <w:lvl w:ilvl="0" w:tplc="E5441E2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7AC0FC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0A615520"/>
    <w:multiLevelType w:val="hybridMultilevel"/>
    <w:tmpl w:val="272AF2C2"/>
    <w:lvl w:ilvl="0" w:tplc="FDECE6E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61952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28917755"/>
    <w:multiLevelType w:val="hybridMultilevel"/>
    <w:tmpl w:val="500E9B8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9385E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39BA56B8"/>
    <w:multiLevelType w:val="hybridMultilevel"/>
    <w:tmpl w:val="527CC45E"/>
    <w:lvl w:ilvl="0" w:tplc="B4C6AE62">
      <w:start w:val="1"/>
      <w:numFmt w:val="decimal"/>
      <w:lvlText w:val="%1."/>
      <w:lvlJc w:val="left"/>
      <w:pPr>
        <w:ind w:left="720" w:hanging="720"/>
      </w:pPr>
      <w:rPr>
        <w:rFonts w:ascii="Times New Roman" w:hAnsi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9F2264D"/>
    <w:multiLevelType w:val="hybridMultilevel"/>
    <w:tmpl w:val="21E80F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AB85B84"/>
    <w:multiLevelType w:val="hybridMultilevel"/>
    <w:tmpl w:val="1E0AC0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8D12E54"/>
    <w:multiLevelType w:val="hybridMultilevel"/>
    <w:tmpl w:val="74B6DB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9190F8E"/>
    <w:multiLevelType w:val="hybridMultilevel"/>
    <w:tmpl w:val="CB8C54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ADD2238"/>
    <w:multiLevelType w:val="hybridMultilevel"/>
    <w:tmpl w:val="E3663AE0"/>
    <w:lvl w:ilvl="0" w:tplc="6E6CBD98">
      <w:start w:val="1"/>
      <w:numFmt w:val="upperLetter"/>
      <w:lvlText w:val="(%1)"/>
      <w:lvlJc w:val="left"/>
      <w:pPr>
        <w:ind w:left="720" w:hanging="360"/>
      </w:pPr>
      <w:rPr>
        <w:rFonts w:eastAsia="Times New Roman" w:hint="default"/>
        <w:color w:val="2222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F5D5C9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9"/>
  </w:num>
  <w:num w:numId="2">
    <w:abstractNumId w:val="18"/>
  </w:num>
  <w:num w:numId="3">
    <w:abstractNumId w:val="15"/>
  </w:num>
  <w:num w:numId="4">
    <w:abstractNumId w:val="14"/>
  </w:num>
  <w:num w:numId="5">
    <w:abstractNumId w:val="20"/>
  </w:num>
  <w:num w:numId="6">
    <w:abstractNumId w:val="16"/>
  </w:num>
  <w:num w:numId="7">
    <w:abstractNumId w:val="12"/>
  </w:num>
  <w:num w:numId="8">
    <w:abstractNumId w:val="23"/>
  </w:num>
  <w:num w:numId="9">
    <w:abstractNumId w:val="21"/>
  </w:num>
  <w:num w:numId="10">
    <w:abstractNumId w:val="22"/>
  </w:num>
  <w:num w:numId="11">
    <w:abstractNumId w:val="11"/>
  </w:num>
  <w:num w:numId="12">
    <w:abstractNumId w:val="13"/>
  </w:num>
  <w:num w:numId="13">
    <w:abstractNumId w:val="0"/>
  </w:num>
  <w:num w:numId="14">
    <w:abstractNumId w:val="1"/>
  </w:num>
  <w:num w:numId="15">
    <w:abstractNumId w:val="2"/>
  </w:num>
  <w:num w:numId="16">
    <w:abstractNumId w:val="3"/>
  </w:num>
  <w:num w:numId="17">
    <w:abstractNumId w:val="4"/>
  </w:num>
  <w:num w:numId="18">
    <w:abstractNumId w:val="9"/>
  </w:num>
  <w:num w:numId="19">
    <w:abstractNumId w:val="5"/>
  </w:num>
  <w:num w:numId="20">
    <w:abstractNumId w:val="6"/>
  </w:num>
  <w:num w:numId="21">
    <w:abstractNumId w:val="7"/>
  </w:num>
  <w:num w:numId="22">
    <w:abstractNumId w:val="8"/>
  </w:num>
  <w:num w:numId="23">
    <w:abstractNumId w:val="10"/>
  </w:num>
  <w:num w:numId="2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hideSpellingErrors/>
  <w:hideGrammaticalErrors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AxMTY0tDA2MTA1tjBU0lEKTi0uzszPAykwNKwFABX92VEtAAAA"/>
  </w:docVars>
  <w:rsids>
    <w:rsidRoot w:val="003F2C50"/>
    <w:rsid w:val="000004B1"/>
    <w:rsid w:val="00002A4E"/>
    <w:rsid w:val="00005B05"/>
    <w:rsid w:val="0000700D"/>
    <w:rsid w:val="0000775B"/>
    <w:rsid w:val="00010A41"/>
    <w:rsid w:val="000112A1"/>
    <w:rsid w:val="00011881"/>
    <w:rsid w:val="00014134"/>
    <w:rsid w:val="00014D62"/>
    <w:rsid w:val="0001544A"/>
    <w:rsid w:val="00015D6B"/>
    <w:rsid w:val="00016388"/>
    <w:rsid w:val="00016CED"/>
    <w:rsid w:val="0001786B"/>
    <w:rsid w:val="0002061C"/>
    <w:rsid w:val="00020C5E"/>
    <w:rsid w:val="00022CEC"/>
    <w:rsid w:val="00022F9C"/>
    <w:rsid w:val="00023038"/>
    <w:rsid w:val="00023913"/>
    <w:rsid w:val="00024049"/>
    <w:rsid w:val="00024659"/>
    <w:rsid w:val="00024ECE"/>
    <w:rsid w:val="0002565B"/>
    <w:rsid w:val="00025974"/>
    <w:rsid w:val="000261A5"/>
    <w:rsid w:val="00026BD2"/>
    <w:rsid w:val="000274F9"/>
    <w:rsid w:val="000306C8"/>
    <w:rsid w:val="00030D7B"/>
    <w:rsid w:val="00031EF9"/>
    <w:rsid w:val="000326BF"/>
    <w:rsid w:val="00033809"/>
    <w:rsid w:val="00033D0A"/>
    <w:rsid w:val="00034B17"/>
    <w:rsid w:val="00034CD7"/>
    <w:rsid w:val="00035887"/>
    <w:rsid w:val="00036322"/>
    <w:rsid w:val="00036A59"/>
    <w:rsid w:val="000404FB"/>
    <w:rsid w:val="00042767"/>
    <w:rsid w:val="000436E0"/>
    <w:rsid w:val="00043D49"/>
    <w:rsid w:val="000450B0"/>
    <w:rsid w:val="00045B12"/>
    <w:rsid w:val="00046229"/>
    <w:rsid w:val="00046433"/>
    <w:rsid w:val="00046892"/>
    <w:rsid w:val="0004790A"/>
    <w:rsid w:val="00047AB5"/>
    <w:rsid w:val="00050D3C"/>
    <w:rsid w:val="00050D5B"/>
    <w:rsid w:val="00050D98"/>
    <w:rsid w:val="00051F37"/>
    <w:rsid w:val="000526F7"/>
    <w:rsid w:val="00053674"/>
    <w:rsid w:val="00053C0B"/>
    <w:rsid w:val="00054228"/>
    <w:rsid w:val="0005459F"/>
    <w:rsid w:val="000548B8"/>
    <w:rsid w:val="00054C97"/>
    <w:rsid w:val="000565EB"/>
    <w:rsid w:val="00056E83"/>
    <w:rsid w:val="00057098"/>
    <w:rsid w:val="00057982"/>
    <w:rsid w:val="00061492"/>
    <w:rsid w:val="0006356C"/>
    <w:rsid w:val="00064CC5"/>
    <w:rsid w:val="00064CC7"/>
    <w:rsid w:val="00064F58"/>
    <w:rsid w:val="00065036"/>
    <w:rsid w:val="00065F64"/>
    <w:rsid w:val="00066B4D"/>
    <w:rsid w:val="000671B0"/>
    <w:rsid w:val="000675ED"/>
    <w:rsid w:val="0007021F"/>
    <w:rsid w:val="000710B2"/>
    <w:rsid w:val="000714D1"/>
    <w:rsid w:val="000730F3"/>
    <w:rsid w:val="000734AC"/>
    <w:rsid w:val="0007379E"/>
    <w:rsid w:val="00074113"/>
    <w:rsid w:val="000745FF"/>
    <w:rsid w:val="0007462F"/>
    <w:rsid w:val="00075212"/>
    <w:rsid w:val="0008165D"/>
    <w:rsid w:val="0008192C"/>
    <w:rsid w:val="00082A1E"/>
    <w:rsid w:val="00082F0E"/>
    <w:rsid w:val="000837E8"/>
    <w:rsid w:val="00083D7B"/>
    <w:rsid w:val="00084637"/>
    <w:rsid w:val="00086C52"/>
    <w:rsid w:val="000871AE"/>
    <w:rsid w:val="00091B59"/>
    <w:rsid w:val="00091D8A"/>
    <w:rsid w:val="000921B8"/>
    <w:rsid w:val="0009235B"/>
    <w:rsid w:val="00092901"/>
    <w:rsid w:val="0009358E"/>
    <w:rsid w:val="0009367C"/>
    <w:rsid w:val="00093BD1"/>
    <w:rsid w:val="00096013"/>
    <w:rsid w:val="000965D7"/>
    <w:rsid w:val="000965E1"/>
    <w:rsid w:val="000A0E32"/>
    <w:rsid w:val="000A16C9"/>
    <w:rsid w:val="000A1D59"/>
    <w:rsid w:val="000A3DFB"/>
    <w:rsid w:val="000A49BB"/>
    <w:rsid w:val="000A70D6"/>
    <w:rsid w:val="000A78CF"/>
    <w:rsid w:val="000B2B95"/>
    <w:rsid w:val="000B39A3"/>
    <w:rsid w:val="000B44BC"/>
    <w:rsid w:val="000B4D44"/>
    <w:rsid w:val="000B4E3A"/>
    <w:rsid w:val="000B4FF7"/>
    <w:rsid w:val="000B6868"/>
    <w:rsid w:val="000B6C2E"/>
    <w:rsid w:val="000B736B"/>
    <w:rsid w:val="000B7793"/>
    <w:rsid w:val="000C043A"/>
    <w:rsid w:val="000C0BE3"/>
    <w:rsid w:val="000C1DC7"/>
    <w:rsid w:val="000C29C8"/>
    <w:rsid w:val="000C2A33"/>
    <w:rsid w:val="000C2B78"/>
    <w:rsid w:val="000C337B"/>
    <w:rsid w:val="000C511E"/>
    <w:rsid w:val="000C5507"/>
    <w:rsid w:val="000C60FF"/>
    <w:rsid w:val="000C6A60"/>
    <w:rsid w:val="000C7617"/>
    <w:rsid w:val="000C7D69"/>
    <w:rsid w:val="000D167B"/>
    <w:rsid w:val="000D191C"/>
    <w:rsid w:val="000D1BCC"/>
    <w:rsid w:val="000D1F0B"/>
    <w:rsid w:val="000D2A92"/>
    <w:rsid w:val="000D2D61"/>
    <w:rsid w:val="000D383B"/>
    <w:rsid w:val="000D60C2"/>
    <w:rsid w:val="000D65A5"/>
    <w:rsid w:val="000D6B56"/>
    <w:rsid w:val="000E04DA"/>
    <w:rsid w:val="000E12E9"/>
    <w:rsid w:val="000E213A"/>
    <w:rsid w:val="000E2504"/>
    <w:rsid w:val="000E281D"/>
    <w:rsid w:val="000E3441"/>
    <w:rsid w:val="000E46B9"/>
    <w:rsid w:val="000E566A"/>
    <w:rsid w:val="000E5CEF"/>
    <w:rsid w:val="000E6651"/>
    <w:rsid w:val="000F1424"/>
    <w:rsid w:val="000F17BA"/>
    <w:rsid w:val="000F21E4"/>
    <w:rsid w:val="000F232F"/>
    <w:rsid w:val="000F2453"/>
    <w:rsid w:val="000F27A3"/>
    <w:rsid w:val="000F34D5"/>
    <w:rsid w:val="000F491D"/>
    <w:rsid w:val="000F5A34"/>
    <w:rsid w:val="000F60F8"/>
    <w:rsid w:val="000F6366"/>
    <w:rsid w:val="000F75DD"/>
    <w:rsid w:val="000F7F9D"/>
    <w:rsid w:val="000F7FB8"/>
    <w:rsid w:val="001009E5"/>
    <w:rsid w:val="00100E7A"/>
    <w:rsid w:val="001011C4"/>
    <w:rsid w:val="001013BA"/>
    <w:rsid w:val="001015B5"/>
    <w:rsid w:val="001015BB"/>
    <w:rsid w:val="00101E71"/>
    <w:rsid w:val="0010297F"/>
    <w:rsid w:val="00102E7F"/>
    <w:rsid w:val="00103E5A"/>
    <w:rsid w:val="00104105"/>
    <w:rsid w:val="00105022"/>
    <w:rsid w:val="00106F30"/>
    <w:rsid w:val="00107483"/>
    <w:rsid w:val="00107515"/>
    <w:rsid w:val="001107AC"/>
    <w:rsid w:val="00110CCF"/>
    <w:rsid w:val="00111C14"/>
    <w:rsid w:val="00112112"/>
    <w:rsid w:val="00112801"/>
    <w:rsid w:val="00112AEE"/>
    <w:rsid w:val="00115A31"/>
    <w:rsid w:val="00115E7A"/>
    <w:rsid w:val="00116C95"/>
    <w:rsid w:val="00117738"/>
    <w:rsid w:val="00120BFC"/>
    <w:rsid w:val="0012121B"/>
    <w:rsid w:val="00121E4B"/>
    <w:rsid w:val="00123464"/>
    <w:rsid w:val="001245E4"/>
    <w:rsid w:val="00126DE0"/>
    <w:rsid w:val="001272DD"/>
    <w:rsid w:val="0013125E"/>
    <w:rsid w:val="00131619"/>
    <w:rsid w:val="00131A60"/>
    <w:rsid w:val="0013225D"/>
    <w:rsid w:val="001337FA"/>
    <w:rsid w:val="0013382A"/>
    <w:rsid w:val="00133913"/>
    <w:rsid w:val="00133F78"/>
    <w:rsid w:val="00134648"/>
    <w:rsid w:val="00134E67"/>
    <w:rsid w:val="00134FA6"/>
    <w:rsid w:val="00135350"/>
    <w:rsid w:val="00136B56"/>
    <w:rsid w:val="00140E44"/>
    <w:rsid w:val="00140E52"/>
    <w:rsid w:val="0014109A"/>
    <w:rsid w:val="00142723"/>
    <w:rsid w:val="00142768"/>
    <w:rsid w:val="00142932"/>
    <w:rsid w:val="00142EE8"/>
    <w:rsid w:val="00143BD8"/>
    <w:rsid w:val="0014400B"/>
    <w:rsid w:val="0014560D"/>
    <w:rsid w:val="00146E7F"/>
    <w:rsid w:val="0014734E"/>
    <w:rsid w:val="00147C1A"/>
    <w:rsid w:val="00147CAE"/>
    <w:rsid w:val="00150AE0"/>
    <w:rsid w:val="00152104"/>
    <w:rsid w:val="001524A5"/>
    <w:rsid w:val="0015263F"/>
    <w:rsid w:val="00152918"/>
    <w:rsid w:val="00152FF1"/>
    <w:rsid w:val="00153077"/>
    <w:rsid w:val="00153C79"/>
    <w:rsid w:val="00154805"/>
    <w:rsid w:val="00154CBD"/>
    <w:rsid w:val="00155292"/>
    <w:rsid w:val="0015538A"/>
    <w:rsid w:val="00155C2A"/>
    <w:rsid w:val="0016058A"/>
    <w:rsid w:val="001605A6"/>
    <w:rsid w:val="001613AB"/>
    <w:rsid w:val="00161E4A"/>
    <w:rsid w:val="0016246B"/>
    <w:rsid w:val="00162F48"/>
    <w:rsid w:val="0016333E"/>
    <w:rsid w:val="001650DA"/>
    <w:rsid w:val="00165F35"/>
    <w:rsid w:val="00166130"/>
    <w:rsid w:val="0016634C"/>
    <w:rsid w:val="001669C2"/>
    <w:rsid w:val="00166ED5"/>
    <w:rsid w:val="0016715D"/>
    <w:rsid w:val="001673D2"/>
    <w:rsid w:val="0017036A"/>
    <w:rsid w:val="0017086A"/>
    <w:rsid w:val="0017097E"/>
    <w:rsid w:val="001714EB"/>
    <w:rsid w:val="00171CC1"/>
    <w:rsid w:val="00172D06"/>
    <w:rsid w:val="00174E5C"/>
    <w:rsid w:val="00174F89"/>
    <w:rsid w:val="00175031"/>
    <w:rsid w:val="00175341"/>
    <w:rsid w:val="0017557F"/>
    <w:rsid w:val="001778D6"/>
    <w:rsid w:val="00177E15"/>
    <w:rsid w:val="0018161C"/>
    <w:rsid w:val="00181710"/>
    <w:rsid w:val="00183C0E"/>
    <w:rsid w:val="00184565"/>
    <w:rsid w:val="00184AC4"/>
    <w:rsid w:val="001851AA"/>
    <w:rsid w:val="001861EF"/>
    <w:rsid w:val="001878DD"/>
    <w:rsid w:val="00190440"/>
    <w:rsid w:val="00190514"/>
    <w:rsid w:val="00191B24"/>
    <w:rsid w:val="00194783"/>
    <w:rsid w:val="00194F2C"/>
    <w:rsid w:val="001954AC"/>
    <w:rsid w:val="0019595A"/>
    <w:rsid w:val="00195E3B"/>
    <w:rsid w:val="00196D4B"/>
    <w:rsid w:val="001979AF"/>
    <w:rsid w:val="001A09FA"/>
    <w:rsid w:val="001A112B"/>
    <w:rsid w:val="001A1A01"/>
    <w:rsid w:val="001A1EEC"/>
    <w:rsid w:val="001A2668"/>
    <w:rsid w:val="001A3130"/>
    <w:rsid w:val="001A39BC"/>
    <w:rsid w:val="001A4294"/>
    <w:rsid w:val="001A65FE"/>
    <w:rsid w:val="001A6879"/>
    <w:rsid w:val="001A6A73"/>
    <w:rsid w:val="001A74AE"/>
    <w:rsid w:val="001B1F6F"/>
    <w:rsid w:val="001B2ABD"/>
    <w:rsid w:val="001B2C13"/>
    <w:rsid w:val="001B5FF9"/>
    <w:rsid w:val="001B6896"/>
    <w:rsid w:val="001B71B6"/>
    <w:rsid w:val="001C0564"/>
    <w:rsid w:val="001C16C1"/>
    <w:rsid w:val="001C2B5D"/>
    <w:rsid w:val="001C2D94"/>
    <w:rsid w:val="001C3E75"/>
    <w:rsid w:val="001C4531"/>
    <w:rsid w:val="001C4A20"/>
    <w:rsid w:val="001C4ACE"/>
    <w:rsid w:val="001C4B60"/>
    <w:rsid w:val="001C590C"/>
    <w:rsid w:val="001C5E75"/>
    <w:rsid w:val="001C6064"/>
    <w:rsid w:val="001C78BF"/>
    <w:rsid w:val="001C7BD9"/>
    <w:rsid w:val="001D25FD"/>
    <w:rsid w:val="001D2E38"/>
    <w:rsid w:val="001D3015"/>
    <w:rsid w:val="001D43E7"/>
    <w:rsid w:val="001D526D"/>
    <w:rsid w:val="001D7011"/>
    <w:rsid w:val="001D7C6E"/>
    <w:rsid w:val="001D7F4B"/>
    <w:rsid w:val="001E07C6"/>
    <w:rsid w:val="001E1310"/>
    <w:rsid w:val="001E19B1"/>
    <w:rsid w:val="001E1D49"/>
    <w:rsid w:val="001E3161"/>
    <w:rsid w:val="001E3ACE"/>
    <w:rsid w:val="001E3C07"/>
    <w:rsid w:val="001E4258"/>
    <w:rsid w:val="001E63BD"/>
    <w:rsid w:val="001E7D3B"/>
    <w:rsid w:val="001F0E10"/>
    <w:rsid w:val="001F1A2A"/>
    <w:rsid w:val="001F1B70"/>
    <w:rsid w:val="001F2559"/>
    <w:rsid w:val="001F2A70"/>
    <w:rsid w:val="001F2C19"/>
    <w:rsid w:val="001F50E3"/>
    <w:rsid w:val="001F55EC"/>
    <w:rsid w:val="001F6711"/>
    <w:rsid w:val="00201E50"/>
    <w:rsid w:val="002029DA"/>
    <w:rsid w:val="00202F86"/>
    <w:rsid w:val="00203E14"/>
    <w:rsid w:val="0020583C"/>
    <w:rsid w:val="0020583E"/>
    <w:rsid w:val="00206E64"/>
    <w:rsid w:val="00207075"/>
    <w:rsid w:val="0020719D"/>
    <w:rsid w:val="00207652"/>
    <w:rsid w:val="0020787B"/>
    <w:rsid w:val="00207CF5"/>
    <w:rsid w:val="00210374"/>
    <w:rsid w:val="002113A4"/>
    <w:rsid w:val="0021144C"/>
    <w:rsid w:val="00212D4E"/>
    <w:rsid w:val="00213620"/>
    <w:rsid w:val="0021399A"/>
    <w:rsid w:val="002140B6"/>
    <w:rsid w:val="00214DC3"/>
    <w:rsid w:val="002158F5"/>
    <w:rsid w:val="002163D2"/>
    <w:rsid w:val="00216B4E"/>
    <w:rsid w:val="00217057"/>
    <w:rsid w:val="00217720"/>
    <w:rsid w:val="002203F9"/>
    <w:rsid w:val="00220C1B"/>
    <w:rsid w:val="00220E3F"/>
    <w:rsid w:val="00221443"/>
    <w:rsid w:val="00221642"/>
    <w:rsid w:val="00222752"/>
    <w:rsid w:val="0022485E"/>
    <w:rsid w:val="00225CB4"/>
    <w:rsid w:val="00225DEB"/>
    <w:rsid w:val="00227329"/>
    <w:rsid w:val="0023051B"/>
    <w:rsid w:val="00232E77"/>
    <w:rsid w:val="002331F1"/>
    <w:rsid w:val="0023353E"/>
    <w:rsid w:val="00234A15"/>
    <w:rsid w:val="00234DEC"/>
    <w:rsid w:val="00234E08"/>
    <w:rsid w:val="0023718D"/>
    <w:rsid w:val="0023781F"/>
    <w:rsid w:val="00240D5B"/>
    <w:rsid w:val="00240DE2"/>
    <w:rsid w:val="00241E80"/>
    <w:rsid w:val="00242AFB"/>
    <w:rsid w:val="00243D52"/>
    <w:rsid w:val="002455E2"/>
    <w:rsid w:val="00245E81"/>
    <w:rsid w:val="00246448"/>
    <w:rsid w:val="00246CF3"/>
    <w:rsid w:val="00246F62"/>
    <w:rsid w:val="002472F4"/>
    <w:rsid w:val="002478D0"/>
    <w:rsid w:val="00251194"/>
    <w:rsid w:val="00251AE8"/>
    <w:rsid w:val="00252129"/>
    <w:rsid w:val="00252965"/>
    <w:rsid w:val="00252F6E"/>
    <w:rsid w:val="0025303D"/>
    <w:rsid w:val="00254BF1"/>
    <w:rsid w:val="00254E7F"/>
    <w:rsid w:val="00255378"/>
    <w:rsid w:val="00255CC8"/>
    <w:rsid w:val="00255EB4"/>
    <w:rsid w:val="0025771C"/>
    <w:rsid w:val="0026138B"/>
    <w:rsid w:val="00261614"/>
    <w:rsid w:val="00261F11"/>
    <w:rsid w:val="002640F9"/>
    <w:rsid w:val="002644E5"/>
    <w:rsid w:val="00265165"/>
    <w:rsid w:val="0026612B"/>
    <w:rsid w:val="00266500"/>
    <w:rsid w:val="00267536"/>
    <w:rsid w:val="00270951"/>
    <w:rsid w:val="00271838"/>
    <w:rsid w:val="00271B7B"/>
    <w:rsid w:val="00272AC1"/>
    <w:rsid w:val="00272AD7"/>
    <w:rsid w:val="00273585"/>
    <w:rsid w:val="002742DB"/>
    <w:rsid w:val="0027499D"/>
    <w:rsid w:val="002777DC"/>
    <w:rsid w:val="00280E2E"/>
    <w:rsid w:val="00282AD9"/>
    <w:rsid w:val="00282C65"/>
    <w:rsid w:val="002830C4"/>
    <w:rsid w:val="00283EEF"/>
    <w:rsid w:val="00283F09"/>
    <w:rsid w:val="00284048"/>
    <w:rsid w:val="00284A5E"/>
    <w:rsid w:val="00286CF7"/>
    <w:rsid w:val="0028761B"/>
    <w:rsid w:val="002876BC"/>
    <w:rsid w:val="00287D96"/>
    <w:rsid w:val="002907C3"/>
    <w:rsid w:val="00291361"/>
    <w:rsid w:val="00291784"/>
    <w:rsid w:val="00292267"/>
    <w:rsid w:val="00292501"/>
    <w:rsid w:val="00292A96"/>
    <w:rsid w:val="00293D73"/>
    <w:rsid w:val="002946BE"/>
    <w:rsid w:val="0029651A"/>
    <w:rsid w:val="00296833"/>
    <w:rsid w:val="00296974"/>
    <w:rsid w:val="002975CE"/>
    <w:rsid w:val="002A1D57"/>
    <w:rsid w:val="002A2D38"/>
    <w:rsid w:val="002A2ED6"/>
    <w:rsid w:val="002A2F9C"/>
    <w:rsid w:val="002A348D"/>
    <w:rsid w:val="002A3CEB"/>
    <w:rsid w:val="002A3D64"/>
    <w:rsid w:val="002A43ED"/>
    <w:rsid w:val="002A46CB"/>
    <w:rsid w:val="002A5853"/>
    <w:rsid w:val="002A5F9D"/>
    <w:rsid w:val="002A6052"/>
    <w:rsid w:val="002A6098"/>
    <w:rsid w:val="002A756B"/>
    <w:rsid w:val="002A7FE2"/>
    <w:rsid w:val="002B0D7F"/>
    <w:rsid w:val="002B278A"/>
    <w:rsid w:val="002B28EA"/>
    <w:rsid w:val="002B2DCE"/>
    <w:rsid w:val="002B2F05"/>
    <w:rsid w:val="002B33F0"/>
    <w:rsid w:val="002B5CF1"/>
    <w:rsid w:val="002B775B"/>
    <w:rsid w:val="002C04CE"/>
    <w:rsid w:val="002C0A0B"/>
    <w:rsid w:val="002C115C"/>
    <w:rsid w:val="002C13AB"/>
    <w:rsid w:val="002C1E8A"/>
    <w:rsid w:val="002C23DB"/>
    <w:rsid w:val="002C2A35"/>
    <w:rsid w:val="002C2DCD"/>
    <w:rsid w:val="002C3C42"/>
    <w:rsid w:val="002C4682"/>
    <w:rsid w:val="002C5ED2"/>
    <w:rsid w:val="002C6C5D"/>
    <w:rsid w:val="002C7349"/>
    <w:rsid w:val="002D0826"/>
    <w:rsid w:val="002D21BB"/>
    <w:rsid w:val="002D3585"/>
    <w:rsid w:val="002D37AE"/>
    <w:rsid w:val="002D3A72"/>
    <w:rsid w:val="002D3C61"/>
    <w:rsid w:val="002D4C80"/>
    <w:rsid w:val="002D5BB0"/>
    <w:rsid w:val="002D6277"/>
    <w:rsid w:val="002D6650"/>
    <w:rsid w:val="002D69A6"/>
    <w:rsid w:val="002D6B7D"/>
    <w:rsid w:val="002D7D42"/>
    <w:rsid w:val="002E019B"/>
    <w:rsid w:val="002E0262"/>
    <w:rsid w:val="002E1305"/>
    <w:rsid w:val="002E29F9"/>
    <w:rsid w:val="002E3146"/>
    <w:rsid w:val="002E3191"/>
    <w:rsid w:val="002E3D2C"/>
    <w:rsid w:val="002E417A"/>
    <w:rsid w:val="002E49B2"/>
    <w:rsid w:val="002E56AD"/>
    <w:rsid w:val="002E6371"/>
    <w:rsid w:val="002E643A"/>
    <w:rsid w:val="002E6542"/>
    <w:rsid w:val="002E6FB4"/>
    <w:rsid w:val="002E757B"/>
    <w:rsid w:val="002F0F20"/>
    <w:rsid w:val="002F1BB3"/>
    <w:rsid w:val="002F2905"/>
    <w:rsid w:val="002F323E"/>
    <w:rsid w:val="002F34A4"/>
    <w:rsid w:val="002F3622"/>
    <w:rsid w:val="002F39A3"/>
    <w:rsid w:val="002F420F"/>
    <w:rsid w:val="002F4A2A"/>
    <w:rsid w:val="002F4B6E"/>
    <w:rsid w:val="002F75E5"/>
    <w:rsid w:val="00300880"/>
    <w:rsid w:val="00302069"/>
    <w:rsid w:val="00303AED"/>
    <w:rsid w:val="003045D3"/>
    <w:rsid w:val="00304691"/>
    <w:rsid w:val="003054D3"/>
    <w:rsid w:val="00305514"/>
    <w:rsid w:val="00305CFC"/>
    <w:rsid w:val="00306388"/>
    <w:rsid w:val="00306EDB"/>
    <w:rsid w:val="003076D4"/>
    <w:rsid w:val="00310A38"/>
    <w:rsid w:val="0031153A"/>
    <w:rsid w:val="00312427"/>
    <w:rsid w:val="00313B64"/>
    <w:rsid w:val="00314C04"/>
    <w:rsid w:val="00317E48"/>
    <w:rsid w:val="003220BF"/>
    <w:rsid w:val="00322BE4"/>
    <w:rsid w:val="00322D23"/>
    <w:rsid w:val="00323632"/>
    <w:rsid w:val="00323634"/>
    <w:rsid w:val="00323BAF"/>
    <w:rsid w:val="00324817"/>
    <w:rsid w:val="00324CC9"/>
    <w:rsid w:val="00324F99"/>
    <w:rsid w:val="00325111"/>
    <w:rsid w:val="00325786"/>
    <w:rsid w:val="0032647D"/>
    <w:rsid w:val="00326733"/>
    <w:rsid w:val="00330FE1"/>
    <w:rsid w:val="0033126F"/>
    <w:rsid w:val="003317B4"/>
    <w:rsid w:val="0033247C"/>
    <w:rsid w:val="00332681"/>
    <w:rsid w:val="00332E22"/>
    <w:rsid w:val="00333A74"/>
    <w:rsid w:val="00333ADD"/>
    <w:rsid w:val="00333E97"/>
    <w:rsid w:val="00334809"/>
    <w:rsid w:val="00335ABB"/>
    <w:rsid w:val="00335C3C"/>
    <w:rsid w:val="0033770A"/>
    <w:rsid w:val="003401F1"/>
    <w:rsid w:val="003404F8"/>
    <w:rsid w:val="00340AA3"/>
    <w:rsid w:val="00340AF8"/>
    <w:rsid w:val="00340B33"/>
    <w:rsid w:val="00340FBD"/>
    <w:rsid w:val="003411E8"/>
    <w:rsid w:val="003426DF"/>
    <w:rsid w:val="00342F4D"/>
    <w:rsid w:val="00343C89"/>
    <w:rsid w:val="00343CEF"/>
    <w:rsid w:val="00343F4D"/>
    <w:rsid w:val="0034465C"/>
    <w:rsid w:val="003447D7"/>
    <w:rsid w:val="00344FCD"/>
    <w:rsid w:val="00345025"/>
    <w:rsid w:val="003451F3"/>
    <w:rsid w:val="00345200"/>
    <w:rsid w:val="00345E57"/>
    <w:rsid w:val="00345E94"/>
    <w:rsid w:val="003468B8"/>
    <w:rsid w:val="00347E14"/>
    <w:rsid w:val="00347F74"/>
    <w:rsid w:val="00350F4B"/>
    <w:rsid w:val="00351991"/>
    <w:rsid w:val="0035545A"/>
    <w:rsid w:val="00355BEA"/>
    <w:rsid w:val="00355D1B"/>
    <w:rsid w:val="0035671A"/>
    <w:rsid w:val="00357042"/>
    <w:rsid w:val="003579FE"/>
    <w:rsid w:val="00360390"/>
    <w:rsid w:val="00360498"/>
    <w:rsid w:val="003607AF"/>
    <w:rsid w:val="0036086E"/>
    <w:rsid w:val="00361122"/>
    <w:rsid w:val="00362023"/>
    <w:rsid w:val="003624D7"/>
    <w:rsid w:val="00362746"/>
    <w:rsid w:val="00362767"/>
    <w:rsid w:val="003628C1"/>
    <w:rsid w:val="003628FB"/>
    <w:rsid w:val="00362997"/>
    <w:rsid w:val="00362CBC"/>
    <w:rsid w:val="00362E8D"/>
    <w:rsid w:val="003641D8"/>
    <w:rsid w:val="003643A3"/>
    <w:rsid w:val="003644DB"/>
    <w:rsid w:val="00365529"/>
    <w:rsid w:val="003657BE"/>
    <w:rsid w:val="003662A5"/>
    <w:rsid w:val="0036639F"/>
    <w:rsid w:val="00367325"/>
    <w:rsid w:val="00367690"/>
    <w:rsid w:val="00372E3D"/>
    <w:rsid w:val="00374421"/>
    <w:rsid w:val="0037477D"/>
    <w:rsid w:val="003747AC"/>
    <w:rsid w:val="00374E87"/>
    <w:rsid w:val="00375A66"/>
    <w:rsid w:val="0038043B"/>
    <w:rsid w:val="003810A8"/>
    <w:rsid w:val="0038172E"/>
    <w:rsid w:val="00383886"/>
    <w:rsid w:val="003838B4"/>
    <w:rsid w:val="00383F41"/>
    <w:rsid w:val="00384247"/>
    <w:rsid w:val="00384B6F"/>
    <w:rsid w:val="0038583E"/>
    <w:rsid w:val="00386A9B"/>
    <w:rsid w:val="0039019E"/>
    <w:rsid w:val="00390CCE"/>
    <w:rsid w:val="003910E9"/>
    <w:rsid w:val="0039134D"/>
    <w:rsid w:val="003918C1"/>
    <w:rsid w:val="00391EA4"/>
    <w:rsid w:val="00392442"/>
    <w:rsid w:val="0039359A"/>
    <w:rsid w:val="00393629"/>
    <w:rsid w:val="00393A7F"/>
    <w:rsid w:val="0039507A"/>
    <w:rsid w:val="0039624E"/>
    <w:rsid w:val="003967EB"/>
    <w:rsid w:val="00397357"/>
    <w:rsid w:val="003A0F5C"/>
    <w:rsid w:val="003A1969"/>
    <w:rsid w:val="003A257C"/>
    <w:rsid w:val="003A3170"/>
    <w:rsid w:val="003A3243"/>
    <w:rsid w:val="003A3BAC"/>
    <w:rsid w:val="003A3C54"/>
    <w:rsid w:val="003A3E7A"/>
    <w:rsid w:val="003A5023"/>
    <w:rsid w:val="003A5033"/>
    <w:rsid w:val="003A59A1"/>
    <w:rsid w:val="003A6031"/>
    <w:rsid w:val="003A6BF2"/>
    <w:rsid w:val="003A6F98"/>
    <w:rsid w:val="003A78B8"/>
    <w:rsid w:val="003B02C4"/>
    <w:rsid w:val="003B0B33"/>
    <w:rsid w:val="003B1428"/>
    <w:rsid w:val="003B158D"/>
    <w:rsid w:val="003B18B8"/>
    <w:rsid w:val="003B2982"/>
    <w:rsid w:val="003B3990"/>
    <w:rsid w:val="003B630E"/>
    <w:rsid w:val="003B6E8C"/>
    <w:rsid w:val="003B6EAF"/>
    <w:rsid w:val="003C0843"/>
    <w:rsid w:val="003C1AE5"/>
    <w:rsid w:val="003C2BFB"/>
    <w:rsid w:val="003C47E5"/>
    <w:rsid w:val="003C4FCB"/>
    <w:rsid w:val="003C52D4"/>
    <w:rsid w:val="003C6B08"/>
    <w:rsid w:val="003C6E7E"/>
    <w:rsid w:val="003C7DCD"/>
    <w:rsid w:val="003D106F"/>
    <w:rsid w:val="003D2081"/>
    <w:rsid w:val="003D3C79"/>
    <w:rsid w:val="003D53B7"/>
    <w:rsid w:val="003D6136"/>
    <w:rsid w:val="003D645C"/>
    <w:rsid w:val="003D6D84"/>
    <w:rsid w:val="003E0AF2"/>
    <w:rsid w:val="003E0F53"/>
    <w:rsid w:val="003E2414"/>
    <w:rsid w:val="003E3BDE"/>
    <w:rsid w:val="003E5368"/>
    <w:rsid w:val="003E60CA"/>
    <w:rsid w:val="003F0C96"/>
    <w:rsid w:val="003F14A2"/>
    <w:rsid w:val="003F18A4"/>
    <w:rsid w:val="003F1A66"/>
    <w:rsid w:val="003F1E46"/>
    <w:rsid w:val="003F221F"/>
    <w:rsid w:val="003F2B2F"/>
    <w:rsid w:val="003F2C50"/>
    <w:rsid w:val="003F2F3D"/>
    <w:rsid w:val="003F3ED9"/>
    <w:rsid w:val="003F4890"/>
    <w:rsid w:val="003F5D27"/>
    <w:rsid w:val="003F5ED5"/>
    <w:rsid w:val="003F67E9"/>
    <w:rsid w:val="003F6E00"/>
    <w:rsid w:val="003F71FB"/>
    <w:rsid w:val="00400B7C"/>
    <w:rsid w:val="0040105B"/>
    <w:rsid w:val="00401114"/>
    <w:rsid w:val="004019FF"/>
    <w:rsid w:val="00401F21"/>
    <w:rsid w:val="004030A9"/>
    <w:rsid w:val="0040440F"/>
    <w:rsid w:val="004046C9"/>
    <w:rsid w:val="00404D23"/>
    <w:rsid w:val="00405CD9"/>
    <w:rsid w:val="00406B13"/>
    <w:rsid w:val="00407453"/>
    <w:rsid w:val="00407E76"/>
    <w:rsid w:val="004121F5"/>
    <w:rsid w:val="00413EF0"/>
    <w:rsid w:val="004145C2"/>
    <w:rsid w:val="004146AA"/>
    <w:rsid w:val="00415AF7"/>
    <w:rsid w:val="00416282"/>
    <w:rsid w:val="00416ACD"/>
    <w:rsid w:val="00416B17"/>
    <w:rsid w:val="00416C5A"/>
    <w:rsid w:val="00417007"/>
    <w:rsid w:val="00417464"/>
    <w:rsid w:val="0041757E"/>
    <w:rsid w:val="00420652"/>
    <w:rsid w:val="00420A8C"/>
    <w:rsid w:val="00421513"/>
    <w:rsid w:val="00421FE0"/>
    <w:rsid w:val="00422253"/>
    <w:rsid w:val="004225B1"/>
    <w:rsid w:val="00422CC3"/>
    <w:rsid w:val="00422E23"/>
    <w:rsid w:val="004231F4"/>
    <w:rsid w:val="00423485"/>
    <w:rsid w:val="004241E5"/>
    <w:rsid w:val="00424476"/>
    <w:rsid w:val="00424CB6"/>
    <w:rsid w:val="00425853"/>
    <w:rsid w:val="00425BBB"/>
    <w:rsid w:val="00425DA4"/>
    <w:rsid w:val="0042636B"/>
    <w:rsid w:val="00426908"/>
    <w:rsid w:val="004276D2"/>
    <w:rsid w:val="00427D2A"/>
    <w:rsid w:val="00430639"/>
    <w:rsid w:val="00430DFA"/>
    <w:rsid w:val="00431EA0"/>
    <w:rsid w:val="00431ECE"/>
    <w:rsid w:val="004332E5"/>
    <w:rsid w:val="00434828"/>
    <w:rsid w:val="00435B35"/>
    <w:rsid w:val="00435F08"/>
    <w:rsid w:val="004368FE"/>
    <w:rsid w:val="00437A3D"/>
    <w:rsid w:val="00440D39"/>
    <w:rsid w:val="00440EEF"/>
    <w:rsid w:val="00440F82"/>
    <w:rsid w:val="00441826"/>
    <w:rsid w:val="00442371"/>
    <w:rsid w:val="0044254A"/>
    <w:rsid w:val="00442BD9"/>
    <w:rsid w:val="00443A52"/>
    <w:rsid w:val="00444D30"/>
    <w:rsid w:val="004452F1"/>
    <w:rsid w:val="00446E2B"/>
    <w:rsid w:val="00450167"/>
    <w:rsid w:val="0045247D"/>
    <w:rsid w:val="00452B8A"/>
    <w:rsid w:val="004538F6"/>
    <w:rsid w:val="00453B47"/>
    <w:rsid w:val="004569B5"/>
    <w:rsid w:val="004574F0"/>
    <w:rsid w:val="00460276"/>
    <w:rsid w:val="004607B9"/>
    <w:rsid w:val="004617F9"/>
    <w:rsid w:val="0046364B"/>
    <w:rsid w:val="00463FC3"/>
    <w:rsid w:val="004659C0"/>
    <w:rsid w:val="00466739"/>
    <w:rsid w:val="00466B2F"/>
    <w:rsid w:val="00466EB1"/>
    <w:rsid w:val="00467D74"/>
    <w:rsid w:val="00470414"/>
    <w:rsid w:val="004718A6"/>
    <w:rsid w:val="00471AA8"/>
    <w:rsid w:val="00472973"/>
    <w:rsid w:val="00472E08"/>
    <w:rsid w:val="004733D5"/>
    <w:rsid w:val="00474A73"/>
    <w:rsid w:val="00474FC5"/>
    <w:rsid w:val="00475309"/>
    <w:rsid w:val="0047555A"/>
    <w:rsid w:val="00475879"/>
    <w:rsid w:val="00475AC5"/>
    <w:rsid w:val="004765E5"/>
    <w:rsid w:val="0047746D"/>
    <w:rsid w:val="00477CF5"/>
    <w:rsid w:val="00480C05"/>
    <w:rsid w:val="004824CC"/>
    <w:rsid w:val="004826BA"/>
    <w:rsid w:val="004828C1"/>
    <w:rsid w:val="00482FFD"/>
    <w:rsid w:val="00483052"/>
    <w:rsid w:val="004834B2"/>
    <w:rsid w:val="00483A21"/>
    <w:rsid w:val="00483CF7"/>
    <w:rsid w:val="004841A4"/>
    <w:rsid w:val="00484A82"/>
    <w:rsid w:val="004857AD"/>
    <w:rsid w:val="00485B9D"/>
    <w:rsid w:val="0049041D"/>
    <w:rsid w:val="00493DEA"/>
    <w:rsid w:val="004955A5"/>
    <w:rsid w:val="00495897"/>
    <w:rsid w:val="00496070"/>
    <w:rsid w:val="004970EF"/>
    <w:rsid w:val="0049775F"/>
    <w:rsid w:val="00497B15"/>
    <w:rsid w:val="004A0DCF"/>
    <w:rsid w:val="004A11D9"/>
    <w:rsid w:val="004A1EF1"/>
    <w:rsid w:val="004A324F"/>
    <w:rsid w:val="004A389F"/>
    <w:rsid w:val="004A4A98"/>
    <w:rsid w:val="004A593B"/>
    <w:rsid w:val="004A6127"/>
    <w:rsid w:val="004A6138"/>
    <w:rsid w:val="004A6888"/>
    <w:rsid w:val="004A7F48"/>
    <w:rsid w:val="004B29D6"/>
    <w:rsid w:val="004B302A"/>
    <w:rsid w:val="004B520E"/>
    <w:rsid w:val="004B5352"/>
    <w:rsid w:val="004B569F"/>
    <w:rsid w:val="004C0E46"/>
    <w:rsid w:val="004C0F4E"/>
    <w:rsid w:val="004C190E"/>
    <w:rsid w:val="004C2D9A"/>
    <w:rsid w:val="004C575C"/>
    <w:rsid w:val="004C60CB"/>
    <w:rsid w:val="004C7491"/>
    <w:rsid w:val="004C74A4"/>
    <w:rsid w:val="004C7C15"/>
    <w:rsid w:val="004D153C"/>
    <w:rsid w:val="004D2919"/>
    <w:rsid w:val="004D35AF"/>
    <w:rsid w:val="004D3C0D"/>
    <w:rsid w:val="004D417E"/>
    <w:rsid w:val="004D467F"/>
    <w:rsid w:val="004D5A01"/>
    <w:rsid w:val="004D5DA6"/>
    <w:rsid w:val="004E0AF9"/>
    <w:rsid w:val="004E11AF"/>
    <w:rsid w:val="004E1933"/>
    <w:rsid w:val="004E20AD"/>
    <w:rsid w:val="004E376E"/>
    <w:rsid w:val="004E39D9"/>
    <w:rsid w:val="004E3AEC"/>
    <w:rsid w:val="004E540D"/>
    <w:rsid w:val="004E55AC"/>
    <w:rsid w:val="004E674F"/>
    <w:rsid w:val="004E7ABB"/>
    <w:rsid w:val="004F0068"/>
    <w:rsid w:val="004F0136"/>
    <w:rsid w:val="004F0254"/>
    <w:rsid w:val="004F0466"/>
    <w:rsid w:val="004F09DE"/>
    <w:rsid w:val="004F0C49"/>
    <w:rsid w:val="004F107E"/>
    <w:rsid w:val="004F2193"/>
    <w:rsid w:val="004F21BD"/>
    <w:rsid w:val="004F238A"/>
    <w:rsid w:val="004F2685"/>
    <w:rsid w:val="004F2F5F"/>
    <w:rsid w:val="004F3FBD"/>
    <w:rsid w:val="004F42F5"/>
    <w:rsid w:val="004F4EC4"/>
    <w:rsid w:val="004F7483"/>
    <w:rsid w:val="005012B8"/>
    <w:rsid w:val="00502805"/>
    <w:rsid w:val="005028B1"/>
    <w:rsid w:val="005029D5"/>
    <w:rsid w:val="00502E3D"/>
    <w:rsid w:val="00503630"/>
    <w:rsid w:val="0050422D"/>
    <w:rsid w:val="005048B5"/>
    <w:rsid w:val="0050574C"/>
    <w:rsid w:val="005069C4"/>
    <w:rsid w:val="00506A53"/>
    <w:rsid w:val="00506C0C"/>
    <w:rsid w:val="00506DE5"/>
    <w:rsid w:val="00506F47"/>
    <w:rsid w:val="00507A90"/>
    <w:rsid w:val="00510B9F"/>
    <w:rsid w:val="00512603"/>
    <w:rsid w:val="00512C5A"/>
    <w:rsid w:val="00512ECA"/>
    <w:rsid w:val="00513364"/>
    <w:rsid w:val="0051367B"/>
    <w:rsid w:val="00513D16"/>
    <w:rsid w:val="005143B2"/>
    <w:rsid w:val="005145AD"/>
    <w:rsid w:val="00514A07"/>
    <w:rsid w:val="005156B0"/>
    <w:rsid w:val="00516C91"/>
    <w:rsid w:val="0051755C"/>
    <w:rsid w:val="00517E80"/>
    <w:rsid w:val="00521945"/>
    <w:rsid w:val="00522447"/>
    <w:rsid w:val="0052296B"/>
    <w:rsid w:val="005230FC"/>
    <w:rsid w:val="00524301"/>
    <w:rsid w:val="005276E7"/>
    <w:rsid w:val="00530B88"/>
    <w:rsid w:val="00530BBF"/>
    <w:rsid w:val="005319A2"/>
    <w:rsid w:val="00531B38"/>
    <w:rsid w:val="00531EFC"/>
    <w:rsid w:val="0053234F"/>
    <w:rsid w:val="00534CEA"/>
    <w:rsid w:val="005350EA"/>
    <w:rsid w:val="005374DA"/>
    <w:rsid w:val="0053769C"/>
    <w:rsid w:val="005403EC"/>
    <w:rsid w:val="00541BBE"/>
    <w:rsid w:val="005425CB"/>
    <w:rsid w:val="00542F01"/>
    <w:rsid w:val="00542F23"/>
    <w:rsid w:val="005431BE"/>
    <w:rsid w:val="005446BE"/>
    <w:rsid w:val="005446CD"/>
    <w:rsid w:val="00544AEF"/>
    <w:rsid w:val="00545389"/>
    <w:rsid w:val="005460A0"/>
    <w:rsid w:val="0054760C"/>
    <w:rsid w:val="00550733"/>
    <w:rsid w:val="00551643"/>
    <w:rsid w:val="0055251B"/>
    <w:rsid w:val="00553AE6"/>
    <w:rsid w:val="00554495"/>
    <w:rsid w:val="00556FEB"/>
    <w:rsid w:val="00557563"/>
    <w:rsid w:val="0056003C"/>
    <w:rsid w:val="00560E7D"/>
    <w:rsid w:val="005620DC"/>
    <w:rsid w:val="00562726"/>
    <w:rsid w:val="00563853"/>
    <w:rsid w:val="00565495"/>
    <w:rsid w:val="00565CE1"/>
    <w:rsid w:val="00566932"/>
    <w:rsid w:val="00567A0A"/>
    <w:rsid w:val="00571AD0"/>
    <w:rsid w:val="005723FE"/>
    <w:rsid w:val="005732CB"/>
    <w:rsid w:val="00573E44"/>
    <w:rsid w:val="00574162"/>
    <w:rsid w:val="00574CF1"/>
    <w:rsid w:val="005772C4"/>
    <w:rsid w:val="00577B27"/>
    <w:rsid w:val="00580112"/>
    <w:rsid w:val="0058064E"/>
    <w:rsid w:val="00580DCB"/>
    <w:rsid w:val="00581461"/>
    <w:rsid w:val="00582D56"/>
    <w:rsid w:val="00583031"/>
    <w:rsid w:val="00584EDF"/>
    <w:rsid w:val="00586C23"/>
    <w:rsid w:val="00586D8F"/>
    <w:rsid w:val="00590445"/>
    <w:rsid w:val="005905C4"/>
    <w:rsid w:val="0059073F"/>
    <w:rsid w:val="00590FE6"/>
    <w:rsid w:val="0059245E"/>
    <w:rsid w:val="005926EA"/>
    <w:rsid w:val="00592C36"/>
    <w:rsid w:val="00592CE5"/>
    <w:rsid w:val="005949FE"/>
    <w:rsid w:val="00594A6E"/>
    <w:rsid w:val="00595224"/>
    <w:rsid w:val="00595D17"/>
    <w:rsid w:val="005964AD"/>
    <w:rsid w:val="00596D07"/>
    <w:rsid w:val="005975A3"/>
    <w:rsid w:val="00597C41"/>
    <w:rsid w:val="00597C85"/>
    <w:rsid w:val="00597FC6"/>
    <w:rsid w:val="005A074F"/>
    <w:rsid w:val="005A27A0"/>
    <w:rsid w:val="005A2FD6"/>
    <w:rsid w:val="005A36B1"/>
    <w:rsid w:val="005A36B7"/>
    <w:rsid w:val="005A3D03"/>
    <w:rsid w:val="005A4C58"/>
    <w:rsid w:val="005A4E8E"/>
    <w:rsid w:val="005A5542"/>
    <w:rsid w:val="005A65D9"/>
    <w:rsid w:val="005A7A22"/>
    <w:rsid w:val="005B1100"/>
    <w:rsid w:val="005B1E00"/>
    <w:rsid w:val="005B2203"/>
    <w:rsid w:val="005B3299"/>
    <w:rsid w:val="005B4EB2"/>
    <w:rsid w:val="005B54E9"/>
    <w:rsid w:val="005B68F9"/>
    <w:rsid w:val="005B6DB8"/>
    <w:rsid w:val="005B704F"/>
    <w:rsid w:val="005B77F2"/>
    <w:rsid w:val="005B7C69"/>
    <w:rsid w:val="005B7E9B"/>
    <w:rsid w:val="005C0404"/>
    <w:rsid w:val="005C0619"/>
    <w:rsid w:val="005C0CFA"/>
    <w:rsid w:val="005C1A57"/>
    <w:rsid w:val="005C438F"/>
    <w:rsid w:val="005C5357"/>
    <w:rsid w:val="005C679D"/>
    <w:rsid w:val="005C683F"/>
    <w:rsid w:val="005C6CC9"/>
    <w:rsid w:val="005C7799"/>
    <w:rsid w:val="005D0E8E"/>
    <w:rsid w:val="005D24D6"/>
    <w:rsid w:val="005D2F7B"/>
    <w:rsid w:val="005D6C06"/>
    <w:rsid w:val="005D6FA3"/>
    <w:rsid w:val="005D7460"/>
    <w:rsid w:val="005D7625"/>
    <w:rsid w:val="005E029D"/>
    <w:rsid w:val="005E1CDA"/>
    <w:rsid w:val="005E1D11"/>
    <w:rsid w:val="005E249C"/>
    <w:rsid w:val="005E3A48"/>
    <w:rsid w:val="005E3ADD"/>
    <w:rsid w:val="005E4E6B"/>
    <w:rsid w:val="005E5A38"/>
    <w:rsid w:val="005E7947"/>
    <w:rsid w:val="005F110E"/>
    <w:rsid w:val="005F154A"/>
    <w:rsid w:val="005F19C0"/>
    <w:rsid w:val="005F2B0A"/>
    <w:rsid w:val="005F2DC8"/>
    <w:rsid w:val="005F48D7"/>
    <w:rsid w:val="005F515E"/>
    <w:rsid w:val="005F60F8"/>
    <w:rsid w:val="005F6A0A"/>
    <w:rsid w:val="005F6AAA"/>
    <w:rsid w:val="005F72D5"/>
    <w:rsid w:val="005F72E7"/>
    <w:rsid w:val="00600171"/>
    <w:rsid w:val="006001DD"/>
    <w:rsid w:val="00600F98"/>
    <w:rsid w:val="0060167E"/>
    <w:rsid w:val="006018B3"/>
    <w:rsid w:val="00601DDA"/>
    <w:rsid w:val="00602084"/>
    <w:rsid w:val="00602D00"/>
    <w:rsid w:val="0060305A"/>
    <w:rsid w:val="0060424E"/>
    <w:rsid w:val="006047E5"/>
    <w:rsid w:val="006048F7"/>
    <w:rsid w:val="006049D9"/>
    <w:rsid w:val="00604A87"/>
    <w:rsid w:val="006054FE"/>
    <w:rsid w:val="006055DA"/>
    <w:rsid w:val="0060630E"/>
    <w:rsid w:val="0060646A"/>
    <w:rsid w:val="0060656C"/>
    <w:rsid w:val="006066AD"/>
    <w:rsid w:val="006068F5"/>
    <w:rsid w:val="0060727B"/>
    <w:rsid w:val="006100C3"/>
    <w:rsid w:val="00610C31"/>
    <w:rsid w:val="00613D04"/>
    <w:rsid w:val="00614C05"/>
    <w:rsid w:val="00615DB5"/>
    <w:rsid w:val="006207D4"/>
    <w:rsid w:val="006219C8"/>
    <w:rsid w:val="00622657"/>
    <w:rsid w:val="00622DAE"/>
    <w:rsid w:val="00623426"/>
    <w:rsid w:val="00623CD7"/>
    <w:rsid w:val="00623F26"/>
    <w:rsid w:val="00625040"/>
    <w:rsid w:val="00625AB1"/>
    <w:rsid w:val="00626060"/>
    <w:rsid w:val="006266AC"/>
    <w:rsid w:val="00627658"/>
    <w:rsid w:val="006277FC"/>
    <w:rsid w:val="006304DD"/>
    <w:rsid w:val="0063066B"/>
    <w:rsid w:val="0063082F"/>
    <w:rsid w:val="006318B0"/>
    <w:rsid w:val="006329AE"/>
    <w:rsid w:val="006337E4"/>
    <w:rsid w:val="00633EEE"/>
    <w:rsid w:val="00634477"/>
    <w:rsid w:val="006348BC"/>
    <w:rsid w:val="00634C24"/>
    <w:rsid w:val="00635B7E"/>
    <w:rsid w:val="00636291"/>
    <w:rsid w:val="00636C0F"/>
    <w:rsid w:val="0063728C"/>
    <w:rsid w:val="00637E5E"/>
    <w:rsid w:val="006405DD"/>
    <w:rsid w:val="006419B2"/>
    <w:rsid w:val="00642E8F"/>
    <w:rsid w:val="00643074"/>
    <w:rsid w:val="0064350B"/>
    <w:rsid w:val="00644990"/>
    <w:rsid w:val="00644EA3"/>
    <w:rsid w:val="00646D28"/>
    <w:rsid w:val="00646FA4"/>
    <w:rsid w:val="006476F0"/>
    <w:rsid w:val="00647A78"/>
    <w:rsid w:val="00647E79"/>
    <w:rsid w:val="00650A15"/>
    <w:rsid w:val="00652209"/>
    <w:rsid w:val="00652766"/>
    <w:rsid w:val="006527E8"/>
    <w:rsid w:val="0065326C"/>
    <w:rsid w:val="0065357F"/>
    <w:rsid w:val="006537CA"/>
    <w:rsid w:val="00654807"/>
    <w:rsid w:val="00654991"/>
    <w:rsid w:val="00654D76"/>
    <w:rsid w:val="00655CB4"/>
    <w:rsid w:val="0065612B"/>
    <w:rsid w:val="00656309"/>
    <w:rsid w:val="00657365"/>
    <w:rsid w:val="00657836"/>
    <w:rsid w:val="00657DA4"/>
    <w:rsid w:val="006617ED"/>
    <w:rsid w:val="00661FF0"/>
    <w:rsid w:val="00663A98"/>
    <w:rsid w:val="006640A3"/>
    <w:rsid w:val="006649C8"/>
    <w:rsid w:val="00664A22"/>
    <w:rsid w:val="0066649A"/>
    <w:rsid w:val="00666F12"/>
    <w:rsid w:val="00667C19"/>
    <w:rsid w:val="00670329"/>
    <w:rsid w:val="00671A1D"/>
    <w:rsid w:val="00672771"/>
    <w:rsid w:val="00673002"/>
    <w:rsid w:val="0067392C"/>
    <w:rsid w:val="0067408A"/>
    <w:rsid w:val="00675A42"/>
    <w:rsid w:val="00676508"/>
    <w:rsid w:val="00676809"/>
    <w:rsid w:val="00676EBC"/>
    <w:rsid w:val="006779B9"/>
    <w:rsid w:val="0068096C"/>
    <w:rsid w:val="00681881"/>
    <w:rsid w:val="00681961"/>
    <w:rsid w:val="006819CE"/>
    <w:rsid w:val="0068212B"/>
    <w:rsid w:val="0068264A"/>
    <w:rsid w:val="00683240"/>
    <w:rsid w:val="00683738"/>
    <w:rsid w:val="00684168"/>
    <w:rsid w:val="006843F8"/>
    <w:rsid w:val="00684B34"/>
    <w:rsid w:val="00684BBE"/>
    <w:rsid w:val="006852C2"/>
    <w:rsid w:val="006864DE"/>
    <w:rsid w:val="00687AF9"/>
    <w:rsid w:val="00687D2B"/>
    <w:rsid w:val="00690EB0"/>
    <w:rsid w:val="00692C61"/>
    <w:rsid w:val="00693027"/>
    <w:rsid w:val="00693DD5"/>
    <w:rsid w:val="00695ABD"/>
    <w:rsid w:val="00695B2A"/>
    <w:rsid w:val="00695E0D"/>
    <w:rsid w:val="00696820"/>
    <w:rsid w:val="006975D2"/>
    <w:rsid w:val="00697CA0"/>
    <w:rsid w:val="006A0741"/>
    <w:rsid w:val="006A07FA"/>
    <w:rsid w:val="006A13AA"/>
    <w:rsid w:val="006A19FC"/>
    <w:rsid w:val="006A1CD6"/>
    <w:rsid w:val="006A25C4"/>
    <w:rsid w:val="006A2642"/>
    <w:rsid w:val="006A2E14"/>
    <w:rsid w:val="006A33EC"/>
    <w:rsid w:val="006A4B1B"/>
    <w:rsid w:val="006A5281"/>
    <w:rsid w:val="006A5CDD"/>
    <w:rsid w:val="006A631A"/>
    <w:rsid w:val="006A72F6"/>
    <w:rsid w:val="006A739D"/>
    <w:rsid w:val="006B3038"/>
    <w:rsid w:val="006B3D8E"/>
    <w:rsid w:val="006B3D98"/>
    <w:rsid w:val="006B3FED"/>
    <w:rsid w:val="006B47A2"/>
    <w:rsid w:val="006B5439"/>
    <w:rsid w:val="006B5B12"/>
    <w:rsid w:val="006B60AE"/>
    <w:rsid w:val="006B739A"/>
    <w:rsid w:val="006C0246"/>
    <w:rsid w:val="006C0864"/>
    <w:rsid w:val="006C0A3F"/>
    <w:rsid w:val="006C1DB0"/>
    <w:rsid w:val="006C2330"/>
    <w:rsid w:val="006C2529"/>
    <w:rsid w:val="006C264F"/>
    <w:rsid w:val="006C298C"/>
    <w:rsid w:val="006C2A07"/>
    <w:rsid w:val="006C2EBE"/>
    <w:rsid w:val="006C3464"/>
    <w:rsid w:val="006C396B"/>
    <w:rsid w:val="006C4FA4"/>
    <w:rsid w:val="006C5264"/>
    <w:rsid w:val="006C6020"/>
    <w:rsid w:val="006C6064"/>
    <w:rsid w:val="006C6BEA"/>
    <w:rsid w:val="006C7945"/>
    <w:rsid w:val="006C7B65"/>
    <w:rsid w:val="006D0BD9"/>
    <w:rsid w:val="006D2717"/>
    <w:rsid w:val="006D30F5"/>
    <w:rsid w:val="006D4911"/>
    <w:rsid w:val="006D60BA"/>
    <w:rsid w:val="006D6390"/>
    <w:rsid w:val="006D7156"/>
    <w:rsid w:val="006D73B9"/>
    <w:rsid w:val="006D7E2C"/>
    <w:rsid w:val="006E168E"/>
    <w:rsid w:val="006E23AF"/>
    <w:rsid w:val="006E378E"/>
    <w:rsid w:val="006E3A24"/>
    <w:rsid w:val="006E3AB5"/>
    <w:rsid w:val="006E426C"/>
    <w:rsid w:val="006E4F34"/>
    <w:rsid w:val="006E69D2"/>
    <w:rsid w:val="006E6C1C"/>
    <w:rsid w:val="006E70E0"/>
    <w:rsid w:val="006F0326"/>
    <w:rsid w:val="006F0CA7"/>
    <w:rsid w:val="006F128E"/>
    <w:rsid w:val="006F1804"/>
    <w:rsid w:val="006F1B22"/>
    <w:rsid w:val="006F2608"/>
    <w:rsid w:val="006F2AE1"/>
    <w:rsid w:val="006F3962"/>
    <w:rsid w:val="006F424F"/>
    <w:rsid w:val="006F4582"/>
    <w:rsid w:val="006F46FF"/>
    <w:rsid w:val="006F59D4"/>
    <w:rsid w:val="006F5D13"/>
    <w:rsid w:val="006F63E8"/>
    <w:rsid w:val="006F75DB"/>
    <w:rsid w:val="006F78E5"/>
    <w:rsid w:val="006F7C2A"/>
    <w:rsid w:val="0070005E"/>
    <w:rsid w:val="00700335"/>
    <w:rsid w:val="007026EF"/>
    <w:rsid w:val="00702E82"/>
    <w:rsid w:val="00703074"/>
    <w:rsid w:val="00703927"/>
    <w:rsid w:val="00703F07"/>
    <w:rsid w:val="00703FAF"/>
    <w:rsid w:val="0070414D"/>
    <w:rsid w:val="00704EEB"/>
    <w:rsid w:val="007055A3"/>
    <w:rsid w:val="00707429"/>
    <w:rsid w:val="0071099B"/>
    <w:rsid w:val="007112FE"/>
    <w:rsid w:val="00712F2D"/>
    <w:rsid w:val="00713196"/>
    <w:rsid w:val="00713459"/>
    <w:rsid w:val="0071511F"/>
    <w:rsid w:val="00716562"/>
    <w:rsid w:val="007166D1"/>
    <w:rsid w:val="00716E3B"/>
    <w:rsid w:val="00717E64"/>
    <w:rsid w:val="00720182"/>
    <w:rsid w:val="007207FA"/>
    <w:rsid w:val="00720879"/>
    <w:rsid w:val="0072165A"/>
    <w:rsid w:val="00721768"/>
    <w:rsid w:val="007222B0"/>
    <w:rsid w:val="00722789"/>
    <w:rsid w:val="0072391C"/>
    <w:rsid w:val="0072472C"/>
    <w:rsid w:val="00726447"/>
    <w:rsid w:val="00726803"/>
    <w:rsid w:val="00726BAE"/>
    <w:rsid w:val="00727529"/>
    <w:rsid w:val="00727BF4"/>
    <w:rsid w:val="00727EB2"/>
    <w:rsid w:val="0073012D"/>
    <w:rsid w:val="007305A2"/>
    <w:rsid w:val="0073063B"/>
    <w:rsid w:val="00730A32"/>
    <w:rsid w:val="00730D4C"/>
    <w:rsid w:val="00732475"/>
    <w:rsid w:val="0073279D"/>
    <w:rsid w:val="00732DF4"/>
    <w:rsid w:val="007335EA"/>
    <w:rsid w:val="00733E63"/>
    <w:rsid w:val="0073418F"/>
    <w:rsid w:val="0073432E"/>
    <w:rsid w:val="007346FC"/>
    <w:rsid w:val="007347C8"/>
    <w:rsid w:val="007351FB"/>
    <w:rsid w:val="00735498"/>
    <w:rsid w:val="00735BB4"/>
    <w:rsid w:val="00736005"/>
    <w:rsid w:val="00737EA2"/>
    <w:rsid w:val="007401C6"/>
    <w:rsid w:val="00740848"/>
    <w:rsid w:val="00740C66"/>
    <w:rsid w:val="007417A2"/>
    <w:rsid w:val="00741D4C"/>
    <w:rsid w:val="00742BE5"/>
    <w:rsid w:val="007443F5"/>
    <w:rsid w:val="0074441C"/>
    <w:rsid w:val="007444D2"/>
    <w:rsid w:val="00744E59"/>
    <w:rsid w:val="0074563D"/>
    <w:rsid w:val="00745B7C"/>
    <w:rsid w:val="00746FCC"/>
    <w:rsid w:val="00747AF4"/>
    <w:rsid w:val="00747D57"/>
    <w:rsid w:val="00747E7D"/>
    <w:rsid w:val="00750AD9"/>
    <w:rsid w:val="00751BB6"/>
    <w:rsid w:val="0075279E"/>
    <w:rsid w:val="007530BE"/>
    <w:rsid w:val="007535A0"/>
    <w:rsid w:val="0075419C"/>
    <w:rsid w:val="00754749"/>
    <w:rsid w:val="00755819"/>
    <w:rsid w:val="00755A6F"/>
    <w:rsid w:val="00757AB9"/>
    <w:rsid w:val="00760CE4"/>
    <w:rsid w:val="00763AC5"/>
    <w:rsid w:val="00764880"/>
    <w:rsid w:val="00764F28"/>
    <w:rsid w:val="00765D21"/>
    <w:rsid w:val="00765D62"/>
    <w:rsid w:val="00766174"/>
    <w:rsid w:val="00766B6E"/>
    <w:rsid w:val="0076762A"/>
    <w:rsid w:val="00770B8D"/>
    <w:rsid w:val="007714BF"/>
    <w:rsid w:val="007729C9"/>
    <w:rsid w:val="0077354D"/>
    <w:rsid w:val="007740E6"/>
    <w:rsid w:val="007745FF"/>
    <w:rsid w:val="007759D2"/>
    <w:rsid w:val="00776271"/>
    <w:rsid w:val="00777003"/>
    <w:rsid w:val="00777040"/>
    <w:rsid w:val="00780696"/>
    <w:rsid w:val="0078248E"/>
    <w:rsid w:val="007829F7"/>
    <w:rsid w:val="00782DAA"/>
    <w:rsid w:val="00782FE7"/>
    <w:rsid w:val="007844A2"/>
    <w:rsid w:val="007853A6"/>
    <w:rsid w:val="00785495"/>
    <w:rsid w:val="007879B6"/>
    <w:rsid w:val="00787BE9"/>
    <w:rsid w:val="00787DDB"/>
    <w:rsid w:val="00790688"/>
    <w:rsid w:val="00790B6B"/>
    <w:rsid w:val="0079106B"/>
    <w:rsid w:val="00791324"/>
    <w:rsid w:val="00791A16"/>
    <w:rsid w:val="00791BAE"/>
    <w:rsid w:val="00792E08"/>
    <w:rsid w:val="00792F53"/>
    <w:rsid w:val="00793318"/>
    <w:rsid w:val="00794699"/>
    <w:rsid w:val="00794B8F"/>
    <w:rsid w:val="00794BBB"/>
    <w:rsid w:val="00796276"/>
    <w:rsid w:val="00797078"/>
    <w:rsid w:val="00797B90"/>
    <w:rsid w:val="00797E17"/>
    <w:rsid w:val="007A0051"/>
    <w:rsid w:val="007A005A"/>
    <w:rsid w:val="007A15CE"/>
    <w:rsid w:val="007A21EB"/>
    <w:rsid w:val="007A245F"/>
    <w:rsid w:val="007A29C4"/>
    <w:rsid w:val="007A2C81"/>
    <w:rsid w:val="007A3391"/>
    <w:rsid w:val="007A33A6"/>
    <w:rsid w:val="007A576A"/>
    <w:rsid w:val="007A635B"/>
    <w:rsid w:val="007A78FD"/>
    <w:rsid w:val="007B063E"/>
    <w:rsid w:val="007B0E05"/>
    <w:rsid w:val="007B1472"/>
    <w:rsid w:val="007B1878"/>
    <w:rsid w:val="007B193F"/>
    <w:rsid w:val="007B1C90"/>
    <w:rsid w:val="007B2121"/>
    <w:rsid w:val="007B2588"/>
    <w:rsid w:val="007B2A5B"/>
    <w:rsid w:val="007B3476"/>
    <w:rsid w:val="007B489B"/>
    <w:rsid w:val="007B49A1"/>
    <w:rsid w:val="007B61BC"/>
    <w:rsid w:val="007B654E"/>
    <w:rsid w:val="007B688B"/>
    <w:rsid w:val="007B6BAB"/>
    <w:rsid w:val="007B6BF5"/>
    <w:rsid w:val="007B72BA"/>
    <w:rsid w:val="007B73FA"/>
    <w:rsid w:val="007B753C"/>
    <w:rsid w:val="007B7BD8"/>
    <w:rsid w:val="007C096B"/>
    <w:rsid w:val="007C108A"/>
    <w:rsid w:val="007C13EC"/>
    <w:rsid w:val="007C2263"/>
    <w:rsid w:val="007C28B8"/>
    <w:rsid w:val="007C34B4"/>
    <w:rsid w:val="007C478A"/>
    <w:rsid w:val="007C495C"/>
    <w:rsid w:val="007C4A29"/>
    <w:rsid w:val="007C526E"/>
    <w:rsid w:val="007C5592"/>
    <w:rsid w:val="007C7499"/>
    <w:rsid w:val="007C7E33"/>
    <w:rsid w:val="007D1B05"/>
    <w:rsid w:val="007D1DB9"/>
    <w:rsid w:val="007D2DEA"/>
    <w:rsid w:val="007D3247"/>
    <w:rsid w:val="007D3306"/>
    <w:rsid w:val="007D4674"/>
    <w:rsid w:val="007D4A43"/>
    <w:rsid w:val="007D5221"/>
    <w:rsid w:val="007D53A6"/>
    <w:rsid w:val="007D6288"/>
    <w:rsid w:val="007D77DE"/>
    <w:rsid w:val="007D7DF3"/>
    <w:rsid w:val="007E128F"/>
    <w:rsid w:val="007E1BE2"/>
    <w:rsid w:val="007E2CDE"/>
    <w:rsid w:val="007E3952"/>
    <w:rsid w:val="007E5A0B"/>
    <w:rsid w:val="007E6EFD"/>
    <w:rsid w:val="007E74F5"/>
    <w:rsid w:val="007E784C"/>
    <w:rsid w:val="007E7BC8"/>
    <w:rsid w:val="007F0428"/>
    <w:rsid w:val="007F0736"/>
    <w:rsid w:val="007F0DB1"/>
    <w:rsid w:val="007F1400"/>
    <w:rsid w:val="007F2410"/>
    <w:rsid w:val="007F3EED"/>
    <w:rsid w:val="007F4737"/>
    <w:rsid w:val="007F5937"/>
    <w:rsid w:val="007F5DF1"/>
    <w:rsid w:val="007F611A"/>
    <w:rsid w:val="007F7F40"/>
    <w:rsid w:val="008014EA"/>
    <w:rsid w:val="008018B7"/>
    <w:rsid w:val="00802611"/>
    <w:rsid w:val="00802BA3"/>
    <w:rsid w:val="00802D0A"/>
    <w:rsid w:val="0080351A"/>
    <w:rsid w:val="00803899"/>
    <w:rsid w:val="00803E1B"/>
    <w:rsid w:val="00803E8F"/>
    <w:rsid w:val="008046C9"/>
    <w:rsid w:val="00804BC8"/>
    <w:rsid w:val="00805D0A"/>
    <w:rsid w:val="00805E54"/>
    <w:rsid w:val="008067D9"/>
    <w:rsid w:val="00806BE9"/>
    <w:rsid w:val="00810741"/>
    <w:rsid w:val="008107D6"/>
    <w:rsid w:val="008136F7"/>
    <w:rsid w:val="00813AAE"/>
    <w:rsid w:val="00814485"/>
    <w:rsid w:val="00814BA6"/>
    <w:rsid w:val="008150DD"/>
    <w:rsid w:val="00815D92"/>
    <w:rsid w:val="0081667D"/>
    <w:rsid w:val="00816EEE"/>
    <w:rsid w:val="00817172"/>
    <w:rsid w:val="008171AD"/>
    <w:rsid w:val="00817EB0"/>
    <w:rsid w:val="008202C4"/>
    <w:rsid w:val="008219A9"/>
    <w:rsid w:val="00822211"/>
    <w:rsid w:val="008224F6"/>
    <w:rsid w:val="00823825"/>
    <w:rsid w:val="00823D4D"/>
    <w:rsid w:val="008242FB"/>
    <w:rsid w:val="0082467C"/>
    <w:rsid w:val="00824F0E"/>
    <w:rsid w:val="008254FC"/>
    <w:rsid w:val="00825C92"/>
    <w:rsid w:val="00826CB1"/>
    <w:rsid w:val="00826F9C"/>
    <w:rsid w:val="00827AFB"/>
    <w:rsid w:val="00830974"/>
    <w:rsid w:val="0083195B"/>
    <w:rsid w:val="008325B8"/>
    <w:rsid w:val="00832D03"/>
    <w:rsid w:val="00833767"/>
    <w:rsid w:val="00833E2F"/>
    <w:rsid w:val="00833EA6"/>
    <w:rsid w:val="00834240"/>
    <w:rsid w:val="0083512A"/>
    <w:rsid w:val="00835FC6"/>
    <w:rsid w:val="00836868"/>
    <w:rsid w:val="00836DC4"/>
    <w:rsid w:val="00837EE8"/>
    <w:rsid w:val="00840759"/>
    <w:rsid w:val="0084083F"/>
    <w:rsid w:val="00841CD6"/>
    <w:rsid w:val="00841DFD"/>
    <w:rsid w:val="008420FD"/>
    <w:rsid w:val="00842C4D"/>
    <w:rsid w:val="00842CE4"/>
    <w:rsid w:val="00843E78"/>
    <w:rsid w:val="00844F1F"/>
    <w:rsid w:val="00845021"/>
    <w:rsid w:val="008458E8"/>
    <w:rsid w:val="00845A96"/>
    <w:rsid w:val="00845B7F"/>
    <w:rsid w:val="008465B1"/>
    <w:rsid w:val="00846745"/>
    <w:rsid w:val="00846B6E"/>
    <w:rsid w:val="00846EF2"/>
    <w:rsid w:val="00847189"/>
    <w:rsid w:val="008474AB"/>
    <w:rsid w:val="00847D62"/>
    <w:rsid w:val="00853E92"/>
    <w:rsid w:val="00856103"/>
    <w:rsid w:val="00856738"/>
    <w:rsid w:val="00856923"/>
    <w:rsid w:val="00856DA9"/>
    <w:rsid w:val="00857652"/>
    <w:rsid w:val="008603EF"/>
    <w:rsid w:val="008608AB"/>
    <w:rsid w:val="008626AE"/>
    <w:rsid w:val="008628A0"/>
    <w:rsid w:val="00862946"/>
    <w:rsid w:val="008629BB"/>
    <w:rsid w:val="00863E7A"/>
    <w:rsid w:val="00864615"/>
    <w:rsid w:val="00864806"/>
    <w:rsid w:val="008670D5"/>
    <w:rsid w:val="00870562"/>
    <w:rsid w:val="00870E9D"/>
    <w:rsid w:val="00871087"/>
    <w:rsid w:val="00872B29"/>
    <w:rsid w:val="008734DF"/>
    <w:rsid w:val="00873664"/>
    <w:rsid w:val="008736BA"/>
    <w:rsid w:val="00873B46"/>
    <w:rsid w:val="008746CF"/>
    <w:rsid w:val="00874A97"/>
    <w:rsid w:val="00874E36"/>
    <w:rsid w:val="0087576F"/>
    <w:rsid w:val="00875E1C"/>
    <w:rsid w:val="0087710E"/>
    <w:rsid w:val="00877E32"/>
    <w:rsid w:val="00880918"/>
    <w:rsid w:val="008813C0"/>
    <w:rsid w:val="0088166A"/>
    <w:rsid w:val="00881D07"/>
    <w:rsid w:val="00882012"/>
    <w:rsid w:val="00882795"/>
    <w:rsid w:val="00882D11"/>
    <w:rsid w:val="00883C2A"/>
    <w:rsid w:val="008843C8"/>
    <w:rsid w:val="00884A6F"/>
    <w:rsid w:val="00885E24"/>
    <w:rsid w:val="00886AB7"/>
    <w:rsid w:val="00886C5B"/>
    <w:rsid w:val="00886ED6"/>
    <w:rsid w:val="00887383"/>
    <w:rsid w:val="0089054B"/>
    <w:rsid w:val="00893517"/>
    <w:rsid w:val="00893593"/>
    <w:rsid w:val="0089375C"/>
    <w:rsid w:val="00893CE1"/>
    <w:rsid w:val="0089488F"/>
    <w:rsid w:val="008949A5"/>
    <w:rsid w:val="00895536"/>
    <w:rsid w:val="00895DDE"/>
    <w:rsid w:val="0089689F"/>
    <w:rsid w:val="0089717F"/>
    <w:rsid w:val="008A08AB"/>
    <w:rsid w:val="008A0999"/>
    <w:rsid w:val="008A0DDB"/>
    <w:rsid w:val="008A1990"/>
    <w:rsid w:val="008A2B5E"/>
    <w:rsid w:val="008A2D3D"/>
    <w:rsid w:val="008A2E12"/>
    <w:rsid w:val="008A31FB"/>
    <w:rsid w:val="008A49DF"/>
    <w:rsid w:val="008B01EE"/>
    <w:rsid w:val="008B0CFD"/>
    <w:rsid w:val="008B1887"/>
    <w:rsid w:val="008B19F0"/>
    <w:rsid w:val="008B202A"/>
    <w:rsid w:val="008B28D4"/>
    <w:rsid w:val="008B298B"/>
    <w:rsid w:val="008B4442"/>
    <w:rsid w:val="008B505C"/>
    <w:rsid w:val="008B7221"/>
    <w:rsid w:val="008B7D76"/>
    <w:rsid w:val="008C01B0"/>
    <w:rsid w:val="008C120B"/>
    <w:rsid w:val="008C2EDC"/>
    <w:rsid w:val="008C3CA9"/>
    <w:rsid w:val="008C5997"/>
    <w:rsid w:val="008C7097"/>
    <w:rsid w:val="008C730F"/>
    <w:rsid w:val="008C75EE"/>
    <w:rsid w:val="008C793D"/>
    <w:rsid w:val="008C7B64"/>
    <w:rsid w:val="008D0170"/>
    <w:rsid w:val="008D05A8"/>
    <w:rsid w:val="008D05EE"/>
    <w:rsid w:val="008D08A5"/>
    <w:rsid w:val="008D0C37"/>
    <w:rsid w:val="008D1488"/>
    <w:rsid w:val="008D1AB3"/>
    <w:rsid w:val="008D20BA"/>
    <w:rsid w:val="008D2552"/>
    <w:rsid w:val="008D2892"/>
    <w:rsid w:val="008D2D4F"/>
    <w:rsid w:val="008D31D9"/>
    <w:rsid w:val="008D3280"/>
    <w:rsid w:val="008D3443"/>
    <w:rsid w:val="008D3971"/>
    <w:rsid w:val="008D520E"/>
    <w:rsid w:val="008D54FD"/>
    <w:rsid w:val="008D61F7"/>
    <w:rsid w:val="008D6328"/>
    <w:rsid w:val="008D7E72"/>
    <w:rsid w:val="008E137A"/>
    <w:rsid w:val="008E172D"/>
    <w:rsid w:val="008E17E0"/>
    <w:rsid w:val="008E1B1B"/>
    <w:rsid w:val="008E23A3"/>
    <w:rsid w:val="008E37E2"/>
    <w:rsid w:val="008E62C7"/>
    <w:rsid w:val="008E6E91"/>
    <w:rsid w:val="008E6F1F"/>
    <w:rsid w:val="008E736E"/>
    <w:rsid w:val="008F194A"/>
    <w:rsid w:val="008F1AD6"/>
    <w:rsid w:val="008F1D94"/>
    <w:rsid w:val="008F2ABC"/>
    <w:rsid w:val="008F4134"/>
    <w:rsid w:val="008F4392"/>
    <w:rsid w:val="008F4910"/>
    <w:rsid w:val="008F4EDA"/>
    <w:rsid w:val="008F5EB9"/>
    <w:rsid w:val="008F661D"/>
    <w:rsid w:val="00900244"/>
    <w:rsid w:val="00900630"/>
    <w:rsid w:val="00900680"/>
    <w:rsid w:val="00900FDD"/>
    <w:rsid w:val="0090136A"/>
    <w:rsid w:val="00901634"/>
    <w:rsid w:val="0090177F"/>
    <w:rsid w:val="009017A6"/>
    <w:rsid w:val="0090182C"/>
    <w:rsid w:val="00901EF7"/>
    <w:rsid w:val="009024F1"/>
    <w:rsid w:val="00902AAC"/>
    <w:rsid w:val="00902FB4"/>
    <w:rsid w:val="0090439B"/>
    <w:rsid w:val="009044D1"/>
    <w:rsid w:val="0090509A"/>
    <w:rsid w:val="0090522B"/>
    <w:rsid w:val="0090620F"/>
    <w:rsid w:val="00910582"/>
    <w:rsid w:val="0091060F"/>
    <w:rsid w:val="009107BD"/>
    <w:rsid w:val="00910FEA"/>
    <w:rsid w:val="00911DBA"/>
    <w:rsid w:val="00912BBA"/>
    <w:rsid w:val="0091301B"/>
    <w:rsid w:val="00914761"/>
    <w:rsid w:val="009154EC"/>
    <w:rsid w:val="00915E31"/>
    <w:rsid w:val="00916E20"/>
    <w:rsid w:val="00917146"/>
    <w:rsid w:val="00917463"/>
    <w:rsid w:val="0092076C"/>
    <w:rsid w:val="00920E55"/>
    <w:rsid w:val="00921387"/>
    <w:rsid w:val="00921EAC"/>
    <w:rsid w:val="00922F1D"/>
    <w:rsid w:val="00924D33"/>
    <w:rsid w:val="00924FEF"/>
    <w:rsid w:val="0092523F"/>
    <w:rsid w:val="00925DEE"/>
    <w:rsid w:val="00925F25"/>
    <w:rsid w:val="00926E1F"/>
    <w:rsid w:val="0093005B"/>
    <w:rsid w:val="0093037C"/>
    <w:rsid w:val="00931C1F"/>
    <w:rsid w:val="00932282"/>
    <w:rsid w:val="00932C1D"/>
    <w:rsid w:val="0093303C"/>
    <w:rsid w:val="0093525D"/>
    <w:rsid w:val="00936E79"/>
    <w:rsid w:val="00937735"/>
    <w:rsid w:val="009378D1"/>
    <w:rsid w:val="00937F58"/>
    <w:rsid w:val="00940C4B"/>
    <w:rsid w:val="00940EF8"/>
    <w:rsid w:val="00943039"/>
    <w:rsid w:val="00943059"/>
    <w:rsid w:val="00944946"/>
    <w:rsid w:val="00945136"/>
    <w:rsid w:val="009464B4"/>
    <w:rsid w:val="00946C28"/>
    <w:rsid w:val="00946E41"/>
    <w:rsid w:val="00947051"/>
    <w:rsid w:val="00951185"/>
    <w:rsid w:val="00951C7D"/>
    <w:rsid w:val="00951D35"/>
    <w:rsid w:val="00951E61"/>
    <w:rsid w:val="00953112"/>
    <w:rsid w:val="00953799"/>
    <w:rsid w:val="00955068"/>
    <w:rsid w:val="0095522B"/>
    <w:rsid w:val="00955775"/>
    <w:rsid w:val="009561C0"/>
    <w:rsid w:val="00957F99"/>
    <w:rsid w:val="009612BB"/>
    <w:rsid w:val="00961649"/>
    <w:rsid w:val="0096334A"/>
    <w:rsid w:val="0096414F"/>
    <w:rsid w:val="009650AA"/>
    <w:rsid w:val="0096544B"/>
    <w:rsid w:val="009658D3"/>
    <w:rsid w:val="00965C8F"/>
    <w:rsid w:val="009676BE"/>
    <w:rsid w:val="0096777E"/>
    <w:rsid w:val="009733E3"/>
    <w:rsid w:val="00973756"/>
    <w:rsid w:val="00973A70"/>
    <w:rsid w:val="00974758"/>
    <w:rsid w:val="00974BBC"/>
    <w:rsid w:val="0097517F"/>
    <w:rsid w:val="00975341"/>
    <w:rsid w:val="00975E69"/>
    <w:rsid w:val="00975E6F"/>
    <w:rsid w:val="009766D5"/>
    <w:rsid w:val="00976E54"/>
    <w:rsid w:val="00976F25"/>
    <w:rsid w:val="009778FF"/>
    <w:rsid w:val="0098020B"/>
    <w:rsid w:val="009814BF"/>
    <w:rsid w:val="00982299"/>
    <w:rsid w:val="009822F7"/>
    <w:rsid w:val="00982F9B"/>
    <w:rsid w:val="009834AC"/>
    <w:rsid w:val="0098477B"/>
    <w:rsid w:val="00985DCF"/>
    <w:rsid w:val="00986F26"/>
    <w:rsid w:val="0098724B"/>
    <w:rsid w:val="009927CE"/>
    <w:rsid w:val="009933A0"/>
    <w:rsid w:val="009934F3"/>
    <w:rsid w:val="00994521"/>
    <w:rsid w:val="00994903"/>
    <w:rsid w:val="00995A99"/>
    <w:rsid w:val="009960BC"/>
    <w:rsid w:val="0099669F"/>
    <w:rsid w:val="009969C9"/>
    <w:rsid w:val="00997769"/>
    <w:rsid w:val="009A0077"/>
    <w:rsid w:val="009A198D"/>
    <w:rsid w:val="009A246E"/>
    <w:rsid w:val="009A5043"/>
    <w:rsid w:val="009A5372"/>
    <w:rsid w:val="009A5F35"/>
    <w:rsid w:val="009A6292"/>
    <w:rsid w:val="009A62A5"/>
    <w:rsid w:val="009A692F"/>
    <w:rsid w:val="009A789B"/>
    <w:rsid w:val="009A7CA6"/>
    <w:rsid w:val="009B0571"/>
    <w:rsid w:val="009B06C5"/>
    <w:rsid w:val="009B0AD7"/>
    <w:rsid w:val="009B14C1"/>
    <w:rsid w:val="009B163F"/>
    <w:rsid w:val="009B2175"/>
    <w:rsid w:val="009B2E71"/>
    <w:rsid w:val="009B6207"/>
    <w:rsid w:val="009B6808"/>
    <w:rsid w:val="009B766B"/>
    <w:rsid w:val="009C0D65"/>
    <w:rsid w:val="009C0E83"/>
    <w:rsid w:val="009C0E8E"/>
    <w:rsid w:val="009C0EA4"/>
    <w:rsid w:val="009C2D2B"/>
    <w:rsid w:val="009C71AE"/>
    <w:rsid w:val="009C7D9C"/>
    <w:rsid w:val="009C7DBE"/>
    <w:rsid w:val="009D1632"/>
    <w:rsid w:val="009D1EA7"/>
    <w:rsid w:val="009D206A"/>
    <w:rsid w:val="009D2C7F"/>
    <w:rsid w:val="009D2CEA"/>
    <w:rsid w:val="009D358B"/>
    <w:rsid w:val="009D3E75"/>
    <w:rsid w:val="009D451F"/>
    <w:rsid w:val="009D466F"/>
    <w:rsid w:val="009D5436"/>
    <w:rsid w:val="009D5C39"/>
    <w:rsid w:val="009D5CBE"/>
    <w:rsid w:val="009D6193"/>
    <w:rsid w:val="009D7FED"/>
    <w:rsid w:val="009E0318"/>
    <w:rsid w:val="009E11B2"/>
    <w:rsid w:val="009E1A9C"/>
    <w:rsid w:val="009E1F87"/>
    <w:rsid w:val="009E2C4B"/>
    <w:rsid w:val="009E38D1"/>
    <w:rsid w:val="009E5133"/>
    <w:rsid w:val="009E5F35"/>
    <w:rsid w:val="009E697B"/>
    <w:rsid w:val="009E7A85"/>
    <w:rsid w:val="009E7B21"/>
    <w:rsid w:val="009E7ECE"/>
    <w:rsid w:val="009F0609"/>
    <w:rsid w:val="009F07E4"/>
    <w:rsid w:val="009F4F4E"/>
    <w:rsid w:val="009F5A4A"/>
    <w:rsid w:val="009F6785"/>
    <w:rsid w:val="009F6C5D"/>
    <w:rsid w:val="009F7FDD"/>
    <w:rsid w:val="00A00CCD"/>
    <w:rsid w:val="00A0161C"/>
    <w:rsid w:val="00A02C1E"/>
    <w:rsid w:val="00A033A4"/>
    <w:rsid w:val="00A03519"/>
    <w:rsid w:val="00A0453E"/>
    <w:rsid w:val="00A04888"/>
    <w:rsid w:val="00A049C9"/>
    <w:rsid w:val="00A05371"/>
    <w:rsid w:val="00A05970"/>
    <w:rsid w:val="00A05FB0"/>
    <w:rsid w:val="00A064D5"/>
    <w:rsid w:val="00A068B1"/>
    <w:rsid w:val="00A06EFB"/>
    <w:rsid w:val="00A0733E"/>
    <w:rsid w:val="00A10743"/>
    <w:rsid w:val="00A1075C"/>
    <w:rsid w:val="00A10964"/>
    <w:rsid w:val="00A10A97"/>
    <w:rsid w:val="00A1173B"/>
    <w:rsid w:val="00A11E94"/>
    <w:rsid w:val="00A13FCC"/>
    <w:rsid w:val="00A1492A"/>
    <w:rsid w:val="00A14BE4"/>
    <w:rsid w:val="00A15026"/>
    <w:rsid w:val="00A15B0A"/>
    <w:rsid w:val="00A1714F"/>
    <w:rsid w:val="00A17965"/>
    <w:rsid w:val="00A2000A"/>
    <w:rsid w:val="00A206B4"/>
    <w:rsid w:val="00A21FF2"/>
    <w:rsid w:val="00A22C23"/>
    <w:rsid w:val="00A23765"/>
    <w:rsid w:val="00A23A16"/>
    <w:rsid w:val="00A23AD6"/>
    <w:rsid w:val="00A23CAE"/>
    <w:rsid w:val="00A2433E"/>
    <w:rsid w:val="00A25548"/>
    <w:rsid w:val="00A256E1"/>
    <w:rsid w:val="00A258F3"/>
    <w:rsid w:val="00A2678F"/>
    <w:rsid w:val="00A27C1F"/>
    <w:rsid w:val="00A30054"/>
    <w:rsid w:val="00A30F0D"/>
    <w:rsid w:val="00A311B9"/>
    <w:rsid w:val="00A31253"/>
    <w:rsid w:val="00A32313"/>
    <w:rsid w:val="00A32564"/>
    <w:rsid w:val="00A32950"/>
    <w:rsid w:val="00A32AB3"/>
    <w:rsid w:val="00A3596C"/>
    <w:rsid w:val="00A35A7B"/>
    <w:rsid w:val="00A36BF7"/>
    <w:rsid w:val="00A37775"/>
    <w:rsid w:val="00A37D8E"/>
    <w:rsid w:val="00A37E7C"/>
    <w:rsid w:val="00A40708"/>
    <w:rsid w:val="00A40868"/>
    <w:rsid w:val="00A41533"/>
    <w:rsid w:val="00A417C5"/>
    <w:rsid w:val="00A41CE5"/>
    <w:rsid w:val="00A432CA"/>
    <w:rsid w:val="00A434C5"/>
    <w:rsid w:val="00A44BCB"/>
    <w:rsid w:val="00A44D45"/>
    <w:rsid w:val="00A4581A"/>
    <w:rsid w:val="00A473C8"/>
    <w:rsid w:val="00A5177B"/>
    <w:rsid w:val="00A51E15"/>
    <w:rsid w:val="00A521B6"/>
    <w:rsid w:val="00A5536D"/>
    <w:rsid w:val="00A5607B"/>
    <w:rsid w:val="00A56492"/>
    <w:rsid w:val="00A578CA"/>
    <w:rsid w:val="00A57B00"/>
    <w:rsid w:val="00A57BB0"/>
    <w:rsid w:val="00A60CE0"/>
    <w:rsid w:val="00A620A1"/>
    <w:rsid w:val="00A6251F"/>
    <w:rsid w:val="00A6360C"/>
    <w:rsid w:val="00A63817"/>
    <w:rsid w:val="00A650A5"/>
    <w:rsid w:val="00A66BA6"/>
    <w:rsid w:val="00A67D5A"/>
    <w:rsid w:val="00A7065C"/>
    <w:rsid w:val="00A711CA"/>
    <w:rsid w:val="00A723A1"/>
    <w:rsid w:val="00A72B6B"/>
    <w:rsid w:val="00A72DEF"/>
    <w:rsid w:val="00A732CD"/>
    <w:rsid w:val="00A73555"/>
    <w:rsid w:val="00A74729"/>
    <w:rsid w:val="00A74FCF"/>
    <w:rsid w:val="00A75479"/>
    <w:rsid w:val="00A754CD"/>
    <w:rsid w:val="00A7607E"/>
    <w:rsid w:val="00A76688"/>
    <w:rsid w:val="00A7727F"/>
    <w:rsid w:val="00A77AB7"/>
    <w:rsid w:val="00A80689"/>
    <w:rsid w:val="00A81881"/>
    <w:rsid w:val="00A82104"/>
    <w:rsid w:val="00A83071"/>
    <w:rsid w:val="00A83D09"/>
    <w:rsid w:val="00A84936"/>
    <w:rsid w:val="00A85588"/>
    <w:rsid w:val="00A85ACA"/>
    <w:rsid w:val="00A85E3A"/>
    <w:rsid w:val="00A864E6"/>
    <w:rsid w:val="00A86A91"/>
    <w:rsid w:val="00A90317"/>
    <w:rsid w:val="00A90A0A"/>
    <w:rsid w:val="00A92FF0"/>
    <w:rsid w:val="00A930FD"/>
    <w:rsid w:val="00A9361F"/>
    <w:rsid w:val="00A945BD"/>
    <w:rsid w:val="00A959C7"/>
    <w:rsid w:val="00A95A7B"/>
    <w:rsid w:val="00A95E64"/>
    <w:rsid w:val="00AA03A2"/>
    <w:rsid w:val="00AA1893"/>
    <w:rsid w:val="00AA2F88"/>
    <w:rsid w:val="00AA3B59"/>
    <w:rsid w:val="00AA3C47"/>
    <w:rsid w:val="00AA3C86"/>
    <w:rsid w:val="00AA4CBD"/>
    <w:rsid w:val="00AA6A1B"/>
    <w:rsid w:val="00AA6B4F"/>
    <w:rsid w:val="00AA6DC7"/>
    <w:rsid w:val="00AA73F9"/>
    <w:rsid w:val="00AB05DD"/>
    <w:rsid w:val="00AB1006"/>
    <w:rsid w:val="00AB1E2B"/>
    <w:rsid w:val="00AB1E8B"/>
    <w:rsid w:val="00AB2161"/>
    <w:rsid w:val="00AB2BA0"/>
    <w:rsid w:val="00AB2C4D"/>
    <w:rsid w:val="00AB2EBB"/>
    <w:rsid w:val="00AB310F"/>
    <w:rsid w:val="00AB33BC"/>
    <w:rsid w:val="00AB4AD7"/>
    <w:rsid w:val="00AB557A"/>
    <w:rsid w:val="00AB5F67"/>
    <w:rsid w:val="00AB5FFB"/>
    <w:rsid w:val="00AB60E0"/>
    <w:rsid w:val="00AB6983"/>
    <w:rsid w:val="00AB6A43"/>
    <w:rsid w:val="00AB7191"/>
    <w:rsid w:val="00AB77DB"/>
    <w:rsid w:val="00AC08FF"/>
    <w:rsid w:val="00AC1C13"/>
    <w:rsid w:val="00AC29AF"/>
    <w:rsid w:val="00AC2A90"/>
    <w:rsid w:val="00AC4B86"/>
    <w:rsid w:val="00AC550B"/>
    <w:rsid w:val="00AC5FF5"/>
    <w:rsid w:val="00AC6B27"/>
    <w:rsid w:val="00AC700D"/>
    <w:rsid w:val="00AD056F"/>
    <w:rsid w:val="00AD0747"/>
    <w:rsid w:val="00AD0AA9"/>
    <w:rsid w:val="00AD1D8A"/>
    <w:rsid w:val="00AD1FB9"/>
    <w:rsid w:val="00AD2A83"/>
    <w:rsid w:val="00AD3861"/>
    <w:rsid w:val="00AD4D1A"/>
    <w:rsid w:val="00AD5465"/>
    <w:rsid w:val="00AD5805"/>
    <w:rsid w:val="00AD5D76"/>
    <w:rsid w:val="00AD6799"/>
    <w:rsid w:val="00AD68A4"/>
    <w:rsid w:val="00AD68B7"/>
    <w:rsid w:val="00AD6A62"/>
    <w:rsid w:val="00AD7481"/>
    <w:rsid w:val="00AE0665"/>
    <w:rsid w:val="00AE0BB6"/>
    <w:rsid w:val="00AE1A5C"/>
    <w:rsid w:val="00AE2A51"/>
    <w:rsid w:val="00AE47A9"/>
    <w:rsid w:val="00AE5585"/>
    <w:rsid w:val="00AE6B53"/>
    <w:rsid w:val="00AE6EF7"/>
    <w:rsid w:val="00AF1387"/>
    <w:rsid w:val="00AF242F"/>
    <w:rsid w:val="00AF4725"/>
    <w:rsid w:val="00AF4CB1"/>
    <w:rsid w:val="00AF4E34"/>
    <w:rsid w:val="00AF5202"/>
    <w:rsid w:val="00AF61C9"/>
    <w:rsid w:val="00AF66FF"/>
    <w:rsid w:val="00B00811"/>
    <w:rsid w:val="00B00BEC"/>
    <w:rsid w:val="00B01434"/>
    <w:rsid w:val="00B01C33"/>
    <w:rsid w:val="00B02957"/>
    <w:rsid w:val="00B02A0A"/>
    <w:rsid w:val="00B02E86"/>
    <w:rsid w:val="00B03137"/>
    <w:rsid w:val="00B03DE1"/>
    <w:rsid w:val="00B062FB"/>
    <w:rsid w:val="00B06918"/>
    <w:rsid w:val="00B06BFD"/>
    <w:rsid w:val="00B07E57"/>
    <w:rsid w:val="00B1022F"/>
    <w:rsid w:val="00B10536"/>
    <w:rsid w:val="00B1065F"/>
    <w:rsid w:val="00B121FB"/>
    <w:rsid w:val="00B1237D"/>
    <w:rsid w:val="00B13C3D"/>
    <w:rsid w:val="00B14190"/>
    <w:rsid w:val="00B15656"/>
    <w:rsid w:val="00B160FD"/>
    <w:rsid w:val="00B16B89"/>
    <w:rsid w:val="00B16BEC"/>
    <w:rsid w:val="00B17696"/>
    <w:rsid w:val="00B17A93"/>
    <w:rsid w:val="00B20414"/>
    <w:rsid w:val="00B20528"/>
    <w:rsid w:val="00B214EA"/>
    <w:rsid w:val="00B21B52"/>
    <w:rsid w:val="00B239BB"/>
    <w:rsid w:val="00B23A1C"/>
    <w:rsid w:val="00B23B6F"/>
    <w:rsid w:val="00B23FF2"/>
    <w:rsid w:val="00B24A42"/>
    <w:rsid w:val="00B25581"/>
    <w:rsid w:val="00B27C87"/>
    <w:rsid w:val="00B306ED"/>
    <w:rsid w:val="00B30884"/>
    <w:rsid w:val="00B3209A"/>
    <w:rsid w:val="00B32201"/>
    <w:rsid w:val="00B32C6F"/>
    <w:rsid w:val="00B33F68"/>
    <w:rsid w:val="00B34BE6"/>
    <w:rsid w:val="00B34C97"/>
    <w:rsid w:val="00B35871"/>
    <w:rsid w:val="00B36A5D"/>
    <w:rsid w:val="00B36CAC"/>
    <w:rsid w:val="00B377AC"/>
    <w:rsid w:val="00B402A0"/>
    <w:rsid w:val="00B43219"/>
    <w:rsid w:val="00B435EC"/>
    <w:rsid w:val="00B43AD1"/>
    <w:rsid w:val="00B44C2A"/>
    <w:rsid w:val="00B45600"/>
    <w:rsid w:val="00B47281"/>
    <w:rsid w:val="00B479DB"/>
    <w:rsid w:val="00B50091"/>
    <w:rsid w:val="00B50187"/>
    <w:rsid w:val="00B50685"/>
    <w:rsid w:val="00B524FB"/>
    <w:rsid w:val="00B525E1"/>
    <w:rsid w:val="00B5424F"/>
    <w:rsid w:val="00B545B9"/>
    <w:rsid w:val="00B545CF"/>
    <w:rsid w:val="00B54B21"/>
    <w:rsid w:val="00B54D07"/>
    <w:rsid w:val="00B57220"/>
    <w:rsid w:val="00B57F58"/>
    <w:rsid w:val="00B57F95"/>
    <w:rsid w:val="00B61B45"/>
    <w:rsid w:val="00B63239"/>
    <w:rsid w:val="00B639D0"/>
    <w:rsid w:val="00B63EF7"/>
    <w:rsid w:val="00B64519"/>
    <w:rsid w:val="00B648E5"/>
    <w:rsid w:val="00B653E8"/>
    <w:rsid w:val="00B65AAF"/>
    <w:rsid w:val="00B65D5A"/>
    <w:rsid w:val="00B67D71"/>
    <w:rsid w:val="00B700E2"/>
    <w:rsid w:val="00B70BED"/>
    <w:rsid w:val="00B71182"/>
    <w:rsid w:val="00B742C5"/>
    <w:rsid w:val="00B74712"/>
    <w:rsid w:val="00B75B86"/>
    <w:rsid w:val="00B76016"/>
    <w:rsid w:val="00B765F2"/>
    <w:rsid w:val="00B76D3B"/>
    <w:rsid w:val="00B77982"/>
    <w:rsid w:val="00B77F0E"/>
    <w:rsid w:val="00B800D3"/>
    <w:rsid w:val="00B807B9"/>
    <w:rsid w:val="00B80EB9"/>
    <w:rsid w:val="00B8142F"/>
    <w:rsid w:val="00B82136"/>
    <w:rsid w:val="00B836D6"/>
    <w:rsid w:val="00B8374B"/>
    <w:rsid w:val="00B83BC9"/>
    <w:rsid w:val="00B86287"/>
    <w:rsid w:val="00B87F27"/>
    <w:rsid w:val="00B90482"/>
    <w:rsid w:val="00B908BE"/>
    <w:rsid w:val="00B92CB1"/>
    <w:rsid w:val="00B92DDC"/>
    <w:rsid w:val="00B93533"/>
    <w:rsid w:val="00B93664"/>
    <w:rsid w:val="00B969A5"/>
    <w:rsid w:val="00B9781E"/>
    <w:rsid w:val="00B97887"/>
    <w:rsid w:val="00BA0808"/>
    <w:rsid w:val="00BA11E2"/>
    <w:rsid w:val="00BA3A0E"/>
    <w:rsid w:val="00BA41BF"/>
    <w:rsid w:val="00BA4F39"/>
    <w:rsid w:val="00BA59A8"/>
    <w:rsid w:val="00BA5E0A"/>
    <w:rsid w:val="00BA6769"/>
    <w:rsid w:val="00BA6D92"/>
    <w:rsid w:val="00BA6FA2"/>
    <w:rsid w:val="00BB01AD"/>
    <w:rsid w:val="00BB0EF2"/>
    <w:rsid w:val="00BB1167"/>
    <w:rsid w:val="00BB2DBE"/>
    <w:rsid w:val="00BB3833"/>
    <w:rsid w:val="00BB49B3"/>
    <w:rsid w:val="00BB66F3"/>
    <w:rsid w:val="00BB7F4C"/>
    <w:rsid w:val="00BC01B2"/>
    <w:rsid w:val="00BC17EA"/>
    <w:rsid w:val="00BC1DD5"/>
    <w:rsid w:val="00BC2359"/>
    <w:rsid w:val="00BC2DD8"/>
    <w:rsid w:val="00BC3604"/>
    <w:rsid w:val="00BC36E0"/>
    <w:rsid w:val="00BC37F6"/>
    <w:rsid w:val="00BC381D"/>
    <w:rsid w:val="00BC47DD"/>
    <w:rsid w:val="00BC633F"/>
    <w:rsid w:val="00BC6742"/>
    <w:rsid w:val="00BC6CB8"/>
    <w:rsid w:val="00BD0483"/>
    <w:rsid w:val="00BD1177"/>
    <w:rsid w:val="00BD1249"/>
    <w:rsid w:val="00BD1650"/>
    <w:rsid w:val="00BD1F09"/>
    <w:rsid w:val="00BD20C9"/>
    <w:rsid w:val="00BD2C90"/>
    <w:rsid w:val="00BD3AAE"/>
    <w:rsid w:val="00BD40A3"/>
    <w:rsid w:val="00BD423B"/>
    <w:rsid w:val="00BD463D"/>
    <w:rsid w:val="00BD4756"/>
    <w:rsid w:val="00BD4A8A"/>
    <w:rsid w:val="00BD4BFA"/>
    <w:rsid w:val="00BD5F19"/>
    <w:rsid w:val="00BD628F"/>
    <w:rsid w:val="00BD672D"/>
    <w:rsid w:val="00BD6DC1"/>
    <w:rsid w:val="00BD75A9"/>
    <w:rsid w:val="00BD7B37"/>
    <w:rsid w:val="00BD7BED"/>
    <w:rsid w:val="00BE023E"/>
    <w:rsid w:val="00BE09B0"/>
    <w:rsid w:val="00BE0EA9"/>
    <w:rsid w:val="00BE10D4"/>
    <w:rsid w:val="00BE111C"/>
    <w:rsid w:val="00BE1290"/>
    <w:rsid w:val="00BE1477"/>
    <w:rsid w:val="00BE415B"/>
    <w:rsid w:val="00BE49D0"/>
    <w:rsid w:val="00BE4C19"/>
    <w:rsid w:val="00BE5057"/>
    <w:rsid w:val="00BE54A8"/>
    <w:rsid w:val="00BE5CE8"/>
    <w:rsid w:val="00BE61E3"/>
    <w:rsid w:val="00BE65AC"/>
    <w:rsid w:val="00BE6605"/>
    <w:rsid w:val="00BE6D18"/>
    <w:rsid w:val="00BE77CC"/>
    <w:rsid w:val="00BF085B"/>
    <w:rsid w:val="00BF0CE4"/>
    <w:rsid w:val="00BF13B1"/>
    <w:rsid w:val="00BF16B6"/>
    <w:rsid w:val="00BF1921"/>
    <w:rsid w:val="00BF2B0B"/>
    <w:rsid w:val="00BF38EE"/>
    <w:rsid w:val="00BF3C94"/>
    <w:rsid w:val="00BF3CB4"/>
    <w:rsid w:val="00BF568A"/>
    <w:rsid w:val="00BF6588"/>
    <w:rsid w:val="00BF6B9C"/>
    <w:rsid w:val="00BF6BE5"/>
    <w:rsid w:val="00BF7B59"/>
    <w:rsid w:val="00BF7FF0"/>
    <w:rsid w:val="00C0006C"/>
    <w:rsid w:val="00C01643"/>
    <w:rsid w:val="00C03C88"/>
    <w:rsid w:val="00C04832"/>
    <w:rsid w:val="00C06227"/>
    <w:rsid w:val="00C07996"/>
    <w:rsid w:val="00C07D57"/>
    <w:rsid w:val="00C103D7"/>
    <w:rsid w:val="00C10C38"/>
    <w:rsid w:val="00C1163E"/>
    <w:rsid w:val="00C11D26"/>
    <w:rsid w:val="00C13F09"/>
    <w:rsid w:val="00C14846"/>
    <w:rsid w:val="00C154D5"/>
    <w:rsid w:val="00C15CB8"/>
    <w:rsid w:val="00C17557"/>
    <w:rsid w:val="00C17845"/>
    <w:rsid w:val="00C179A3"/>
    <w:rsid w:val="00C202F6"/>
    <w:rsid w:val="00C20EDD"/>
    <w:rsid w:val="00C21DC3"/>
    <w:rsid w:val="00C21FE1"/>
    <w:rsid w:val="00C250DA"/>
    <w:rsid w:val="00C2514C"/>
    <w:rsid w:val="00C252DD"/>
    <w:rsid w:val="00C25E55"/>
    <w:rsid w:val="00C26AF2"/>
    <w:rsid w:val="00C26FA7"/>
    <w:rsid w:val="00C32955"/>
    <w:rsid w:val="00C32DCB"/>
    <w:rsid w:val="00C32EAF"/>
    <w:rsid w:val="00C32F2C"/>
    <w:rsid w:val="00C32F55"/>
    <w:rsid w:val="00C337ED"/>
    <w:rsid w:val="00C33FE6"/>
    <w:rsid w:val="00C3418D"/>
    <w:rsid w:val="00C36A59"/>
    <w:rsid w:val="00C406B4"/>
    <w:rsid w:val="00C43122"/>
    <w:rsid w:val="00C434C5"/>
    <w:rsid w:val="00C44053"/>
    <w:rsid w:val="00C44ADD"/>
    <w:rsid w:val="00C46AD2"/>
    <w:rsid w:val="00C4746E"/>
    <w:rsid w:val="00C5082B"/>
    <w:rsid w:val="00C51D9A"/>
    <w:rsid w:val="00C52240"/>
    <w:rsid w:val="00C52582"/>
    <w:rsid w:val="00C54729"/>
    <w:rsid w:val="00C5523A"/>
    <w:rsid w:val="00C55741"/>
    <w:rsid w:val="00C558F9"/>
    <w:rsid w:val="00C55FB7"/>
    <w:rsid w:val="00C5704D"/>
    <w:rsid w:val="00C5738A"/>
    <w:rsid w:val="00C5743F"/>
    <w:rsid w:val="00C60300"/>
    <w:rsid w:val="00C60480"/>
    <w:rsid w:val="00C6073C"/>
    <w:rsid w:val="00C62381"/>
    <w:rsid w:val="00C624EB"/>
    <w:rsid w:val="00C62720"/>
    <w:rsid w:val="00C628FB"/>
    <w:rsid w:val="00C631FA"/>
    <w:rsid w:val="00C635D8"/>
    <w:rsid w:val="00C63719"/>
    <w:rsid w:val="00C637E7"/>
    <w:rsid w:val="00C64E2D"/>
    <w:rsid w:val="00C651E1"/>
    <w:rsid w:val="00C654D0"/>
    <w:rsid w:val="00C65AE4"/>
    <w:rsid w:val="00C65FB8"/>
    <w:rsid w:val="00C6739F"/>
    <w:rsid w:val="00C67B85"/>
    <w:rsid w:val="00C67E96"/>
    <w:rsid w:val="00C710D7"/>
    <w:rsid w:val="00C711B7"/>
    <w:rsid w:val="00C71ADF"/>
    <w:rsid w:val="00C71DD0"/>
    <w:rsid w:val="00C720B4"/>
    <w:rsid w:val="00C72921"/>
    <w:rsid w:val="00C7517E"/>
    <w:rsid w:val="00C76F6F"/>
    <w:rsid w:val="00C778A1"/>
    <w:rsid w:val="00C77A80"/>
    <w:rsid w:val="00C77D55"/>
    <w:rsid w:val="00C8023A"/>
    <w:rsid w:val="00C80562"/>
    <w:rsid w:val="00C8160A"/>
    <w:rsid w:val="00C82368"/>
    <w:rsid w:val="00C8252B"/>
    <w:rsid w:val="00C836FC"/>
    <w:rsid w:val="00C83DD2"/>
    <w:rsid w:val="00C83F60"/>
    <w:rsid w:val="00C85166"/>
    <w:rsid w:val="00C873B0"/>
    <w:rsid w:val="00C87618"/>
    <w:rsid w:val="00C900FD"/>
    <w:rsid w:val="00C91923"/>
    <w:rsid w:val="00C929CD"/>
    <w:rsid w:val="00C93CD2"/>
    <w:rsid w:val="00C9480D"/>
    <w:rsid w:val="00C94843"/>
    <w:rsid w:val="00C95180"/>
    <w:rsid w:val="00C95281"/>
    <w:rsid w:val="00C959F9"/>
    <w:rsid w:val="00C95E5F"/>
    <w:rsid w:val="00C96133"/>
    <w:rsid w:val="00C967FD"/>
    <w:rsid w:val="00C97CEC"/>
    <w:rsid w:val="00CA08E5"/>
    <w:rsid w:val="00CA15C4"/>
    <w:rsid w:val="00CA1F3E"/>
    <w:rsid w:val="00CA3865"/>
    <w:rsid w:val="00CA4197"/>
    <w:rsid w:val="00CA4319"/>
    <w:rsid w:val="00CA446D"/>
    <w:rsid w:val="00CA4EEE"/>
    <w:rsid w:val="00CA540C"/>
    <w:rsid w:val="00CA5712"/>
    <w:rsid w:val="00CA7356"/>
    <w:rsid w:val="00CA77E2"/>
    <w:rsid w:val="00CB1265"/>
    <w:rsid w:val="00CB12C3"/>
    <w:rsid w:val="00CB3D19"/>
    <w:rsid w:val="00CB49DB"/>
    <w:rsid w:val="00CB4D0A"/>
    <w:rsid w:val="00CB4ED6"/>
    <w:rsid w:val="00CB67B4"/>
    <w:rsid w:val="00CB7EAC"/>
    <w:rsid w:val="00CC00D4"/>
    <w:rsid w:val="00CC0321"/>
    <w:rsid w:val="00CC1044"/>
    <w:rsid w:val="00CC1506"/>
    <w:rsid w:val="00CC1BE8"/>
    <w:rsid w:val="00CC1E94"/>
    <w:rsid w:val="00CC39C1"/>
    <w:rsid w:val="00CC3AA3"/>
    <w:rsid w:val="00CC4042"/>
    <w:rsid w:val="00CC44D3"/>
    <w:rsid w:val="00CC4935"/>
    <w:rsid w:val="00CC685B"/>
    <w:rsid w:val="00CC6A8E"/>
    <w:rsid w:val="00CC7A58"/>
    <w:rsid w:val="00CC7A69"/>
    <w:rsid w:val="00CD0132"/>
    <w:rsid w:val="00CD0DE3"/>
    <w:rsid w:val="00CD1CBD"/>
    <w:rsid w:val="00CD48D3"/>
    <w:rsid w:val="00CD4D31"/>
    <w:rsid w:val="00CD5362"/>
    <w:rsid w:val="00CD6A9E"/>
    <w:rsid w:val="00CD6D44"/>
    <w:rsid w:val="00CD7186"/>
    <w:rsid w:val="00CD7EA6"/>
    <w:rsid w:val="00CE0104"/>
    <w:rsid w:val="00CE0264"/>
    <w:rsid w:val="00CE0EDC"/>
    <w:rsid w:val="00CE2B64"/>
    <w:rsid w:val="00CE3544"/>
    <w:rsid w:val="00CE37AF"/>
    <w:rsid w:val="00CE3BD5"/>
    <w:rsid w:val="00CE3DC8"/>
    <w:rsid w:val="00CE3F3A"/>
    <w:rsid w:val="00CE40F3"/>
    <w:rsid w:val="00CE59E8"/>
    <w:rsid w:val="00CE6624"/>
    <w:rsid w:val="00CE67A0"/>
    <w:rsid w:val="00CE6C2E"/>
    <w:rsid w:val="00CE6F5B"/>
    <w:rsid w:val="00CE740F"/>
    <w:rsid w:val="00CE7420"/>
    <w:rsid w:val="00CE748C"/>
    <w:rsid w:val="00CE77BE"/>
    <w:rsid w:val="00CF08F7"/>
    <w:rsid w:val="00CF0F67"/>
    <w:rsid w:val="00CF1729"/>
    <w:rsid w:val="00CF2131"/>
    <w:rsid w:val="00CF2949"/>
    <w:rsid w:val="00CF2F6A"/>
    <w:rsid w:val="00CF3C5B"/>
    <w:rsid w:val="00CF46DF"/>
    <w:rsid w:val="00CF4CD7"/>
    <w:rsid w:val="00CF5EEC"/>
    <w:rsid w:val="00CF633E"/>
    <w:rsid w:val="00CF72B5"/>
    <w:rsid w:val="00CF7A5E"/>
    <w:rsid w:val="00D0014A"/>
    <w:rsid w:val="00D006E3"/>
    <w:rsid w:val="00D00F8F"/>
    <w:rsid w:val="00D01E7B"/>
    <w:rsid w:val="00D02633"/>
    <w:rsid w:val="00D028BF"/>
    <w:rsid w:val="00D02D5C"/>
    <w:rsid w:val="00D034F9"/>
    <w:rsid w:val="00D03BBE"/>
    <w:rsid w:val="00D04015"/>
    <w:rsid w:val="00D040B3"/>
    <w:rsid w:val="00D04735"/>
    <w:rsid w:val="00D04D1C"/>
    <w:rsid w:val="00D05F1C"/>
    <w:rsid w:val="00D0685B"/>
    <w:rsid w:val="00D07167"/>
    <w:rsid w:val="00D07479"/>
    <w:rsid w:val="00D1061A"/>
    <w:rsid w:val="00D11132"/>
    <w:rsid w:val="00D136F6"/>
    <w:rsid w:val="00D14927"/>
    <w:rsid w:val="00D15F3D"/>
    <w:rsid w:val="00D17259"/>
    <w:rsid w:val="00D17A2A"/>
    <w:rsid w:val="00D17D8E"/>
    <w:rsid w:val="00D17E43"/>
    <w:rsid w:val="00D2093B"/>
    <w:rsid w:val="00D20982"/>
    <w:rsid w:val="00D2111F"/>
    <w:rsid w:val="00D21CB4"/>
    <w:rsid w:val="00D22A16"/>
    <w:rsid w:val="00D22F11"/>
    <w:rsid w:val="00D22FAE"/>
    <w:rsid w:val="00D232FC"/>
    <w:rsid w:val="00D233FC"/>
    <w:rsid w:val="00D2354A"/>
    <w:rsid w:val="00D24B63"/>
    <w:rsid w:val="00D24ED1"/>
    <w:rsid w:val="00D25072"/>
    <w:rsid w:val="00D258BB"/>
    <w:rsid w:val="00D26EC7"/>
    <w:rsid w:val="00D27061"/>
    <w:rsid w:val="00D2747F"/>
    <w:rsid w:val="00D27C32"/>
    <w:rsid w:val="00D30BB1"/>
    <w:rsid w:val="00D320EF"/>
    <w:rsid w:val="00D328A4"/>
    <w:rsid w:val="00D329BC"/>
    <w:rsid w:val="00D32BFF"/>
    <w:rsid w:val="00D32DEA"/>
    <w:rsid w:val="00D34832"/>
    <w:rsid w:val="00D3536E"/>
    <w:rsid w:val="00D353F2"/>
    <w:rsid w:val="00D40A93"/>
    <w:rsid w:val="00D40CBE"/>
    <w:rsid w:val="00D40D65"/>
    <w:rsid w:val="00D41CBC"/>
    <w:rsid w:val="00D42523"/>
    <w:rsid w:val="00D4487D"/>
    <w:rsid w:val="00D44950"/>
    <w:rsid w:val="00D47B08"/>
    <w:rsid w:val="00D50A70"/>
    <w:rsid w:val="00D51C28"/>
    <w:rsid w:val="00D54552"/>
    <w:rsid w:val="00D54E35"/>
    <w:rsid w:val="00D55188"/>
    <w:rsid w:val="00D56094"/>
    <w:rsid w:val="00D56FE8"/>
    <w:rsid w:val="00D57307"/>
    <w:rsid w:val="00D60689"/>
    <w:rsid w:val="00D621EB"/>
    <w:rsid w:val="00D6277D"/>
    <w:rsid w:val="00D629D7"/>
    <w:rsid w:val="00D6320F"/>
    <w:rsid w:val="00D64905"/>
    <w:rsid w:val="00D658E8"/>
    <w:rsid w:val="00D668D8"/>
    <w:rsid w:val="00D6742B"/>
    <w:rsid w:val="00D675FB"/>
    <w:rsid w:val="00D71C3A"/>
    <w:rsid w:val="00D7209D"/>
    <w:rsid w:val="00D736BA"/>
    <w:rsid w:val="00D74A9E"/>
    <w:rsid w:val="00D7555C"/>
    <w:rsid w:val="00D757A3"/>
    <w:rsid w:val="00D769C6"/>
    <w:rsid w:val="00D77ADC"/>
    <w:rsid w:val="00D77E40"/>
    <w:rsid w:val="00D809F5"/>
    <w:rsid w:val="00D80A34"/>
    <w:rsid w:val="00D81CD9"/>
    <w:rsid w:val="00D8285F"/>
    <w:rsid w:val="00D83CFC"/>
    <w:rsid w:val="00D862EE"/>
    <w:rsid w:val="00D86834"/>
    <w:rsid w:val="00D86F86"/>
    <w:rsid w:val="00D86FBA"/>
    <w:rsid w:val="00D87E9B"/>
    <w:rsid w:val="00D90328"/>
    <w:rsid w:val="00D906AB"/>
    <w:rsid w:val="00D907B1"/>
    <w:rsid w:val="00D90C64"/>
    <w:rsid w:val="00D91175"/>
    <w:rsid w:val="00D91F88"/>
    <w:rsid w:val="00D9286A"/>
    <w:rsid w:val="00D92B70"/>
    <w:rsid w:val="00D92D02"/>
    <w:rsid w:val="00D949F3"/>
    <w:rsid w:val="00D94BF2"/>
    <w:rsid w:val="00D954DB"/>
    <w:rsid w:val="00D95875"/>
    <w:rsid w:val="00D9690B"/>
    <w:rsid w:val="00D96927"/>
    <w:rsid w:val="00DA03AA"/>
    <w:rsid w:val="00DA1626"/>
    <w:rsid w:val="00DA240D"/>
    <w:rsid w:val="00DA2530"/>
    <w:rsid w:val="00DA2F73"/>
    <w:rsid w:val="00DA3935"/>
    <w:rsid w:val="00DA52F5"/>
    <w:rsid w:val="00DA63D1"/>
    <w:rsid w:val="00DA6436"/>
    <w:rsid w:val="00DA64A9"/>
    <w:rsid w:val="00DA6570"/>
    <w:rsid w:val="00DA7253"/>
    <w:rsid w:val="00DB0895"/>
    <w:rsid w:val="00DB08F6"/>
    <w:rsid w:val="00DB1BA1"/>
    <w:rsid w:val="00DB25DB"/>
    <w:rsid w:val="00DB2D04"/>
    <w:rsid w:val="00DB325C"/>
    <w:rsid w:val="00DB4611"/>
    <w:rsid w:val="00DB4EF1"/>
    <w:rsid w:val="00DB5715"/>
    <w:rsid w:val="00DB6652"/>
    <w:rsid w:val="00DB6B7B"/>
    <w:rsid w:val="00DB6EDF"/>
    <w:rsid w:val="00DB74C5"/>
    <w:rsid w:val="00DB7F5B"/>
    <w:rsid w:val="00DC202C"/>
    <w:rsid w:val="00DC2DEA"/>
    <w:rsid w:val="00DC71DA"/>
    <w:rsid w:val="00DC7A4A"/>
    <w:rsid w:val="00DC7CDF"/>
    <w:rsid w:val="00DC7FEE"/>
    <w:rsid w:val="00DD038E"/>
    <w:rsid w:val="00DD0561"/>
    <w:rsid w:val="00DD05C0"/>
    <w:rsid w:val="00DD1317"/>
    <w:rsid w:val="00DD1612"/>
    <w:rsid w:val="00DD16DD"/>
    <w:rsid w:val="00DD1AEA"/>
    <w:rsid w:val="00DD2AB7"/>
    <w:rsid w:val="00DD2F6B"/>
    <w:rsid w:val="00DD3E73"/>
    <w:rsid w:val="00DD56E4"/>
    <w:rsid w:val="00DD6028"/>
    <w:rsid w:val="00DD6D4E"/>
    <w:rsid w:val="00DD7219"/>
    <w:rsid w:val="00DE134C"/>
    <w:rsid w:val="00DE19CB"/>
    <w:rsid w:val="00DE2A6C"/>
    <w:rsid w:val="00DE31DA"/>
    <w:rsid w:val="00DE3E38"/>
    <w:rsid w:val="00DE51E8"/>
    <w:rsid w:val="00DE6051"/>
    <w:rsid w:val="00DE6121"/>
    <w:rsid w:val="00DE69B3"/>
    <w:rsid w:val="00DE743D"/>
    <w:rsid w:val="00DE7470"/>
    <w:rsid w:val="00DF063E"/>
    <w:rsid w:val="00DF19C7"/>
    <w:rsid w:val="00DF1AEC"/>
    <w:rsid w:val="00DF2B7C"/>
    <w:rsid w:val="00DF2F4F"/>
    <w:rsid w:val="00DF4AC4"/>
    <w:rsid w:val="00DF59B6"/>
    <w:rsid w:val="00DF64B4"/>
    <w:rsid w:val="00DF76BF"/>
    <w:rsid w:val="00E0072B"/>
    <w:rsid w:val="00E014AD"/>
    <w:rsid w:val="00E01791"/>
    <w:rsid w:val="00E01FDE"/>
    <w:rsid w:val="00E02194"/>
    <w:rsid w:val="00E0243D"/>
    <w:rsid w:val="00E02819"/>
    <w:rsid w:val="00E03253"/>
    <w:rsid w:val="00E038DD"/>
    <w:rsid w:val="00E03D50"/>
    <w:rsid w:val="00E03D5A"/>
    <w:rsid w:val="00E03F54"/>
    <w:rsid w:val="00E04B66"/>
    <w:rsid w:val="00E04D12"/>
    <w:rsid w:val="00E0546B"/>
    <w:rsid w:val="00E05787"/>
    <w:rsid w:val="00E115CF"/>
    <w:rsid w:val="00E11CBA"/>
    <w:rsid w:val="00E1278C"/>
    <w:rsid w:val="00E13A8A"/>
    <w:rsid w:val="00E1417F"/>
    <w:rsid w:val="00E144EE"/>
    <w:rsid w:val="00E14B4E"/>
    <w:rsid w:val="00E15BB6"/>
    <w:rsid w:val="00E201B6"/>
    <w:rsid w:val="00E20F5A"/>
    <w:rsid w:val="00E22191"/>
    <w:rsid w:val="00E24E08"/>
    <w:rsid w:val="00E24F53"/>
    <w:rsid w:val="00E24FC2"/>
    <w:rsid w:val="00E2512E"/>
    <w:rsid w:val="00E252CB"/>
    <w:rsid w:val="00E25D37"/>
    <w:rsid w:val="00E26DCA"/>
    <w:rsid w:val="00E26F0D"/>
    <w:rsid w:val="00E31070"/>
    <w:rsid w:val="00E32B8E"/>
    <w:rsid w:val="00E32BAA"/>
    <w:rsid w:val="00E336DF"/>
    <w:rsid w:val="00E3502B"/>
    <w:rsid w:val="00E35132"/>
    <w:rsid w:val="00E35240"/>
    <w:rsid w:val="00E35590"/>
    <w:rsid w:val="00E36D16"/>
    <w:rsid w:val="00E37509"/>
    <w:rsid w:val="00E37FD8"/>
    <w:rsid w:val="00E403B6"/>
    <w:rsid w:val="00E41A22"/>
    <w:rsid w:val="00E4348E"/>
    <w:rsid w:val="00E43B1F"/>
    <w:rsid w:val="00E4411C"/>
    <w:rsid w:val="00E442C3"/>
    <w:rsid w:val="00E44CB4"/>
    <w:rsid w:val="00E45593"/>
    <w:rsid w:val="00E4562E"/>
    <w:rsid w:val="00E45FA1"/>
    <w:rsid w:val="00E47783"/>
    <w:rsid w:val="00E5041D"/>
    <w:rsid w:val="00E50EDC"/>
    <w:rsid w:val="00E51482"/>
    <w:rsid w:val="00E51922"/>
    <w:rsid w:val="00E524EA"/>
    <w:rsid w:val="00E535EE"/>
    <w:rsid w:val="00E543A3"/>
    <w:rsid w:val="00E55180"/>
    <w:rsid w:val="00E553B8"/>
    <w:rsid w:val="00E55413"/>
    <w:rsid w:val="00E562C1"/>
    <w:rsid w:val="00E56B6E"/>
    <w:rsid w:val="00E56E1C"/>
    <w:rsid w:val="00E57B8F"/>
    <w:rsid w:val="00E57E8E"/>
    <w:rsid w:val="00E601EB"/>
    <w:rsid w:val="00E60341"/>
    <w:rsid w:val="00E6053D"/>
    <w:rsid w:val="00E61032"/>
    <w:rsid w:val="00E6122C"/>
    <w:rsid w:val="00E61756"/>
    <w:rsid w:val="00E63537"/>
    <w:rsid w:val="00E63613"/>
    <w:rsid w:val="00E641E5"/>
    <w:rsid w:val="00E64848"/>
    <w:rsid w:val="00E64CF4"/>
    <w:rsid w:val="00E65E3E"/>
    <w:rsid w:val="00E6685A"/>
    <w:rsid w:val="00E668B0"/>
    <w:rsid w:val="00E66F63"/>
    <w:rsid w:val="00E6755A"/>
    <w:rsid w:val="00E6758E"/>
    <w:rsid w:val="00E6795D"/>
    <w:rsid w:val="00E700E9"/>
    <w:rsid w:val="00E706E2"/>
    <w:rsid w:val="00E71BCE"/>
    <w:rsid w:val="00E72B8C"/>
    <w:rsid w:val="00E73A61"/>
    <w:rsid w:val="00E73F6A"/>
    <w:rsid w:val="00E74E2F"/>
    <w:rsid w:val="00E74E67"/>
    <w:rsid w:val="00E801DD"/>
    <w:rsid w:val="00E80330"/>
    <w:rsid w:val="00E805A9"/>
    <w:rsid w:val="00E806B1"/>
    <w:rsid w:val="00E80E20"/>
    <w:rsid w:val="00E81764"/>
    <w:rsid w:val="00E8303F"/>
    <w:rsid w:val="00E83336"/>
    <w:rsid w:val="00E83BAF"/>
    <w:rsid w:val="00E84C3B"/>
    <w:rsid w:val="00E855D5"/>
    <w:rsid w:val="00E85E1E"/>
    <w:rsid w:val="00E8671A"/>
    <w:rsid w:val="00E868A5"/>
    <w:rsid w:val="00E86DA4"/>
    <w:rsid w:val="00E87A1D"/>
    <w:rsid w:val="00E90A9F"/>
    <w:rsid w:val="00E90B63"/>
    <w:rsid w:val="00E92611"/>
    <w:rsid w:val="00E931DB"/>
    <w:rsid w:val="00E93AC1"/>
    <w:rsid w:val="00E93D63"/>
    <w:rsid w:val="00E93F25"/>
    <w:rsid w:val="00E95478"/>
    <w:rsid w:val="00E962A9"/>
    <w:rsid w:val="00E96B60"/>
    <w:rsid w:val="00E97162"/>
    <w:rsid w:val="00EA0659"/>
    <w:rsid w:val="00EA0C12"/>
    <w:rsid w:val="00EA0D72"/>
    <w:rsid w:val="00EA1850"/>
    <w:rsid w:val="00EA19A0"/>
    <w:rsid w:val="00EA29F4"/>
    <w:rsid w:val="00EA4307"/>
    <w:rsid w:val="00EA48AE"/>
    <w:rsid w:val="00EA4DE6"/>
    <w:rsid w:val="00EA4EC1"/>
    <w:rsid w:val="00EA55B4"/>
    <w:rsid w:val="00EA7243"/>
    <w:rsid w:val="00EA742D"/>
    <w:rsid w:val="00EB2442"/>
    <w:rsid w:val="00EB324B"/>
    <w:rsid w:val="00EB3451"/>
    <w:rsid w:val="00EB3473"/>
    <w:rsid w:val="00EB4496"/>
    <w:rsid w:val="00EB60D9"/>
    <w:rsid w:val="00EB69F1"/>
    <w:rsid w:val="00EB7D15"/>
    <w:rsid w:val="00EC00D7"/>
    <w:rsid w:val="00EC0271"/>
    <w:rsid w:val="00EC03A6"/>
    <w:rsid w:val="00EC0732"/>
    <w:rsid w:val="00EC074E"/>
    <w:rsid w:val="00EC1B91"/>
    <w:rsid w:val="00EC256D"/>
    <w:rsid w:val="00EC2BCD"/>
    <w:rsid w:val="00EC2F00"/>
    <w:rsid w:val="00EC3610"/>
    <w:rsid w:val="00EC3DC7"/>
    <w:rsid w:val="00EC400E"/>
    <w:rsid w:val="00EC6EAD"/>
    <w:rsid w:val="00EC7D64"/>
    <w:rsid w:val="00ED1080"/>
    <w:rsid w:val="00ED1899"/>
    <w:rsid w:val="00ED1EC9"/>
    <w:rsid w:val="00ED2027"/>
    <w:rsid w:val="00ED2C0B"/>
    <w:rsid w:val="00ED2EB5"/>
    <w:rsid w:val="00ED3F57"/>
    <w:rsid w:val="00ED43EC"/>
    <w:rsid w:val="00ED4647"/>
    <w:rsid w:val="00ED5702"/>
    <w:rsid w:val="00ED5B22"/>
    <w:rsid w:val="00ED6420"/>
    <w:rsid w:val="00ED66F8"/>
    <w:rsid w:val="00ED6A5A"/>
    <w:rsid w:val="00ED79E9"/>
    <w:rsid w:val="00ED7CCD"/>
    <w:rsid w:val="00EE171D"/>
    <w:rsid w:val="00EE1C16"/>
    <w:rsid w:val="00EE2263"/>
    <w:rsid w:val="00EE2EE3"/>
    <w:rsid w:val="00EF03C0"/>
    <w:rsid w:val="00EF1A75"/>
    <w:rsid w:val="00EF4667"/>
    <w:rsid w:val="00EF50D0"/>
    <w:rsid w:val="00EF541C"/>
    <w:rsid w:val="00EF597A"/>
    <w:rsid w:val="00EF5C53"/>
    <w:rsid w:val="00EF64A4"/>
    <w:rsid w:val="00EF6570"/>
    <w:rsid w:val="00EF7139"/>
    <w:rsid w:val="00F011F6"/>
    <w:rsid w:val="00F01564"/>
    <w:rsid w:val="00F02055"/>
    <w:rsid w:val="00F02D13"/>
    <w:rsid w:val="00F03495"/>
    <w:rsid w:val="00F0487B"/>
    <w:rsid w:val="00F04EA9"/>
    <w:rsid w:val="00F052D9"/>
    <w:rsid w:val="00F05622"/>
    <w:rsid w:val="00F05B3D"/>
    <w:rsid w:val="00F05F1E"/>
    <w:rsid w:val="00F064E0"/>
    <w:rsid w:val="00F07EB0"/>
    <w:rsid w:val="00F07F60"/>
    <w:rsid w:val="00F10DAD"/>
    <w:rsid w:val="00F11654"/>
    <w:rsid w:val="00F11927"/>
    <w:rsid w:val="00F14B58"/>
    <w:rsid w:val="00F152DE"/>
    <w:rsid w:val="00F162B4"/>
    <w:rsid w:val="00F2002A"/>
    <w:rsid w:val="00F20DDC"/>
    <w:rsid w:val="00F23D86"/>
    <w:rsid w:val="00F23DDE"/>
    <w:rsid w:val="00F266EB"/>
    <w:rsid w:val="00F26A15"/>
    <w:rsid w:val="00F26A6B"/>
    <w:rsid w:val="00F30651"/>
    <w:rsid w:val="00F30707"/>
    <w:rsid w:val="00F30ED4"/>
    <w:rsid w:val="00F30FED"/>
    <w:rsid w:val="00F313E4"/>
    <w:rsid w:val="00F31409"/>
    <w:rsid w:val="00F31ED3"/>
    <w:rsid w:val="00F31EFC"/>
    <w:rsid w:val="00F3370A"/>
    <w:rsid w:val="00F33B9E"/>
    <w:rsid w:val="00F34657"/>
    <w:rsid w:val="00F347E3"/>
    <w:rsid w:val="00F3503B"/>
    <w:rsid w:val="00F35C66"/>
    <w:rsid w:val="00F35CED"/>
    <w:rsid w:val="00F36365"/>
    <w:rsid w:val="00F3668A"/>
    <w:rsid w:val="00F37E1D"/>
    <w:rsid w:val="00F40579"/>
    <w:rsid w:val="00F41A43"/>
    <w:rsid w:val="00F41CCF"/>
    <w:rsid w:val="00F43290"/>
    <w:rsid w:val="00F4421B"/>
    <w:rsid w:val="00F44A4C"/>
    <w:rsid w:val="00F45B76"/>
    <w:rsid w:val="00F46154"/>
    <w:rsid w:val="00F47168"/>
    <w:rsid w:val="00F47F4A"/>
    <w:rsid w:val="00F50098"/>
    <w:rsid w:val="00F502EB"/>
    <w:rsid w:val="00F508C3"/>
    <w:rsid w:val="00F50DE3"/>
    <w:rsid w:val="00F515C9"/>
    <w:rsid w:val="00F51AD6"/>
    <w:rsid w:val="00F51B54"/>
    <w:rsid w:val="00F520B0"/>
    <w:rsid w:val="00F52F7F"/>
    <w:rsid w:val="00F53DAD"/>
    <w:rsid w:val="00F54C4C"/>
    <w:rsid w:val="00F5574A"/>
    <w:rsid w:val="00F5611D"/>
    <w:rsid w:val="00F60AFC"/>
    <w:rsid w:val="00F615C1"/>
    <w:rsid w:val="00F61DA2"/>
    <w:rsid w:val="00F62576"/>
    <w:rsid w:val="00F62BA9"/>
    <w:rsid w:val="00F62BC8"/>
    <w:rsid w:val="00F63E50"/>
    <w:rsid w:val="00F64712"/>
    <w:rsid w:val="00F663D4"/>
    <w:rsid w:val="00F66ACD"/>
    <w:rsid w:val="00F67906"/>
    <w:rsid w:val="00F711AE"/>
    <w:rsid w:val="00F71832"/>
    <w:rsid w:val="00F7219D"/>
    <w:rsid w:val="00F723CA"/>
    <w:rsid w:val="00F73C43"/>
    <w:rsid w:val="00F73CFD"/>
    <w:rsid w:val="00F74C33"/>
    <w:rsid w:val="00F74E87"/>
    <w:rsid w:val="00F7515E"/>
    <w:rsid w:val="00F754CB"/>
    <w:rsid w:val="00F758D6"/>
    <w:rsid w:val="00F75C9E"/>
    <w:rsid w:val="00F76764"/>
    <w:rsid w:val="00F77112"/>
    <w:rsid w:val="00F77A42"/>
    <w:rsid w:val="00F803D1"/>
    <w:rsid w:val="00F8211C"/>
    <w:rsid w:val="00F8248F"/>
    <w:rsid w:val="00F829EB"/>
    <w:rsid w:val="00F84828"/>
    <w:rsid w:val="00F84AC7"/>
    <w:rsid w:val="00F84DC8"/>
    <w:rsid w:val="00F86242"/>
    <w:rsid w:val="00F863F7"/>
    <w:rsid w:val="00F86E6B"/>
    <w:rsid w:val="00F87467"/>
    <w:rsid w:val="00F874EF"/>
    <w:rsid w:val="00F90355"/>
    <w:rsid w:val="00F90A00"/>
    <w:rsid w:val="00F91493"/>
    <w:rsid w:val="00F91672"/>
    <w:rsid w:val="00F91785"/>
    <w:rsid w:val="00F91C4B"/>
    <w:rsid w:val="00F91C7D"/>
    <w:rsid w:val="00F92BD6"/>
    <w:rsid w:val="00F93AC9"/>
    <w:rsid w:val="00F952BA"/>
    <w:rsid w:val="00F95671"/>
    <w:rsid w:val="00F95968"/>
    <w:rsid w:val="00F9606F"/>
    <w:rsid w:val="00F9612C"/>
    <w:rsid w:val="00F964AE"/>
    <w:rsid w:val="00F9695B"/>
    <w:rsid w:val="00FA00F5"/>
    <w:rsid w:val="00FA115C"/>
    <w:rsid w:val="00FA1DEA"/>
    <w:rsid w:val="00FA1FF0"/>
    <w:rsid w:val="00FA2D80"/>
    <w:rsid w:val="00FA348F"/>
    <w:rsid w:val="00FA376E"/>
    <w:rsid w:val="00FA3B33"/>
    <w:rsid w:val="00FA3D1C"/>
    <w:rsid w:val="00FA478A"/>
    <w:rsid w:val="00FA4B3E"/>
    <w:rsid w:val="00FA54F7"/>
    <w:rsid w:val="00FA64AC"/>
    <w:rsid w:val="00FA700A"/>
    <w:rsid w:val="00FA79CA"/>
    <w:rsid w:val="00FB0D9E"/>
    <w:rsid w:val="00FB1264"/>
    <w:rsid w:val="00FB2F9A"/>
    <w:rsid w:val="00FB38E8"/>
    <w:rsid w:val="00FB3A28"/>
    <w:rsid w:val="00FB48D4"/>
    <w:rsid w:val="00FB4EF8"/>
    <w:rsid w:val="00FB4F47"/>
    <w:rsid w:val="00FB511F"/>
    <w:rsid w:val="00FB5B0D"/>
    <w:rsid w:val="00FB5BAF"/>
    <w:rsid w:val="00FB6698"/>
    <w:rsid w:val="00FB7E60"/>
    <w:rsid w:val="00FB7EF7"/>
    <w:rsid w:val="00FC1AA4"/>
    <w:rsid w:val="00FC2073"/>
    <w:rsid w:val="00FC2D21"/>
    <w:rsid w:val="00FC35A3"/>
    <w:rsid w:val="00FC3B1D"/>
    <w:rsid w:val="00FC3BD0"/>
    <w:rsid w:val="00FC446C"/>
    <w:rsid w:val="00FC55FF"/>
    <w:rsid w:val="00FC6155"/>
    <w:rsid w:val="00FC712F"/>
    <w:rsid w:val="00FC752D"/>
    <w:rsid w:val="00FD028E"/>
    <w:rsid w:val="00FD0876"/>
    <w:rsid w:val="00FD1237"/>
    <w:rsid w:val="00FD146E"/>
    <w:rsid w:val="00FD185D"/>
    <w:rsid w:val="00FD195E"/>
    <w:rsid w:val="00FD1C5B"/>
    <w:rsid w:val="00FD252A"/>
    <w:rsid w:val="00FD2781"/>
    <w:rsid w:val="00FD27AB"/>
    <w:rsid w:val="00FD32FE"/>
    <w:rsid w:val="00FD36B9"/>
    <w:rsid w:val="00FD437C"/>
    <w:rsid w:val="00FD4ACD"/>
    <w:rsid w:val="00FD52AB"/>
    <w:rsid w:val="00FD6ED6"/>
    <w:rsid w:val="00FD75A9"/>
    <w:rsid w:val="00FD7E6B"/>
    <w:rsid w:val="00FE079A"/>
    <w:rsid w:val="00FE0C79"/>
    <w:rsid w:val="00FE0DCF"/>
    <w:rsid w:val="00FE1660"/>
    <w:rsid w:val="00FE1A53"/>
    <w:rsid w:val="00FE26D6"/>
    <w:rsid w:val="00FE2E36"/>
    <w:rsid w:val="00FE2E65"/>
    <w:rsid w:val="00FE377A"/>
    <w:rsid w:val="00FE3CA0"/>
    <w:rsid w:val="00FE3DCB"/>
    <w:rsid w:val="00FE58FD"/>
    <w:rsid w:val="00FE60C2"/>
    <w:rsid w:val="00FE6D64"/>
    <w:rsid w:val="00FE7F2B"/>
    <w:rsid w:val="00FF041D"/>
    <w:rsid w:val="00FF0C42"/>
    <w:rsid w:val="00FF0E09"/>
    <w:rsid w:val="00FF1E9F"/>
    <w:rsid w:val="00FF2AA5"/>
    <w:rsid w:val="00FF320C"/>
    <w:rsid w:val="00FF3D72"/>
    <w:rsid w:val="00FF4237"/>
    <w:rsid w:val="00FF54B3"/>
    <w:rsid w:val="00FF5ECC"/>
    <w:rsid w:val="00FF60C7"/>
    <w:rsid w:val="00FF6495"/>
    <w:rsid w:val="00FF6D2B"/>
    <w:rsid w:val="00FF70CF"/>
    <w:rsid w:val="00FF7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14178D"/>
  <w14:defaultImageDpi w14:val="33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64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F2C50"/>
  </w:style>
  <w:style w:type="character" w:customStyle="1" w:styleId="highlight">
    <w:name w:val="highlight"/>
    <w:basedOn w:val="DefaultParagraphFont"/>
    <w:rsid w:val="003F2C50"/>
  </w:style>
  <w:style w:type="paragraph" w:styleId="ListParagraph">
    <w:name w:val="List Paragraph"/>
    <w:basedOn w:val="Normal"/>
    <w:uiPriority w:val="34"/>
    <w:qFormat/>
    <w:rsid w:val="00C67E9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C6B27"/>
    <w:rPr>
      <w:color w:val="0000FF"/>
      <w:u w:val="single"/>
    </w:rPr>
  </w:style>
  <w:style w:type="character" w:customStyle="1" w:styleId="il">
    <w:name w:val="il"/>
    <w:basedOn w:val="DefaultParagraphFont"/>
    <w:rsid w:val="00CD48D3"/>
  </w:style>
  <w:style w:type="paragraph" w:styleId="BalloonText">
    <w:name w:val="Balloon Text"/>
    <w:basedOn w:val="Normal"/>
    <w:link w:val="BalloonTextChar"/>
    <w:uiPriority w:val="99"/>
    <w:semiHidden/>
    <w:unhideWhenUsed/>
    <w:rsid w:val="00F31E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EF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31E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1E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1E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1E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1EFC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99"/>
    <w:qFormat/>
    <w:rsid w:val="003A6BF2"/>
    <w:pPr>
      <w:keepNext/>
      <w:keepLines/>
      <w:spacing w:after="200"/>
      <w:ind w:left="1440" w:hanging="1440"/>
    </w:pPr>
    <w:rPr>
      <w:rFonts w:ascii="Arial" w:eastAsia="Calibri" w:hAnsi="Arial" w:cs="Arial"/>
      <w:b/>
      <w:bCs/>
      <w:sz w:val="22"/>
      <w:szCs w:val="22"/>
      <w:lang w:val="en-CA"/>
    </w:rPr>
  </w:style>
  <w:style w:type="paragraph" w:customStyle="1" w:styleId="7CaptionsbelowFiguresnoSpaceAfter">
    <w:name w:val="7_Captions_belowFigures_noSpaceAfter"/>
    <w:basedOn w:val="Normal"/>
    <w:qFormat/>
    <w:rsid w:val="003A6BF2"/>
    <w:pPr>
      <w:keepLines/>
      <w:suppressAutoHyphens/>
      <w:spacing w:before="120"/>
      <w:ind w:left="1440" w:hanging="1440"/>
    </w:pPr>
    <w:rPr>
      <w:rFonts w:ascii="Arial" w:eastAsia="Times New Roman" w:hAnsi="Arial" w:cs="Times New Roman"/>
      <w:bCs/>
      <w:sz w:val="22"/>
      <w:szCs w:val="22"/>
    </w:rPr>
  </w:style>
  <w:style w:type="paragraph" w:styleId="Bibliography">
    <w:name w:val="Bibliography"/>
    <w:basedOn w:val="Normal"/>
    <w:next w:val="Normal"/>
    <w:uiPriority w:val="37"/>
    <w:unhideWhenUsed/>
    <w:rsid w:val="0008192C"/>
    <w:pPr>
      <w:tabs>
        <w:tab w:val="left" w:pos="380"/>
        <w:tab w:val="left" w:pos="500"/>
      </w:tabs>
      <w:spacing w:after="24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0A70D6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A70D6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31253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684168"/>
  </w:style>
  <w:style w:type="table" w:styleId="TableGrid">
    <w:name w:val="Table Grid"/>
    <w:basedOn w:val="TableNormal"/>
    <w:uiPriority w:val="39"/>
    <w:rsid w:val="00C55FB7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362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6291"/>
  </w:style>
  <w:style w:type="character" w:styleId="PageNumber">
    <w:name w:val="page number"/>
    <w:basedOn w:val="DefaultParagraphFont"/>
    <w:uiPriority w:val="99"/>
    <w:semiHidden/>
    <w:unhideWhenUsed/>
    <w:rsid w:val="00B10536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3426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26DF"/>
  </w:style>
  <w:style w:type="paragraph" w:styleId="NormalWeb">
    <w:name w:val="Normal (Web)"/>
    <w:basedOn w:val="Normal"/>
    <w:uiPriority w:val="99"/>
    <w:semiHidden/>
    <w:unhideWhenUsed/>
    <w:rsid w:val="00AB310F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6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9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77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77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98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415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1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539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464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67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4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0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77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58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397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00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9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8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21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8DCC552-0623-2344-A009-1492BF6CF2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55</Words>
  <Characters>2028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na</dc:creator>
  <cp:keywords/>
  <dc:description/>
  <cp:lastModifiedBy>Catrina Marie Loucks</cp:lastModifiedBy>
  <cp:revision>3</cp:revision>
  <cp:lastPrinted>2018-04-04T17:49:00Z</cp:lastPrinted>
  <dcterms:created xsi:type="dcterms:W3CDTF">2019-02-06T03:18:00Z</dcterms:created>
  <dcterms:modified xsi:type="dcterms:W3CDTF">2019-02-06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5"&gt;&lt;session id="hNZN1gq1"/&gt;&lt;style id="http://www.zotero.org/styles/cell" hasBibliography="1" bibliographyStyleHasBeenSet="1"/&gt;&lt;prefs&gt;&lt;pref name="fieldType" value="Field"/&gt;&lt;pref name="storeReferences" value="tr</vt:lpwstr>
  </property>
  <property fmtid="{D5CDD505-2E9C-101B-9397-08002B2CF9AE}" pid="3" name="ZOTERO_PREF_2">
    <vt:lpwstr>ue"/&gt;&lt;pref name="automaticJournalAbbreviations" value="true"/&gt;&lt;pref name="noteType" value=""/&gt;&lt;/prefs&gt;&lt;/data&gt;</vt:lpwstr>
  </property>
</Properties>
</file>